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="2C94429B" w:rsidP="32E2F04D" w:rsidRDefault="2C94429B" w14:paraId="1F849C38" w14:textId="326C677C">
      <w:pPr>
        <w:rPr>
          <w:b w:val="1"/>
          <w:bCs w:val="1"/>
          <w:color w:val="auto"/>
          <w:u w:val="single"/>
        </w:rPr>
      </w:pPr>
      <w:r w:rsidRPr="32E2F04D" w:rsidR="2C94429B">
        <w:rPr>
          <w:b w:val="1"/>
          <w:bCs w:val="1"/>
          <w:color w:val="auto"/>
          <w:u w:val="single"/>
        </w:rPr>
        <w:t>Appendix C</w:t>
      </w:r>
    </w:p>
    <w:p w:rsidR="3A831972" w:rsidP="200DC161" w:rsidRDefault="688994FB" w14:paraId="13CCD381" w14:textId="397C1686">
      <w:pPr>
        <w:rPr>
          <w:color w:val="auto"/>
        </w:rPr>
      </w:pPr>
      <w:r w:rsidRPr="6FA53F46" w:rsidR="5EB4716B">
        <w:rPr>
          <w:color w:val="auto"/>
        </w:rPr>
        <w:t xml:space="preserve">Supplementary Table 1. </w:t>
      </w:r>
      <w:r w:rsidRPr="6FA53F46" w:rsidR="688994FB">
        <w:rPr>
          <w:color w:val="auto"/>
        </w:rPr>
        <w:t xml:space="preserve">Internal medicine residents’ knowledge </w:t>
      </w:r>
      <w:r w:rsidRPr="6FA53F46" w:rsidR="688994FB">
        <w:rPr>
          <w:color w:val="auto"/>
        </w:rPr>
        <w:t>regarding</w:t>
      </w:r>
      <w:r w:rsidRPr="6FA53F46" w:rsidR="688994FB">
        <w:rPr>
          <w:color w:val="auto"/>
        </w:rPr>
        <w:t xml:space="preserve"> trauma informed care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4200"/>
        <w:gridCol w:w="4200"/>
      </w:tblGrid>
      <w:tr w:rsidR="025A8456" w:rsidTr="6FA53F46" w14:paraId="57C04999" w14:textId="77777777">
        <w:trPr>
          <w:trHeight w:val="300"/>
        </w:trPr>
        <w:tc>
          <w:tcPr>
            <w:tcW w:w="4200" w:type="dxa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2A2B832A" w14:textId="1ACFA208">
            <w:pPr>
              <w:rPr>
                <w:color w:val="auto"/>
              </w:rPr>
            </w:pPr>
            <w:r w:rsidRPr="200DC161">
              <w:rPr>
                <w:color w:val="auto"/>
              </w:rPr>
              <w:t>Knowledge Items</w:t>
            </w:r>
          </w:p>
        </w:tc>
        <w:tc>
          <w:tcPr>
            <w:tcW w:w="420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69180B53" w:rsidP="200DC161" w:rsidRDefault="189BED14" w14:paraId="1CED4CB8" w14:textId="7A19F3A3">
            <w:pPr>
              <w:rPr>
                <w:color w:val="auto"/>
              </w:rPr>
            </w:pPr>
            <w:commentRangeStart w:id="51"/>
            <w:commentRangeStart w:id="52"/>
            <w:r w:rsidRPr="6FA53F46" w:rsidR="270960A2">
              <w:rPr>
                <w:color w:val="auto"/>
              </w:rPr>
              <w:t xml:space="preserve">Correct Responses: </w:t>
            </w:r>
            <w:commentRangeStart w:id="53"/>
            <w:commentRangeStart w:id="54"/>
            <w:r w:rsidRPr="6FA53F46" w:rsidR="270960A2">
              <w:rPr>
                <w:color w:val="auto"/>
              </w:rPr>
              <w:t>Agree</w:t>
            </w:r>
            <w:commentRangeEnd w:id="53"/>
            <w:r>
              <w:rPr>
                <w:rStyle w:val="CommentReference"/>
              </w:rPr>
              <w:commentReference w:id="53"/>
            </w:r>
            <w:commentRangeEnd w:id="54"/>
            <w:r>
              <w:rPr>
                <w:rStyle w:val="CommentReference"/>
              </w:rPr>
              <w:commentReference w:id="54"/>
            </w:r>
            <w:r w:rsidRPr="6FA53F46" w:rsidR="270960A2">
              <w:rPr>
                <w:color w:val="auto"/>
              </w:rPr>
              <w:t xml:space="preserve">/Strongly Agree* </w:t>
            </w:r>
            <w:commentRangeEnd w:id="51"/>
            <w:r>
              <w:rPr>
                <w:rStyle w:val="CommentReference"/>
              </w:rPr>
              <w:commentReference w:id="51"/>
            </w:r>
            <w:commentRangeEnd w:id="52"/>
            <w:r>
              <w:rPr>
                <w:rStyle w:val="CommentReference"/>
              </w:rPr>
              <w:commentReference w:id="52"/>
            </w:r>
            <w:r w:rsidRPr="6FA53F46" w:rsidR="270960A2">
              <w:rPr>
                <w:color w:val="auto"/>
              </w:rPr>
              <w:t>(N</w:t>
            </w:r>
            <w:r w:rsidRPr="6FA53F46" w:rsidR="6103BFA9">
              <w:rPr>
                <w:color w:val="auto"/>
              </w:rPr>
              <w:t>,</w:t>
            </w:r>
            <w:r w:rsidRPr="6FA53F46" w:rsidR="270960A2">
              <w:rPr>
                <w:color w:val="auto"/>
              </w:rPr>
              <w:t xml:space="preserve"> %)</w:t>
            </w:r>
          </w:p>
        </w:tc>
      </w:tr>
      <w:tr w:rsidR="025A8456" w:rsidTr="6FA53F46" w14:paraId="10588711" w14:textId="77777777">
        <w:trPr>
          <w:trHeight w:val="300"/>
        </w:trPr>
        <w:tc>
          <w:tcPr>
            <w:tcW w:w="8400" w:type="dxa"/>
            <w:gridSpan w:val="2"/>
            <w:tcBorders>
              <w:left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025A8456" w:rsidP="6FA53F46" w:rsidRDefault="189BED14" w14:paraId="21DB56EF" w14:textId="6C7CB4F1">
            <w:pPr>
              <w:rPr>
                <w:i w:val="1"/>
                <w:iCs w:val="1"/>
                <w:color w:val="auto"/>
              </w:rPr>
            </w:pPr>
            <w:r w:rsidRPr="6FA53F46" w:rsidR="270960A2">
              <w:rPr>
                <w:i w:val="1"/>
                <w:iCs w:val="1"/>
                <w:color w:val="auto"/>
              </w:rPr>
              <w:t>Prevalence, risk factors, and course</w:t>
            </w:r>
            <w:r w:rsidRPr="6FA53F46" w:rsidR="52199B2C">
              <w:rPr>
                <w:i w:val="1"/>
                <w:iCs w:val="1"/>
                <w:color w:val="auto"/>
              </w:rPr>
              <w:t xml:space="preserve"> (N = 67)</w:t>
            </w:r>
          </w:p>
        </w:tc>
      </w:tr>
      <w:tr w:rsidR="025A8456" w:rsidTr="6FA53F46" w14:paraId="4A9DD584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1933736" w14:textId="4BF215AD">
            <w:pPr>
              <w:rPr>
                <w:color w:val="auto"/>
              </w:rPr>
            </w:pPr>
            <w:bookmarkStart w:name="_Int_T1SycxEq" w:id="1914819654"/>
            <w:r w:rsidRPr="6FA53F46" w:rsidR="270960A2">
              <w:rPr>
                <w:color w:val="auto"/>
              </w:rPr>
              <w:t>Almost everyone</w:t>
            </w:r>
            <w:bookmarkEnd w:id="1914819654"/>
            <w:r w:rsidRPr="6FA53F46" w:rsidR="270960A2">
              <w:rPr>
                <w:color w:val="auto"/>
              </w:rPr>
              <w:t xml:space="preserve"> who is seriously injured or ill has at least one traumatic stress reaction in the immediate aftermath of the event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6B4D456" w14:textId="5CABDFF1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3 (94%)</w:t>
            </w:r>
          </w:p>
        </w:tc>
      </w:tr>
      <w:tr w:rsidR="025A8456" w:rsidTr="6FA53F46" w14:paraId="5797EB24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38BCCB59" w14:textId="7751B1B7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It is inevitable that most individuals who experience a life-threatening illness or injury will go on to develop significant posttraumatic stress or PTSD*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1A2755EB" w14:textId="57FF4D62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39 (58%)</w:t>
            </w:r>
          </w:p>
        </w:tc>
      </w:tr>
      <w:tr w:rsidR="025A8456" w:rsidTr="6FA53F46" w14:paraId="750E0DC9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0A73F487" w14:textId="026EED8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 xml:space="preserve">Individuals who are more severely injured or ill generally have more serious traumatic stress reactions than those who are less severely injured or ill* 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AC2CAA4" w14:textId="20984038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24 (36%)</w:t>
            </w:r>
          </w:p>
        </w:tc>
      </w:tr>
      <w:tr w:rsidR="025A8456" w:rsidTr="6FA53F46" w14:paraId="3CF6B711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C26F908" w14:textId="574FE12A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Individuals who, at some point during the traumatic event, believe that they might die are at greater risk for posttraumatic stress reaction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A445718" w14:textId="2F66EC8A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3 (94%)</w:t>
            </w:r>
          </w:p>
        </w:tc>
      </w:tr>
      <w:tr w:rsidR="025A8456" w:rsidTr="6FA53F46" w14:paraId="224814F0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099B04A7" w14:textId="2592408C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Many individuals cope well on their own after experiencing serious illness or injury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75C6C61" w14:textId="70D147A1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18 (26%)</w:t>
            </w:r>
          </w:p>
        </w:tc>
      </w:tr>
      <w:tr w:rsidR="025A8456" w:rsidTr="6FA53F46" w14:paraId="61B0C582" w14:textId="77777777">
        <w:trPr>
          <w:trHeight w:val="300"/>
        </w:trPr>
        <w:tc>
          <w:tcPr>
            <w:tcW w:w="8400" w:type="dxa"/>
            <w:gridSpan w:val="2"/>
            <w:tcBorders>
              <w:left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025A8456" w:rsidP="6FA53F46" w:rsidRDefault="189BED14" w14:paraId="3D574EC3" w14:textId="53DBBDFF">
            <w:pPr>
              <w:rPr>
                <w:i w:val="1"/>
                <w:iCs w:val="1"/>
                <w:color w:val="auto"/>
              </w:rPr>
            </w:pPr>
            <w:r w:rsidRPr="6FA53F46" w:rsidR="270960A2">
              <w:rPr>
                <w:i w:val="1"/>
                <w:iCs w:val="1"/>
                <w:color w:val="auto"/>
              </w:rPr>
              <w:t>Signs and symptoms</w:t>
            </w:r>
            <w:r w:rsidRPr="6FA53F46" w:rsidR="7219B57D">
              <w:rPr>
                <w:i w:val="1"/>
                <w:iCs w:val="1"/>
                <w:color w:val="auto"/>
              </w:rPr>
              <w:t xml:space="preserve"> (N = 66)</w:t>
            </w:r>
          </w:p>
        </w:tc>
      </w:tr>
      <w:tr w:rsidR="025A8456" w:rsidTr="6FA53F46" w14:paraId="5DC98F7B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156F529" w14:textId="3225D9C8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The psychological effects of an injury or illness often last longer than the physical symptom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7C57B2C" w14:textId="49B1E5F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5 (98%)</w:t>
            </w:r>
          </w:p>
        </w:tc>
      </w:tr>
      <w:tr w:rsidR="025A8456" w:rsidTr="6FA53F46" w14:paraId="06928F20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2037144" w14:textId="3E8F3CFC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 xml:space="preserve">Individuals with significant posttraumatic stress reactions usually show obvious signs of distress* 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2D8D5CEB" w14:textId="0D77459A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56 (85%)</w:t>
            </w:r>
          </w:p>
        </w:tc>
      </w:tr>
      <w:tr w:rsidR="025A8456" w:rsidTr="6FA53F46" w14:paraId="6ED252C9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4DB03FF" w14:textId="5AAA71A7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I know the common signs and symptoms of traumatic stress in ill or injured patient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B62C12F" w14:textId="19418B8F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35 (53%)</w:t>
            </w:r>
          </w:p>
        </w:tc>
      </w:tr>
      <w:tr w:rsidR="025A8456" w:rsidTr="6FA53F46" w14:paraId="37105967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22D6323A" w14:textId="626D83C7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Some early traumatic stress reactions in patients can be part of a healthy emotional recovery proces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E9334AC" w14:textId="480F9F9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3 (95%)</w:t>
            </w:r>
          </w:p>
        </w:tc>
      </w:tr>
      <w:tr w:rsidR="025A8456" w:rsidTr="6FA53F46" w14:paraId="443C7282" w14:textId="77777777">
        <w:trPr>
          <w:trHeight w:val="300"/>
        </w:trPr>
        <w:tc>
          <w:tcPr>
            <w:tcW w:w="8400" w:type="dxa"/>
            <w:gridSpan w:val="2"/>
            <w:tcBorders>
              <w:left w:val="single" w:color="000000" w:themeColor="text1" w:sz="6" w:space="0"/>
              <w:right w:val="single" w:color="000000" w:themeColor="text1" w:sz="6" w:space="0"/>
            </w:tcBorders>
            <w:tcMar>
              <w:left w:w="90" w:type="dxa"/>
              <w:right w:w="90" w:type="dxa"/>
            </w:tcMar>
          </w:tcPr>
          <w:p w:rsidR="025A8456" w:rsidP="6FA53F46" w:rsidRDefault="189BED14" w14:paraId="0FEE5DEC" w14:textId="2C1B8822">
            <w:pPr>
              <w:rPr>
                <w:i w:val="1"/>
                <w:iCs w:val="1"/>
                <w:color w:val="auto"/>
              </w:rPr>
            </w:pPr>
            <w:r w:rsidRPr="6FA53F46" w:rsidR="270960A2">
              <w:rPr>
                <w:i w:val="1"/>
                <w:iCs w:val="1"/>
                <w:color w:val="auto"/>
              </w:rPr>
              <w:t>Effectiveness of screening and intervention</w:t>
            </w:r>
            <w:r w:rsidRPr="6FA53F46" w:rsidR="74420085">
              <w:rPr>
                <w:i w:val="1"/>
                <w:iCs w:val="1"/>
                <w:color w:val="auto"/>
              </w:rPr>
              <w:t xml:space="preserve"> (N = 66)</w:t>
            </w:r>
          </w:p>
        </w:tc>
      </w:tr>
      <w:tr w:rsidR="025A8456" w:rsidTr="6FA53F46" w14:paraId="2F54A7D3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A8727F9" w14:textId="7B46B8E2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There are things that providers can do to help prevent longer-term posttraumatic stress in ill and injured patient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6AA2E5C" w14:textId="433B77F5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5 (98%)</w:t>
            </w:r>
          </w:p>
        </w:tc>
      </w:tr>
      <w:tr w:rsidR="025A8456" w:rsidTr="6FA53F46" w14:paraId="30CAC1CE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2C37946" w14:textId="66600C2D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There are effective screening measures for assessing traumatic stress that providers can use in practice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7C4C1D0" w14:textId="23BF14D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51 (77%)</w:t>
            </w:r>
          </w:p>
        </w:tc>
      </w:tr>
      <w:tr w:rsidR="025A8456" w:rsidTr="6FA53F46" w14:paraId="612893A8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78C232F" w14:textId="3BB9AE8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Healthcare staff can themselves experience signs of physical and/or emotional distress related to their work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BD657AA" w14:textId="7C8266CD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  <w:tr w:rsidR="025A8456" w:rsidTr="6FA53F46" w14:paraId="3ACF6519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5AC3CC61" w14:textId="65726CFB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The risk for staff distress is strongly influenced by both personal and work-place factors</w:t>
            </w:r>
          </w:p>
        </w:tc>
        <w:tc>
          <w:tcPr>
            <w:tcW w:w="420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18EA4CC7" w14:textId="69CF2AE6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</w:tbl>
    <w:p w:rsidR="02CDFA52" w:rsidP="200DC161" w:rsidRDefault="67ABBCD0" w14:paraId="5D778923" w14:textId="05CE036C">
      <w:pPr>
        <w:rPr>
          <w:color w:val="auto"/>
        </w:rPr>
      </w:pPr>
      <w:r w:rsidRPr="200DC161">
        <w:rPr>
          <w:b/>
          <w:bCs/>
          <w:color w:val="auto"/>
        </w:rPr>
        <w:t>*</w:t>
      </w:r>
      <w:r w:rsidRPr="200DC161">
        <w:rPr>
          <w:color w:val="auto"/>
        </w:rPr>
        <w:t>Note. For items 2, 3, and 7, “disagree/strongly disagree” represents a correct response.</w:t>
      </w:r>
    </w:p>
    <w:p w:rsidR="025A8456" w:rsidP="200DC161" w:rsidRDefault="025A8456" w14:paraId="4C370C8C" w14:textId="04BB4224">
      <w:pPr>
        <w:rPr>
          <w:color w:val="auto"/>
        </w:rPr>
      </w:pPr>
    </w:p>
    <w:p w:rsidR="69180B53" w:rsidP="200DC161" w:rsidRDefault="69180B53" w14:paraId="152D415D" w14:textId="610155B3">
      <w:pPr/>
    </w:p>
    <w:sectPr w:rsidR="7C3398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nitials="AK" w:author="Aaron James Kaat" w:date="2025-06-25T16:43:00Z" w:id="53">
    <w:p w:rsidR="000C34B7" w:rsidRDefault="000C34B7" w14:paraId="392BBBAD" w14:textId="4CF3C432">
      <w:r>
        <w:annotationRef/>
      </w:r>
      <w:r w:rsidRPr="37D2157C">
        <w:t>I'm not familiar with the journals this would get submitted to, but is this a typical format for presenting these kind of results? I would think it might be more meaningful to give the n/% for every response category (and maybe shade the "correct" response options) rather than just giving a limited/collapsed proportion. Maybe this is ok though if this is what readers would expect.</w:t>
      </w:r>
    </w:p>
  </w:comment>
  <w:comment w:initials="AK" w:author="Aaron James Kaat" w:date="2025-06-25T16:43:00Z" w:id="54">
    <w:p w:rsidR="000C34B7" w:rsidRDefault="000C34B7" w14:paraId="51EF6DC5" w14:textId="1A778F0E">
      <w:r>
        <w:annotationRef/>
      </w:r>
      <w:r w:rsidRPr="7762F374">
        <w:t>Here and below</w:t>
      </w:r>
    </w:p>
  </w:comment>
  <w:comment w:initials="CS" w:author="Chuzi, Sarah" w:date="2025-01-25T14:48:00Z" w:id="51">
    <w:p w:rsidR="000C34B7" w:rsidRDefault="000C34B7" w14:paraId="67D71962" w14:textId="7F7C5091">
      <w:r>
        <w:annotationRef/>
      </w:r>
      <w:r w:rsidRPr="00CE5FFB">
        <w:t>This should also say Agree or Strongly Agree, right?</w:t>
      </w:r>
    </w:p>
  </w:comment>
  <w:comment w:initials="CS" w:author="Chuzi, Sarah" w:date="2025-01-25T14:51:00Z" w:id="52">
    <w:p w:rsidR="000C34B7" w:rsidRDefault="000C34B7" w14:paraId="0ABA7274" w14:textId="38E29666">
      <w:r>
        <w:annotationRef/>
      </w:r>
      <w:r w:rsidRPr="504A0B40">
        <w:t>Or could put a footnote at the bottom of the table: *Correct Responses were defined as those in which participants selected 'Agree' or 'Strongly Agree' unless they were reverse coded, as indicated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392BBBAD"/>
  <w15:commentEx w15:done="1" w15:paraId="51EF6DC5" w15:paraIdParent="392BBBAD"/>
  <w15:commentEx w15:done="1" w15:paraId="67D71962"/>
  <w15:commentEx w15:done="1" w15:paraId="0ABA7274" w15:paraIdParent="67D71962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0CC3934" w16cex:dateUtc="2025-06-25T21:43:00Z"/>
  <w16cex:commentExtensible w16cex:durableId="1CAF7800" w16cex:dateUtc="2025-06-25T21:43:00Z"/>
  <w16cex:commentExtensible w16cex:durableId="1A66A39B" w16cex:dateUtc="2025-01-25T20:48:00Z"/>
  <w16cex:commentExtensible w16cex:durableId="7AF75C97" w16cex:dateUtc="2025-01-25T20:51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92BBBAD" w16cid:durableId="30CC3934"/>
  <w16cid:commentId w16cid:paraId="51EF6DC5" w16cid:durableId="1CAF7800"/>
  <w16cid:commentId w16cid:paraId="67D71962" w16cid:durableId="1A66A39B"/>
  <w16cid:commentId w16cid:paraId="0ABA7274" w16cid:durableId="7AF75C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b3ZxnuZmEYZp7" int2:id="VjFs6jRo">
      <int2:state int2:type="spell" int2:value="Rejected"/>
    </int2:textHash>
    <int2:textHash int2:hashCode="y0ppmpDybSEz+Y" int2:id="kpDN9lMA">
      <int2:state int2:type="spell" int2:value="Rejected"/>
    </int2:textHash>
    <int2:textHash int2:hashCode="Ub5bsTzuCm9509" int2:id="QafFVAoO">
      <int2:state int2:type="spell" int2:value="Rejected"/>
    </int2:textHash>
    <int2:textHash int2:hashCode="rzvN7dKqtYQRTr" int2:id="EoppsQ3o">
      <int2:state int2:type="spell" int2:value="Rejected"/>
    </int2:textHash>
    <int2:textHash int2:hashCode="wpN/IVSsCMP3e8" int2:id="EdOrFWQ6">
      <int2:state int2:type="spell" int2:value="Rejected"/>
    </int2:textHash>
    <int2:textHash int2:hashCode="P56Dm1MTXPs5dN" int2:id="Qe0KMVQS">
      <int2:state int2:type="spell" int2:value="Rejected"/>
    </int2:textHash>
    <int2:textHash int2:hashCode="/sQeAccgd4Xyvu" int2:id="yE7Of45K">
      <int2:state int2:type="spell" int2:value="Rejected"/>
    </int2:textHash>
    <int2:textHash int2:hashCode="340nM2kzTPJ0O3" int2:id="hCV6fUve">
      <int2:state int2:type="spell" int2:value="Rejected"/>
    </int2:textHash>
    <int2:textHash int2:hashCode="hKF7QBHYYTGA27" int2:id="YZWv6Aai">
      <int2:state int2:type="spell" int2:value="Rejected"/>
    </int2:textHash>
    <int2:textHash int2:hashCode="hWbALG/LIC/IVm" int2:id="9WokWPM9">
      <int2:state int2:type="spell" int2:value="Rejected"/>
    </int2:textHash>
    <int2:textHash int2:hashCode="edPNbvA059drvP" int2:id="nIFBjjVx">
      <int2:state int2:type="spell" int2:value="Rejected"/>
    </int2:textHash>
    <int2:textHash int2:hashCode="8tidS2aw9ru/pe" int2:id="CMfj9UZq">
      <int2:state int2:type="spell" int2:value="Rejected"/>
    </int2:textHash>
    <int2:textHash int2:hashCode="TaUNCpEh0sOBot" int2:id="XqbCFlRl">
      <int2:state int2:type="spell" int2:value="Rejected"/>
    </int2:textHash>
    <int2:textHash int2:hashCode="o5ncM+yM6BpKyg" int2:id="cEWfTs6l">
      <int2:state int2:type="spell" int2:value="Rejected"/>
    </int2:textHash>
    <int2:textHash int2:hashCode="sUVNa+Zi6Oadjl" int2:id="D7biRL4G">
      <int2:state int2:type="spell" int2:value="Rejected"/>
    </int2:textHash>
    <int2:textHash int2:hashCode="M+HMG2WPFL7ZN8" int2:id="Rqp4EbDV">
      <int2:state int2:type="spell" int2:value="Rejected"/>
    </int2:textHash>
    <int2:textHash int2:hashCode="K+obRMA927qVeo" int2:id="S4iQDuDl">
      <int2:state int2:type="spell" int2:value="Rejected"/>
    </int2:textHash>
    <int2:textHash int2:hashCode="/qPJUG1VEkzhW1" int2:id="pdVErVhc">
      <int2:state int2:type="spell" int2:value="Rejected"/>
    </int2:textHash>
    <int2:textHash int2:hashCode="+nIrlZQGd1GX2o" int2:id="YapBU42W">
      <int2:state int2:type="spell" int2:value="Rejected"/>
    </int2:textHash>
    <int2:bookmark int2:bookmarkName="_Int_Em6XLaNp" int2:invalidationBookmarkName="" int2:hashCode="MuPqkpc6Wki+cQ" int2:id="3aKhluAL">
      <int2:state int2:type="style" int2:value="Rejected"/>
    </int2:bookmark>
    <int2:bookmark int2:bookmarkName="_Int_3kIuKe4v" int2:invalidationBookmarkName="" int2:hashCode="4VH3Re/5fnumgs" int2:id="EYbk1ck4">
      <int2:state int2:type="style" int2:value="Rejected"/>
    </int2:bookmark>
    <int2:bookmark int2:bookmarkName="_Int_ywvut8h6" int2:invalidationBookmarkName="" int2:hashCode="jMqugCGasXZckM" int2:id="ixdRr97d">
      <int2:state int2:type="style" int2:value="Rejected"/>
    </int2:bookmark>
    <int2:bookmark int2:bookmarkName="_Int_W41143Ej" int2:invalidationBookmarkName="" int2:hashCode="vPipdall94LOrk" int2:id="Ea0HCnTq">
      <int2:state int2:type="style" int2:value="Rejected"/>
    </int2:bookmark>
    <int2:bookmark int2:bookmarkName="_Int_obccU0PW" int2:invalidationBookmarkName="" int2:hashCode="Jvn4bjYDDgf2W5" int2:id="CfYweoWA">
      <int2:state int2:type="style" int2:value="Rejected"/>
    </int2:bookmark>
    <int2:bookmark int2:bookmarkName="_Int_J09hhM9J" int2:invalidationBookmarkName="" int2:hashCode="z0Gcx1t9gbjQpm" int2:id="awzQQRES">
      <int2:state int2:type="style" int2:value="Rejected"/>
    </int2:bookmark>
    <int2:bookmark int2:bookmarkName="_Int_9x8xMbeW" int2:invalidationBookmarkName="" int2:hashCode="Jvn4bjYDDgf2W5" int2:id="upPMQobc">
      <int2:state int2:type="style" int2:value="Rejected"/>
    </int2:bookmark>
    <int2:bookmark int2:bookmarkName="_Int_4Loo0czl" int2:invalidationBookmarkName="" int2:hashCode="ebvFNemP5+ZKzn" int2:id="IViMytBP">
      <int2:state int2:type="style" int2:value="Rejected"/>
    </int2:bookmark>
    <int2:bookmark int2:bookmarkName="_Int_TLo97TJD" int2:invalidationBookmarkName="" int2:hashCode="IeRMLGBGPbpvoS" int2:id="qb3w5bmm">
      <int2:state int2:type="style" int2:value="Rejected"/>
    </int2:bookmark>
    <int2:bookmark int2:bookmarkName="_Int_8f8OeSUr" int2:invalidationBookmarkName="" int2:hashCode="Q6G9QFym2XM4NZ" int2:id="OWrGGSR8">
      <int2:state int2:type="style" int2:value="Rejected"/>
    </int2:bookmark>
    <int2:bookmark int2:bookmarkName="_Int_ThPX1SWc" int2:invalidationBookmarkName="" int2:hashCode="sNHYlKSu139Ziq" int2:id="gPszzNEj">
      <int2:state int2:type="style" int2:value="Rejected"/>
    </int2:bookmark>
    <int2:bookmark int2:bookmarkName="_Int_g7VqSRXk" int2:invalidationBookmarkName="" int2:hashCode="sNHYlKSu139Ziq" int2:id="AGvjTFtk">
      <int2:state int2:type="style" int2:value="Rejected"/>
    </int2:bookmark>
    <int2:bookmark int2:bookmarkName="_Int_oijKELsu" int2:invalidationBookmarkName="" int2:hashCode="IeRMLGBGPbpvoS" int2:id="pQDw3W0k">
      <int2:state int2:type="style" int2:value="Rejected"/>
    </int2:bookmark>
    <int2:bookmark int2:bookmarkName="_Int_BMmHNK41" int2:invalidationBookmarkName="" int2:hashCode="o3oQbI949xX2WP" int2:id="7NG9BQ62">
      <int2:state int2:type="style" int2:value="Rejected"/>
    </int2:bookmark>
    <int2:bookmark int2:bookmarkName="_Int_7adVzxpO" int2:invalidationBookmarkName="" int2:hashCode="znB75aSr+ZBGVx" int2:id="deFniIKu">
      <int2:state int2:type="style" int2:value="Rejected"/>
    </int2:bookmark>
    <int2:bookmark int2:bookmarkName="_Int_rCyTw5vZ" int2:invalidationBookmarkName="" int2:hashCode="ZD4DPyxyvbq3AT" int2:id="1AlLYA0J">
      <int2:state int2:type="style" int2:value="Rejected"/>
    </int2:bookmark>
    <int2:bookmark int2:bookmarkName="_Int_NH2VcSSG" int2:invalidationBookmarkName="" int2:hashCode="Zk1/n+/I943mpG" int2:id="BOyIsFrV">
      <int2:state int2:type="style" int2:value="Rejected"/>
    </int2:bookmark>
    <int2:bookmark int2:bookmarkName="_Int_sNLlJLl7" int2:invalidationBookmarkName="" int2:hashCode="AY71Z7AQhEiA8x" int2:id="XyrtQLHY">
      <int2:state int2:type="style" int2:value="Rejected"/>
    </int2:bookmark>
    <int2:bookmark int2:bookmarkName="_Int_TPXgPfom" int2:invalidationBookmarkName="" int2:hashCode="RRqoGfnWpft4Cq" int2:id="SETAUffA">
      <int2:state int2:type="style" int2:value="Rejected"/>
    </int2:bookmark>
    <int2:bookmark int2:bookmarkName="_Int_9fjRe5kw" int2:invalidationBookmarkName="" int2:hashCode="vYQhKADokCIQTm" int2:id="0LgmHLYG">
      <int2:state int2:type="style" int2:value="Rejected"/>
    </int2:bookmark>
    <int2:bookmark int2:bookmarkName="_Int_dSfhwdmy" int2:invalidationBookmarkName="" int2:hashCode="HXTvYX4WlxhB5I" int2:id="IY7yemEX">
      <int2:state int2:type="style" int2:value="Rejected"/>
    </int2:bookmark>
    <int2:bookmark int2:bookmarkName="_Int_T1SycxEq" int2:invalidationBookmarkName="" int2:hashCode="Fvu2AoEC54eRTW" int2:id="4GQxn02L">
      <int2:state int2:type="style" int2:value="Rejected"/>
    </int2:bookmark>
    <int2:bookmark int2:bookmarkName="_Int_X8SpXaTn" int2:invalidationBookmarkName="" int2:hashCode="e0dMsLOcF3PXGS" int2:id="R8uTN5kK">
      <int2:state int2:type="style" int2:value="Rejected"/>
    </int2:bookmark>
    <int2:bookmark int2:bookmarkName="_Int_tOq1uPN8" int2:invalidationBookmarkName="" int2:hashCode="4tu46DBCbXvzpo" int2:id="fkPm28c8">
      <int2:state int2:type="gram" int2:value="Rejected"/>
    </int2:bookmark>
    <int2:bookmark int2:bookmarkName="_Int_YZxpT40G" int2:invalidationBookmarkName="" int2:hashCode="GwjMCQE2LpCcMI" int2:id="WgdyKbc8">
      <int2:state int2:type="gram" int2:value="Rejected"/>
    </int2:bookmark>
    <int2:bookmark int2:bookmarkName="_Int_8zzgAq9q" int2:invalidationBookmarkName="" int2:hashCode="ZcFffAqpwP5YJf" int2:id="l2JE24Tj">
      <int2:state int2:type="gram" int2:value="Rejected"/>
    </int2:bookmark>
    <int2:bookmark int2:bookmarkName="_Int_0WgTn1Pa" int2:invalidationBookmarkName="" int2:hashCode="d+HgLJRgbdoMZ8" int2:id="7PveqBsW">
      <int2:state int2:type="gram" int2:value="Rejected"/>
    </int2:bookmark>
    <int2:bookmark int2:bookmarkName="_Int_JpXInOlS" int2:invalidationBookmarkName="" int2:hashCode="YHMONz3WXeLv1h" int2:id="pMIlmm0M">
      <int2:state int2:type="gram" int2:value="Rejected"/>
    </int2:bookmark>
    <int2:bookmark int2:bookmarkName="_Int_WXPzDazD" int2:invalidationBookmarkName="" int2:hashCode="/PvM9CbBqkZmXV" int2:id="Eg6dy0tr">
      <int2:state int2:type="gram" int2:value="Rejected"/>
    </int2:bookmark>
    <int2:bookmark int2:bookmarkName="_Int_7umujvJY" int2:invalidationBookmarkName="" int2:hashCode="fwsHJoz8RXOm4Y" int2:id="pt6Gvw5y">
      <int2:state int2:type="gram" int2:value="Rejected"/>
    </int2:bookmark>
    <int2:bookmark int2:bookmarkName="_Int_DHIppq5K" int2:invalidationBookmarkName="" int2:hashCode="hOsEO3cilXc5aS" int2:id="jQQWBBgG">
      <int2:state int2:type="gram" int2:value="Rejected"/>
    </int2:bookmark>
    <int2:bookmark int2:bookmarkName="_Int_0aPVUJq5" int2:invalidationBookmarkName="" int2:hashCode="FKw1B/Z14fwKsN" int2:id="mfG16Ybc">
      <int2:state int2:type="gram" int2:value="Rejected"/>
    </int2:bookmark>
    <int2:bookmark int2:bookmarkName="_Int_uTsUHQpU" int2:invalidationBookmarkName="" int2:hashCode="FKw1B/Z14fwKsN" int2:id="lVPVLOUx">
      <int2:state int2:type="gram" int2:value="Rejected"/>
    </int2:bookmark>
    <int2:bookmark int2:bookmarkName="_Int_FcJeYmk0" int2:invalidationBookmarkName="" int2:hashCode="oEFoEiLmS1giGJ" int2:id="Wa21CtCW">
      <int2:state int2:type="gram" int2:value="Rejected"/>
    </int2:bookmark>
    <int2:bookmark int2:bookmarkName="_Int_tlW7Tr80" int2:invalidationBookmarkName="" int2:hashCode="EwCQPcESFT7/4/" int2:id="ArZuEIRI">
      <int2:state int2:type="gram" int2:value="Rejected"/>
    </int2:bookmark>
    <int2:bookmark int2:bookmarkName="_Int_TLXPSJ4w" int2:invalidationBookmarkName="" int2:hashCode="gka7MgOpOxVFfW" int2:id="mnOS8mdl">
      <int2:state int2:type="gram" int2:value="Rejected"/>
    </int2:bookmark>
    <int2:bookmark int2:bookmarkName="_Int_fbZY7NY0" int2:invalidationBookmarkName="" int2:hashCode="M7giAQgex8Q4y1" int2:id="zgRoEADq">
      <int2:state int2:type="gram" int2:value="Rejected"/>
    </int2:bookmark>
    <int2:bookmark int2:bookmarkName="_Int_ZiezA3qZ" int2:invalidationBookmarkName="" int2:hashCode="7e6UAtGYsErHfc" int2:id="vcuSBx37">
      <int2:state int2:type="gram" int2:value="Rejected"/>
    </int2:bookmark>
    <int2:bookmark int2:bookmarkName="_Int_VRF0aIGT" int2:invalidationBookmarkName="" int2:hashCode="3yEczdlKY+C8ue" int2:id="m1j72k9Z">
      <int2:state int2:type="gram" int2:value="Rejected"/>
    </int2:bookmark>
    <int2:bookmark int2:bookmarkName="_Int_w91Bt2nQ" int2:invalidationBookmarkName="" int2:hashCode="XvHeIjmJIGivQL" int2:id="i7zdm542">
      <int2:state int2:type="style" int2:value="Rejected"/>
    </int2:bookmark>
    <int2:bookmark int2:bookmarkName="_Int_ctsGcuI2" int2:invalidationBookmarkName="" int2:hashCode="F/tkpKgkxz1/qz" int2:id="7nl24ao7">
      <int2:state int2:type="gram" int2:value="Rejected"/>
    </int2:bookmark>
    <int2:bookmark int2:bookmarkName="_Int_FORTHFdg" int2:invalidationBookmarkName="" int2:hashCode="WUdyfOqdxTDbn+" int2:id="w2vkULxX">
      <int2:state int2:type="gram" int2:value="Rejected"/>
    </int2:bookmark>
    <int2:bookmark int2:bookmarkName="_Int_AKYvojqn" int2:invalidationBookmarkName="" int2:hashCode="Hok9PRw4DPxJD7" int2:id="26y1DMiM">
      <int2:state int2:type="gram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6EA6"/>
    <w:multiLevelType w:val="hybridMultilevel"/>
    <w:tmpl w:val="CB4CB96A"/>
    <w:lvl w:ilvl="0" w:tplc="FE8ABC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FEC42"/>
    <w:multiLevelType w:val="hybridMultilevel"/>
    <w:tmpl w:val="E0327B3A"/>
    <w:lvl w:ilvl="0" w:tplc="C6BA809A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294C8E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FBA4BA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1A8A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446D78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C264E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1A217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894DA1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5ECDE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6A77427"/>
    <w:multiLevelType w:val="hybridMultilevel"/>
    <w:tmpl w:val="D99822F0"/>
    <w:lvl w:ilvl="0" w:tplc="A8207946">
      <w:start w:val="1"/>
      <w:numFmt w:val="decimal"/>
      <w:lvlText w:val="%1."/>
      <w:lvlJc w:val="left"/>
      <w:pPr>
        <w:ind w:left="720" w:hanging="360"/>
      </w:pPr>
    </w:lvl>
    <w:lvl w:ilvl="1" w:tplc="E1B2FB1C">
      <w:start w:val="1"/>
      <w:numFmt w:val="lowerLetter"/>
      <w:lvlText w:val="%2."/>
      <w:lvlJc w:val="left"/>
      <w:pPr>
        <w:ind w:left="1440" w:hanging="360"/>
      </w:pPr>
    </w:lvl>
    <w:lvl w:ilvl="2" w:tplc="F358263C">
      <w:start w:val="1"/>
      <w:numFmt w:val="lowerRoman"/>
      <w:lvlText w:val="%3."/>
      <w:lvlJc w:val="right"/>
      <w:pPr>
        <w:ind w:left="2160" w:hanging="180"/>
      </w:pPr>
    </w:lvl>
    <w:lvl w:ilvl="3" w:tplc="2AC4E922">
      <w:start w:val="1"/>
      <w:numFmt w:val="decimal"/>
      <w:lvlText w:val="%4."/>
      <w:lvlJc w:val="left"/>
      <w:pPr>
        <w:ind w:left="2880" w:hanging="360"/>
      </w:pPr>
    </w:lvl>
    <w:lvl w:ilvl="4" w:tplc="427C242C">
      <w:start w:val="1"/>
      <w:numFmt w:val="lowerLetter"/>
      <w:lvlText w:val="%5."/>
      <w:lvlJc w:val="left"/>
      <w:pPr>
        <w:ind w:left="3600" w:hanging="360"/>
      </w:pPr>
    </w:lvl>
    <w:lvl w:ilvl="5" w:tplc="0CD0C6EA">
      <w:start w:val="1"/>
      <w:numFmt w:val="lowerRoman"/>
      <w:lvlText w:val="%6."/>
      <w:lvlJc w:val="right"/>
      <w:pPr>
        <w:ind w:left="4320" w:hanging="180"/>
      </w:pPr>
    </w:lvl>
    <w:lvl w:ilvl="6" w:tplc="99B42608">
      <w:start w:val="1"/>
      <w:numFmt w:val="decimal"/>
      <w:lvlText w:val="%7."/>
      <w:lvlJc w:val="left"/>
      <w:pPr>
        <w:ind w:left="5040" w:hanging="360"/>
      </w:pPr>
    </w:lvl>
    <w:lvl w:ilvl="7" w:tplc="672EBDA2">
      <w:start w:val="1"/>
      <w:numFmt w:val="lowerLetter"/>
      <w:lvlText w:val="%8."/>
      <w:lvlJc w:val="left"/>
      <w:pPr>
        <w:ind w:left="5760" w:hanging="360"/>
      </w:pPr>
    </w:lvl>
    <w:lvl w:ilvl="8" w:tplc="5F1AF2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0F867"/>
    <w:multiLevelType w:val="hybridMultilevel"/>
    <w:tmpl w:val="23D62372"/>
    <w:lvl w:ilvl="0" w:tplc="2604CF8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2F4727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49406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386C93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1288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4A01B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C4FD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4CA37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C14147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6643C58"/>
    <w:multiLevelType w:val="hybridMultilevel"/>
    <w:tmpl w:val="CFBAB07A"/>
    <w:lvl w:ilvl="0" w:tplc="C518B53A">
      <w:start w:val="1"/>
      <w:numFmt w:val="decimal"/>
      <w:lvlText w:val="%1."/>
      <w:lvlJc w:val="left"/>
      <w:pPr>
        <w:ind w:left="720" w:hanging="360"/>
      </w:pPr>
    </w:lvl>
    <w:lvl w:ilvl="1" w:tplc="EB42C78C">
      <w:start w:val="1"/>
      <w:numFmt w:val="lowerLetter"/>
      <w:lvlText w:val="%2."/>
      <w:lvlJc w:val="left"/>
      <w:pPr>
        <w:ind w:left="1440" w:hanging="360"/>
      </w:pPr>
    </w:lvl>
    <w:lvl w:ilvl="2" w:tplc="BD3A0316">
      <w:start w:val="1"/>
      <w:numFmt w:val="lowerRoman"/>
      <w:lvlText w:val="%3."/>
      <w:lvlJc w:val="right"/>
      <w:pPr>
        <w:ind w:left="2160" w:hanging="180"/>
      </w:pPr>
    </w:lvl>
    <w:lvl w:ilvl="3" w:tplc="D774F9CE">
      <w:start w:val="1"/>
      <w:numFmt w:val="decimal"/>
      <w:lvlText w:val="%4."/>
      <w:lvlJc w:val="left"/>
      <w:pPr>
        <w:ind w:left="2880" w:hanging="360"/>
      </w:pPr>
    </w:lvl>
    <w:lvl w:ilvl="4" w:tplc="070CC934">
      <w:start w:val="1"/>
      <w:numFmt w:val="lowerLetter"/>
      <w:lvlText w:val="%5."/>
      <w:lvlJc w:val="left"/>
      <w:pPr>
        <w:ind w:left="3600" w:hanging="360"/>
      </w:pPr>
    </w:lvl>
    <w:lvl w:ilvl="5" w:tplc="6088956A">
      <w:start w:val="1"/>
      <w:numFmt w:val="lowerRoman"/>
      <w:lvlText w:val="%6."/>
      <w:lvlJc w:val="right"/>
      <w:pPr>
        <w:ind w:left="4320" w:hanging="180"/>
      </w:pPr>
    </w:lvl>
    <w:lvl w:ilvl="6" w:tplc="AD16B3B2">
      <w:start w:val="1"/>
      <w:numFmt w:val="decimal"/>
      <w:lvlText w:val="%7."/>
      <w:lvlJc w:val="left"/>
      <w:pPr>
        <w:ind w:left="5040" w:hanging="360"/>
      </w:pPr>
    </w:lvl>
    <w:lvl w:ilvl="7" w:tplc="61485CD0">
      <w:start w:val="1"/>
      <w:numFmt w:val="lowerLetter"/>
      <w:lvlText w:val="%8."/>
      <w:lvlJc w:val="left"/>
      <w:pPr>
        <w:ind w:left="5760" w:hanging="360"/>
      </w:pPr>
    </w:lvl>
    <w:lvl w:ilvl="8" w:tplc="2DAEE7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01C20"/>
    <w:multiLevelType w:val="hybridMultilevel"/>
    <w:tmpl w:val="36E449A2"/>
    <w:lvl w:ilvl="0" w:tplc="3738CE6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D897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B0AAB3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9A0E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63C0A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D147D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27430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E201F4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5EA36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F9929BB"/>
    <w:multiLevelType w:val="hybridMultilevel"/>
    <w:tmpl w:val="CB4CB96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957BB"/>
    <w:multiLevelType w:val="hybridMultilevel"/>
    <w:tmpl w:val="34365228"/>
    <w:lvl w:ilvl="0" w:tplc="18B4FFF2">
      <w:start w:val="1"/>
      <w:numFmt w:val="decimal"/>
      <w:lvlText w:val="%1."/>
      <w:lvlJc w:val="left"/>
      <w:pPr>
        <w:ind w:left="720" w:hanging="360"/>
      </w:pPr>
    </w:lvl>
    <w:lvl w:ilvl="1" w:tplc="767E24A6">
      <w:start w:val="1"/>
      <w:numFmt w:val="lowerLetter"/>
      <w:lvlText w:val="%2."/>
      <w:lvlJc w:val="left"/>
      <w:pPr>
        <w:ind w:left="1440" w:hanging="360"/>
      </w:pPr>
    </w:lvl>
    <w:lvl w:ilvl="2" w:tplc="3C8E7D22">
      <w:start w:val="1"/>
      <w:numFmt w:val="lowerRoman"/>
      <w:lvlText w:val="%3."/>
      <w:lvlJc w:val="right"/>
      <w:pPr>
        <w:ind w:left="2160" w:hanging="180"/>
      </w:pPr>
    </w:lvl>
    <w:lvl w:ilvl="3" w:tplc="E4F8B384">
      <w:start w:val="1"/>
      <w:numFmt w:val="decimal"/>
      <w:lvlText w:val="%4."/>
      <w:lvlJc w:val="left"/>
      <w:pPr>
        <w:ind w:left="2880" w:hanging="360"/>
      </w:pPr>
    </w:lvl>
    <w:lvl w:ilvl="4" w:tplc="76342D68">
      <w:start w:val="1"/>
      <w:numFmt w:val="lowerLetter"/>
      <w:lvlText w:val="%5."/>
      <w:lvlJc w:val="left"/>
      <w:pPr>
        <w:ind w:left="3600" w:hanging="360"/>
      </w:pPr>
    </w:lvl>
    <w:lvl w:ilvl="5" w:tplc="38BAB892">
      <w:start w:val="1"/>
      <w:numFmt w:val="lowerRoman"/>
      <w:lvlText w:val="%6."/>
      <w:lvlJc w:val="right"/>
      <w:pPr>
        <w:ind w:left="4320" w:hanging="180"/>
      </w:pPr>
    </w:lvl>
    <w:lvl w:ilvl="6" w:tplc="6DB41706">
      <w:start w:val="1"/>
      <w:numFmt w:val="decimal"/>
      <w:lvlText w:val="%7."/>
      <w:lvlJc w:val="left"/>
      <w:pPr>
        <w:ind w:left="5040" w:hanging="360"/>
      </w:pPr>
    </w:lvl>
    <w:lvl w:ilvl="7" w:tplc="885219BA">
      <w:start w:val="1"/>
      <w:numFmt w:val="lowerLetter"/>
      <w:lvlText w:val="%8."/>
      <w:lvlJc w:val="left"/>
      <w:pPr>
        <w:ind w:left="5760" w:hanging="360"/>
      </w:pPr>
    </w:lvl>
    <w:lvl w:ilvl="8" w:tplc="453699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9EA8"/>
    <w:multiLevelType w:val="hybridMultilevel"/>
    <w:tmpl w:val="915880CE"/>
    <w:lvl w:ilvl="0" w:tplc="E73C964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496E5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0FA6F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5F6D9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6CAB1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F87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8DA5E3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51880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E2D1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06637737">
    <w:abstractNumId w:val="5"/>
  </w:num>
  <w:num w:numId="2" w16cid:durableId="1680235314">
    <w:abstractNumId w:val="4"/>
  </w:num>
  <w:num w:numId="3" w16cid:durableId="1831142974">
    <w:abstractNumId w:val="8"/>
  </w:num>
  <w:num w:numId="4" w16cid:durableId="1261332316">
    <w:abstractNumId w:val="1"/>
  </w:num>
  <w:num w:numId="5" w16cid:durableId="768239643">
    <w:abstractNumId w:val="3"/>
  </w:num>
  <w:num w:numId="6" w16cid:durableId="1360351303">
    <w:abstractNumId w:val="7"/>
  </w:num>
  <w:num w:numId="7" w16cid:durableId="1842425280">
    <w:abstractNumId w:val="2"/>
  </w:num>
  <w:num w:numId="8" w16cid:durableId="1881243622">
    <w:abstractNumId w:val="0"/>
  </w:num>
  <w:num w:numId="9" w16cid:durableId="642925977">
    <w:abstractNumId w:val="6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Chuzi, Sarah">
    <w15:presenceInfo w15:providerId="AD" w15:userId="S::schuzi_nm.org#ext#@nuwildcat.onmicrosoft.com::e8782d26-5826-438e-abaf-92dc973302ba"/>
  </w15:person>
  <w15:person w15:author="Aaron James Kaat">
    <w15:presenceInfo w15:providerId="AD" w15:userId="S::ajk128@ads.northwestern.edu::8d779b38-35aa-41d3-ae61-ad55e1223f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117EBC"/>
    <w:rsid w:val="00010AD1"/>
    <w:rsid w:val="00011212"/>
    <w:rsid w:val="00035D61"/>
    <w:rsid w:val="0005E07B"/>
    <w:rsid w:val="0005FACE"/>
    <w:rsid w:val="00062E6C"/>
    <w:rsid w:val="00063D4D"/>
    <w:rsid w:val="0007692A"/>
    <w:rsid w:val="00080383"/>
    <w:rsid w:val="000B196F"/>
    <w:rsid w:val="000C34B7"/>
    <w:rsid w:val="000D120F"/>
    <w:rsid w:val="000D40A4"/>
    <w:rsid w:val="001054B1"/>
    <w:rsid w:val="0012F90D"/>
    <w:rsid w:val="001608A7"/>
    <w:rsid w:val="001966A5"/>
    <w:rsid w:val="001B53D4"/>
    <w:rsid w:val="001B68A3"/>
    <w:rsid w:val="001B90F0"/>
    <w:rsid w:val="001C360C"/>
    <w:rsid w:val="001E34A8"/>
    <w:rsid w:val="00203098"/>
    <w:rsid w:val="00213A6B"/>
    <w:rsid w:val="00220E13"/>
    <w:rsid w:val="00234BBB"/>
    <w:rsid w:val="00235C5F"/>
    <w:rsid w:val="002463B1"/>
    <w:rsid w:val="002F11D5"/>
    <w:rsid w:val="0030618E"/>
    <w:rsid w:val="00307FFA"/>
    <w:rsid w:val="00343BDD"/>
    <w:rsid w:val="00355687"/>
    <w:rsid w:val="003A5D64"/>
    <w:rsid w:val="003CC43F"/>
    <w:rsid w:val="003E4C20"/>
    <w:rsid w:val="00419251"/>
    <w:rsid w:val="00430B10"/>
    <w:rsid w:val="004561BF"/>
    <w:rsid w:val="0047E283"/>
    <w:rsid w:val="004810E3"/>
    <w:rsid w:val="004844BC"/>
    <w:rsid w:val="004C2684"/>
    <w:rsid w:val="004C38A6"/>
    <w:rsid w:val="004F52D7"/>
    <w:rsid w:val="00513A94"/>
    <w:rsid w:val="0053161E"/>
    <w:rsid w:val="005331A4"/>
    <w:rsid w:val="00536D2D"/>
    <w:rsid w:val="005405C6"/>
    <w:rsid w:val="00540637"/>
    <w:rsid w:val="00541016"/>
    <w:rsid w:val="005575C3"/>
    <w:rsid w:val="00564198"/>
    <w:rsid w:val="005699BD"/>
    <w:rsid w:val="005A5E58"/>
    <w:rsid w:val="005A7CF2"/>
    <w:rsid w:val="005B4AE4"/>
    <w:rsid w:val="005D6E72"/>
    <w:rsid w:val="005E205D"/>
    <w:rsid w:val="00614026"/>
    <w:rsid w:val="00615B5F"/>
    <w:rsid w:val="00626CFE"/>
    <w:rsid w:val="00627852"/>
    <w:rsid w:val="0063222A"/>
    <w:rsid w:val="0065505F"/>
    <w:rsid w:val="00672EF1"/>
    <w:rsid w:val="006757B4"/>
    <w:rsid w:val="006958F1"/>
    <w:rsid w:val="006A1F69"/>
    <w:rsid w:val="006B1DF4"/>
    <w:rsid w:val="006D1624"/>
    <w:rsid w:val="00700596"/>
    <w:rsid w:val="00712674"/>
    <w:rsid w:val="00716A8B"/>
    <w:rsid w:val="0072105C"/>
    <w:rsid w:val="00751E2D"/>
    <w:rsid w:val="0076405E"/>
    <w:rsid w:val="00791433"/>
    <w:rsid w:val="0079362B"/>
    <w:rsid w:val="007A5E07"/>
    <w:rsid w:val="007C60D3"/>
    <w:rsid w:val="007C6A9C"/>
    <w:rsid w:val="007EA9D7"/>
    <w:rsid w:val="00840F29"/>
    <w:rsid w:val="00842F78"/>
    <w:rsid w:val="00874A59"/>
    <w:rsid w:val="00896C03"/>
    <w:rsid w:val="008A470F"/>
    <w:rsid w:val="008C1CC0"/>
    <w:rsid w:val="008C4E8E"/>
    <w:rsid w:val="008FC5D7"/>
    <w:rsid w:val="00900F66"/>
    <w:rsid w:val="0091691D"/>
    <w:rsid w:val="00917B43"/>
    <w:rsid w:val="00926E08"/>
    <w:rsid w:val="0093319A"/>
    <w:rsid w:val="00933E63"/>
    <w:rsid w:val="009619FE"/>
    <w:rsid w:val="00972E5E"/>
    <w:rsid w:val="00997F2B"/>
    <w:rsid w:val="009A1426"/>
    <w:rsid w:val="009A5832"/>
    <w:rsid w:val="009B2F4C"/>
    <w:rsid w:val="009C36BD"/>
    <w:rsid w:val="009D684C"/>
    <w:rsid w:val="009E15CB"/>
    <w:rsid w:val="009F1330"/>
    <w:rsid w:val="00A1666F"/>
    <w:rsid w:val="00A17F5B"/>
    <w:rsid w:val="00A42FF2"/>
    <w:rsid w:val="00A4421B"/>
    <w:rsid w:val="00A503C3"/>
    <w:rsid w:val="00A75D8E"/>
    <w:rsid w:val="00A7D2DB"/>
    <w:rsid w:val="00A8647E"/>
    <w:rsid w:val="00AB3F34"/>
    <w:rsid w:val="00AD78DC"/>
    <w:rsid w:val="00AE64E6"/>
    <w:rsid w:val="00B121D6"/>
    <w:rsid w:val="00B1249B"/>
    <w:rsid w:val="00B32726"/>
    <w:rsid w:val="00B59BC5"/>
    <w:rsid w:val="00BA072C"/>
    <w:rsid w:val="00BA4399"/>
    <w:rsid w:val="00BA5496"/>
    <w:rsid w:val="00BC31B5"/>
    <w:rsid w:val="00BD0B7D"/>
    <w:rsid w:val="00BF445F"/>
    <w:rsid w:val="00C040A6"/>
    <w:rsid w:val="00C159E9"/>
    <w:rsid w:val="00C54870"/>
    <w:rsid w:val="00C55D74"/>
    <w:rsid w:val="00C624F5"/>
    <w:rsid w:val="00C63090"/>
    <w:rsid w:val="00CC53CB"/>
    <w:rsid w:val="00CD08EF"/>
    <w:rsid w:val="00D06732"/>
    <w:rsid w:val="00D13116"/>
    <w:rsid w:val="00D159F0"/>
    <w:rsid w:val="00D24C51"/>
    <w:rsid w:val="00D328FA"/>
    <w:rsid w:val="00D33C0A"/>
    <w:rsid w:val="00D8506E"/>
    <w:rsid w:val="00D8FA3B"/>
    <w:rsid w:val="00D95FFC"/>
    <w:rsid w:val="00DC085F"/>
    <w:rsid w:val="00DC7E10"/>
    <w:rsid w:val="00E01AF7"/>
    <w:rsid w:val="00E0708C"/>
    <w:rsid w:val="00E565ED"/>
    <w:rsid w:val="00E67616"/>
    <w:rsid w:val="00E7515E"/>
    <w:rsid w:val="00E87A1B"/>
    <w:rsid w:val="00EB2372"/>
    <w:rsid w:val="00ED1954"/>
    <w:rsid w:val="00ED2E76"/>
    <w:rsid w:val="00F0F09E"/>
    <w:rsid w:val="00F103C8"/>
    <w:rsid w:val="00F2901A"/>
    <w:rsid w:val="00F32977"/>
    <w:rsid w:val="00F50E1C"/>
    <w:rsid w:val="00F6193B"/>
    <w:rsid w:val="00F61CFB"/>
    <w:rsid w:val="00F67D9D"/>
    <w:rsid w:val="00FB1029"/>
    <w:rsid w:val="00FB76CF"/>
    <w:rsid w:val="00FC78EB"/>
    <w:rsid w:val="00FE7109"/>
    <w:rsid w:val="010B16B0"/>
    <w:rsid w:val="010C0430"/>
    <w:rsid w:val="01139609"/>
    <w:rsid w:val="01169FCB"/>
    <w:rsid w:val="014EEB09"/>
    <w:rsid w:val="0153B4E6"/>
    <w:rsid w:val="0156371D"/>
    <w:rsid w:val="015CE994"/>
    <w:rsid w:val="0164C9F4"/>
    <w:rsid w:val="01776EF8"/>
    <w:rsid w:val="01887DA0"/>
    <w:rsid w:val="01930290"/>
    <w:rsid w:val="01B46FBF"/>
    <w:rsid w:val="01B529E4"/>
    <w:rsid w:val="01BBE576"/>
    <w:rsid w:val="01C65184"/>
    <w:rsid w:val="01CD27BA"/>
    <w:rsid w:val="01D2DF3A"/>
    <w:rsid w:val="01D5B381"/>
    <w:rsid w:val="01E19E73"/>
    <w:rsid w:val="01F95070"/>
    <w:rsid w:val="01FE71EF"/>
    <w:rsid w:val="02003608"/>
    <w:rsid w:val="02037036"/>
    <w:rsid w:val="020642F7"/>
    <w:rsid w:val="020B98BD"/>
    <w:rsid w:val="021729AC"/>
    <w:rsid w:val="021AD966"/>
    <w:rsid w:val="021B397C"/>
    <w:rsid w:val="021B397C"/>
    <w:rsid w:val="0235BD9D"/>
    <w:rsid w:val="023940FE"/>
    <w:rsid w:val="0243EE3A"/>
    <w:rsid w:val="02488F1D"/>
    <w:rsid w:val="025A8456"/>
    <w:rsid w:val="026604D1"/>
    <w:rsid w:val="027EAD09"/>
    <w:rsid w:val="027F4AC1"/>
    <w:rsid w:val="02879236"/>
    <w:rsid w:val="02994DCC"/>
    <w:rsid w:val="02B62436"/>
    <w:rsid w:val="02C9918C"/>
    <w:rsid w:val="02CDFA52"/>
    <w:rsid w:val="02D17B49"/>
    <w:rsid w:val="02D9A16C"/>
    <w:rsid w:val="02E52207"/>
    <w:rsid w:val="02E84A37"/>
    <w:rsid w:val="02EBDAF4"/>
    <w:rsid w:val="02EC9301"/>
    <w:rsid w:val="03021357"/>
    <w:rsid w:val="030468BB"/>
    <w:rsid w:val="0320EDA1"/>
    <w:rsid w:val="0326CEF4"/>
    <w:rsid w:val="03377574"/>
    <w:rsid w:val="034132FD"/>
    <w:rsid w:val="034D3E09"/>
    <w:rsid w:val="034D4595"/>
    <w:rsid w:val="0353DB48"/>
    <w:rsid w:val="0356A16B"/>
    <w:rsid w:val="0360DA77"/>
    <w:rsid w:val="03620A49"/>
    <w:rsid w:val="03788C5E"/>
    <w:rsid w:val="037C5D94"/>
    <w:rsid w:val="038DDD62"/>
    <w:rsid w:val="039377FC"/>
    <w:rsid w:val="0394A733"/>
    <w:rsid w:val="03953C46"/>
    <w:rsid w:val="03A3A15C"/>
    <w:rsid w:val="03A3D4AB"/>
    <w:rsid w:val="03A4C12D"/>
    <w:rsid w:val="03A51EA4"/>
    <w:rsid w:val="03AADC76"/>
    <w:rsid w:val="03B4C204"/>
    <w:rsid w:val="03B536A7"/>
    <w:rsid w:val="03CF9083"/>
    <w:rsid w:val="03D34491"/>
    <w:rsid w:val="03D81502"/>
    <w:rsid w:val="03DEFD26"/>
    <w:rsid w:val="03F5F8D8"/>
    <w:rsid w:val="03FA7A8E"/>
    <w:rsid w:val="03FF6185"/>
    <w:rsid w:val="0402092A"/>
    <w:rsid w:val="04212ECD"/>
    <w:rsid w:val="0421312F"/>
    <w:rsid w:val="04258ED3"/>
    <w:rsid w:val="042F1BA2"/>
    <w:rsid w:val="04316100"/>
    <w:rsid w:val="043E186D"/>
    <w:rsid w:val="043F7A39"/>
    <w:rsid w:val="044068DF"/>
    <w:rsid w:val="0446756F"/>
    <w:rsid w:val="0447085A"/>
    <w:rsid w:val="0448912C"/>
    <w:rsid w:val="04526E76"/>
    <w:rsid w:val="045482CB"/>
    <w:rsid w:val="0455A27C"/>
    <w:rsid w:val="045DB0D7"/>
    <w:rsid w:val="0461808B"/>
    <w:rsid w:val="046B57A5"/>
    <w:rsid w:val="0481D1E5"/>
    <w:rsid w:val="04A62C63"/>
    <w:rsid w:val="04BF15D7"/>
    <w:rsid w:val="04D62158"/>
    <w:rsid w:val="04DB4972"/>
    <w:rsid w:val="04E913C8"/>
    <w:rsid w:val="04EEC971"/>
    <w:rsid w:val="04F90CCD"/>
    <w:rsid w:val="04FB01B6"/>
    <w:rsid w:val="05236D20"/>
    <w:rsid w:val="0534A8B0"/>
    <w:rsid w:val="0541EB74"/>
    <w:rsid w:val="0542C917"/>
    <w:rsid w:val="054E5AA2"/>
    <w:rsid w:val="054F508E"/>
    <w:rsid w:val="05554BEF"/>
    <w:rsid w:val="055F9B07"/>
    <w:rsid w:val="056828D8"/>
    <w:rsid w:val="0569C9D5"/>
    <w:rsid w:val="05756612"/>
    <w:rsid w:val="0580CDBD"/>
    <w:rsid w:val="058B0509"/>
    <w:rsid w:val="05912CB8"/>
    <w:rsid w:val="0593422F"/>
    <w:rsid w:val="05A0766C"/>
    <w:rsid w:val="05A61891"/>
    <w:rsid w:val="05A61D11"/>
    <w:rsid w:val="05A74312"/>
    <w:rsid w:val="05A99B5C"/>
    <w:rsid w:val="05B0B2B5"/>
    <w:rsid w:val="05B365B3"/>
    <w:rsid w:val="05BA29AF"/>
    <w:rsid w:val="05BBA9B8"/>
    <w:rsid w:val="05C2313D"/>
    <w:rsid w:val="05C6F479"/>
    <w:rsid w:val="05C9E29C"/>
    <w:rsid w:val="06030A3C"/>
    <w:rsid w:val="0618B742"/>
    <w:rsid w:val="0619FDB6"/>
    <w:rsid w:val="062655E1"/>
    <w:rsid w:val="0627792B"/>
    <w:rsid w:val="0637F132"/>
    <w:rsid w:val="063989E7"/>
    <w:rsid w:val="063ED48A"/>
    <w:rsid w:val="06459F9E"/>
    <w:rsid w:val="065BC198"/>
    <w:rsid w:val="066D5576"/>
    <w:rsid w:val="066DF18F"/>
    <w:rsid w:val="067613CB"/>
    <w:rsid w:val="067BC204"/>
    <w:rsid w:val="068A704E"/>
    <w:rsid w:val="069F748A"/>
    <w:rsid w:val="06A0394F"/>
    <w:rsid w:val="06A069AD"/>
    <w:rsid w:val="06AAC819"/>
    <w:rsid w:val="06C255F6"/>
    <w:rsid w:val="06D1876F"/>
    <w:rsid w:val="06D9F28C"/>
    <w:rsid w:val="06DC9B75"/>
    <w:rsid w:val="06DCEADB"/>
    <w:rsid w:val="06E02CEE"/>
    <w:rsid w:val="06EE7A46"/>
    <w:rsid w:val="06F1881B"/>
    <w:rsid w:val="06F90417"/>
    <w:rsid w:val="06FCF745"/>
    <w:rsid w:val="06FE74CA"/>
    <w:rsid w:val="0706DC08"/>
    <w:rsid w:val="071A9269"/>
    <w:rsid w:val="0741694B"/>
    <w:rsid w:val="0745D605"/>
    <w:rsid w:val="0747C561"/>
    <w:rsid w:val="074C738C"/>
    <w:rsid w:val="077C2E7B"/>
    <w:rsid w:val="0788A6A6"/>
    <w:rsid w:val="078B8CAD"/>
    <w:rsid w:val="078EF3AD"/>
    <w:rsid w:val="0794D21F"/>
    <w:rsid w:val="07A20667"/>
    <w:rsid w:val="07A96AC7"/>
    <w:rsid w:val="07B40E2F"/>
    <w:rsid w:val="07BCDEA9"/>
    <w:rsid w:val="07BE7AE0"/>
    <w:rsid w:val="07CABBA4"/>
    <w:rsid w:val="07CF9229"/>
    <w:rsid w:val="07DFE678"/>
    <w:rsid w:val="07E77B2E"/>
    <w:rsid w:val="07F0FECB"/>
    <w:rsid w:val="0811D6FB"/>
    <w:rsid w:val="0819690C"/>
    <w:rsid w:val="08279816"/>
    <w:rsid w:val="08290024"/>
    <w:rsid w:val="082F2EE1"/>
    <w:rsid w:val="0847BF23"/>
    <w:rsid w:val="0847DAF5"/>
    <w:rsid w:val="084A58C4"/>
    <w:rsid w:val="08510A47"/>
    <w:rsid w:val="085CCEF8"/>
    <w:rsid w:val="0871B0A8"/>
    <w:rsid w:val="08825E79"/>
    <w:rsid w:val="088419F3"/>
    <w:rsid w:val="0885DFE3"/>
    <w:rsid w:val="0886CE5F"/>
    <w:rsid w:val="089074F6"/>
    <w:rsid w:val="0898A4AA"/>
    <w:rsid w:val="08A2E7DE"/>
    <w:rsid w:val="08AB1A0D"/>
    <w:rsid w:val="08ACEEA6"/>
    <w:rsid w:val="08B21CF6"/>
    <w:rsid w:val="08C978DD"/>
    <w:rsid w:val="08CA162C"/>
    <w:rsid w:val="08CBC22E"/>
    <w:rsid w:val="08CFAB8C"/>
    <w:rsid w:val="08D380E8"/>
    <w:rsid w:val="08DCEE6B"/>
    <w:rsid w:val="08FBCBDB"/>
    <w:rsid w:val="08FCF02F"/>
    <w:rsid w:val="0914ADDC"/>
    <w:rsid w:val="0916C05F"/>
    <w:rsid w:val="09259BF9"/>
    <w:rsid w:val="093692C2"/>
    <w:rsid w:val="093DD802"/>
    <w:rsid w:val="0955077D"/>
    <w:rsid w:val="095ECE12"/>
    <w:rsid w:val="09692690"/>
    <w:rsid w:val="096BA0A1"/>
    <w:rsid w:val="098393C4"/>
    <w:rsid w:val="0987ABCF"/>
    <w:rsid w:val="098916FD"/>
    <w:rsid w:val="099AD733"/>
    <w:rsid w:val="09A84112"/>
    <w:rsid w:val="09B25927"/>
    <w:rsid w:val="09B34EDF"/>
    <w:rsid w:val="09D5832A"/>
    <w:rsid w:val="09D833FD"/>
    <w:rsid w:val="09D955CE"/>
    <w:rsid w:val="09EEB78C"/>
    <w:rsid w:val="09EEC441"/>
    <w:rsid w:val="09FBAE72"/>
    <w:rsid w:val="0A00B387"/>
    <w:rsid w:val="0A043CE7"/>
    <w:rsid w:val="0A053084"/>
    <w:rsid w:val="0A1167B4"/>
    <w:rsid w:val="0A119837"/>
    <w:rsid w:val="0A183A7F"/>
    <w:rsid w:val="0A21703F"/>
    <w:rsid w:val="0A2583CD"/>
    <w:rsid w:val="0A2B5FF7"/>
    <w:rsid w:val="0A2BB988"/>
    <w:rsid w:val="0A2FBF54"/>
    <w:rsid w:val="0A4A733A"/>
    <w:rsid w:val="0A537A71"/>
    <w:rsid w:val="0A54CE8F"/>
    <w:rsid w:val="0A5AC8AE"/>
    <w:rsid w:val="0A5EF7C6"/>
    <w:rsid w:val="0A629FEB"/>
    <w:rsid w:val="0A647C9E"/>
    <w:rsid w:val="0A68FA70"/>
    <w:rsid w:val="0A78B78E"/>
    <w:rsid w:val="0A849C0A"/>
    <w:rsid w:val="0A855532"/>
    <w:rsid w:val="0A88997E"/>
    <w:rsid w:val="0A932E9D"/>
    <w:rsid w:val="0A9388FB"/>
    <w:rsid w:val="0A93CF82"/>
    <w:rsid w:val="0A96A2B7"/>
    <w:rsid w:val="0AA363F3"/>
    <w:rsid w:val="0AAC80E4"/>
    <w:rsid w:val="0AB07BFE"/>
    <w:rsid w:val="0AB3B322"/>
    <w:rsid w:val="0AB4B453"/>
    <w:rsid w:val="0ABBD849"/>
    <w:rsid w:val="0ABCBC0B"/>
    <w:rsid w:val="0ACA4AB8"/>
    <w:rsid w:val="0AD27960"/>
    <w:rsid w:val="0AD335EC"/>
    <w:rsid w:val="0AD5CB4F"/>
    <w:rsid w:val="0AD7C92F"/>
    <w:rsid w:val="0ADE4353"/>
    <w:rsid w:val="0ADF7234"/>
    <w:rsid w:val="0AF18EAD"/>
    <w:rsid w:val="0AF8B8EF"/>
    <w:rsid w:val="0B00EB12"/>
    <w:rsid w:val="0B258887"/>
    <w:rsid w:val="0B26F1CE"/>
    <w:rsid w:val="0B3A6F13"/>
    <w:rsid w:val="0B3A9915"/>
    <w:rsid w:val="0B3CA1D2"/>
    <w:rsid w:val="0B43E123"/>
    <w:rsid w:val="0B4682B3"/>
    <w:rsid w:val="0B4D0E53"/>
    <w:rsid w:val="0B50179C"/>
    <w:rsid w:val="0B574B7A"/>
    <w:rsid w:val="0B5A7758"/>
    <w:rsid w:val="0B64CB8B"/>
    <w:rsid w:val="0B8734B3"/>
    <w:rsid w:val="0BA22F45"/>
    <w:rsid w:val="0BA53BA5"/>
    <w:rsid w:val="0BA5A8A5"/>
    <w:rsid w:val="0BE87A77"/>
    <w:rsid w:val="0BEB062D"/>
    <w:rsid w:val="0BF75205"/>
    <w:rsid w:val="0BFBEC68"/>
    <w:rsid w:val="0C01CEE9"/>
    <w:rsid w:val="0C025B92"/>
    <w:rsid w:val="0C0309F5"/>
    <w:rsid w:val="0C03148B"/>
    <w:rsid w:val="0C0B5555"/>
    <w:rsid w:val="0C24B520"/>
    <w:rsid w:val="0C2D3AF1"/>
    <w:rsid w:val="0C39AE1E"/>
    <w:rsid w:val="0C44407E"/>
    <w:rsid w:val="0C50B773"/>
    <w:rsid w:val="0C587645"/>
    <w:rsid w:val="0C5A28E7"/>
    <w:rsid w:val="0C611647"/>
    <w:rsid w:val="0C688E14"/>
    <w:rsid w:val="0C7A3625"/>
    <w:rsid w:val="0C7F0A12"/>
    <w:rsid w:val="0C854456"/>
    <w:rsid w:val="0C86E505"/>
    <w:rsid w:val="0C892472"/>
    <w:rsid w:val="0C9873F4"/>
    <w:rsid w:val="0C9FE1C4"/>
    <w:rsid w:val="0CA1F206"/>
    <w:rsid w:val="0CA2E409"/>
    <w:rsid w:val="0CA6E798"/>
    <w:rsid w:val="0CACE4A5"/>
    <w:rsid w:val="0CAE6369"/>
    <w:rsid w:val="0CB373F2"/>
    <w:rsid w:val="0CB5B1A9"/>
    <w:rsid w:val="0CB79F9B"/>
    <w:rsid w:val="0CBEB9E0"/>
    <w:rsid w:val="0CCA6D28"/>
    <w:rsid w:val="0CD5C086"/>
    <w:rsid w:val="0CE9FC2E"/>
    <w:rsid w:val="0D005857"/>
    <w:rsid w:val="0D059118"/>
    <w:rsid w:val="0D127721"/>
    <w:rsid w:val="0D1640F0"/>
    <w:rsid w:val="0D1B6C17"/>
    <w:rsid w:val="0D40474B"/>
    <w:rsid w:val="0D4F67A6"/>
    <w:rsid w:val="0D6F2FEC"/>
    <w:rsid w:val="0D71C6E6"/>
    <w:rsid w:val="0D72FA15"/>
    <w:rsid w:val="0D7371BB"/>
    <w:rsid w:val="0D9F489B"/>
    <w:rsid w:val="0DA3C159"/>
    <w:rsid w:val="0DA3FA4B"/>
    <w:rsid w:val="0DACF881"/>
    <w:rsid w:val="0DCBDBF7"/>
    <w:rsid w:val="0DCE255C"/>
    <w:rsid w:val="0DD46220"/>
    <w:rsid w:val="0DD5D860"/>
    <w:rsid w:val="0DDA09B2"/>
    <w:rsid w:val="0DDD7BF2"/>
    <w:rsid w:val="0DE50E9C"/>
    <w:rsid w:val="0DF25015"/>
    <w:rsid w:val="0DF73254"/>
    <w:rsid w:val="0DFCD2C4"/>
    <w:rsid w:val="0E0B12FD"/>
    <w:rsid w:val="0E252E22"/>
    <w:rsid w:val="0E29EA9E"/>
    <w:rsid w:val="0E2AF2DA"/>
    <w:rsid w:val="0E2FB05A"/>
    <w:rsid w:val="0E3471F8"/>
    <w:rsid w:val="0E421600"/>
    <w:rsid w:val="0E44E82E"/>
    <w:rsid w:val="0E4B2F91"/>
    <w:rsid w:val="0E4FDB4C"/>
    <w:rsid w:val="0E57CB75"/>
    <w:rsid w:val="0E604B1A"/>
    <w:rsid w:val="0E6A57F3"/>
    <w:rsid w:val="0E769599"/>
    <w:rsid w:val="0E773FD2"/>
    <w:rsid w:val="0E779837"/>
    <w:rsid w:val="0E7F2BA0"/>
    <w:rsid w:val="0E8B9988"/>
    <w:rsid w:val="0E8C18C4"/>
    <w:rsid w:val="0E9E570E"/>
    <w:rsid w:val="0EA0BFFE"/>
    <w:rsid w:val="0EA33030"/>
    <w:rsid w:val="0EA7CFBF"/>
    <w:rsid w:val="0EB1D4C8"/>
    <w:rsid w:val="0EB4C6A0"/>
    <w:rsid w:val="0EC5C245"/>
    <w:rsid w:val="0EC60BA5"/>
    <w:rsid w:val="0ECC6239"/>
    <w:rsid w:val="0ED6873F"/>
    <w:rsid w:val="0EDADB06"/>
    <w:rsid w:val="0EE9772F"/>
    <w:rsid w:val="0EEBA2F7"/>
    <w:rsid w:val="0EEE5DD4"/>
    <w:rsid w:val="0EEE8542"/>
    <w:rsid w:val="0EEEEBBF"/>
    <w:rsid w:val="0EEFD67F"/>
    <w:rsid w:val="0EF53775"/>
    <w:rsid w:val="0F047082"/>
    <w:rsid w:val="0F0B8DFC"/>
    <w:rsid w:val="0F0D1AF4"/>
    <w:rsid w:val="0F10B8F5"/>
    <w:rsid w:val="0F1DB7B8"/>
    <w:rsid w:val="0F1E4D6B"/>
    <w:rsid w:val="0F333882"/>
    <w:rsid w:val="0F3659AD"/>
    <w:rsid w:val="0F39EC4E"/>
    <w:rsid w:val="0F506C58"/>
    <w:rsid w:val="0F5B7EC6"/>
    <w:rsid w:val="0F5E5CDC"/>
    <w:rsid w:val="0F668902"/>
    <w:rsid w:val="0F692D62"/>
    <w:rsid w:val="0F6FF5A5"/>
    <w:rsid w:val="0F7519AD"/>
    <w:rsid w:val="0F942017"/>
    <w:rsid w:val="0F97CB47"/>
    <w:rsid w:val="0FA1F5D4"/>
    <w:rsid w:val="0FB2BF62"/>
    <w:rsid w:val="0FB818E1"/>
    <w:rsid w:val="0FBF2EA1"/>
    <w:rsid w:val="0FD4015C"/>
    <w:rsid w:val="0FD5B6C2"/>
    <w:rsid w:val="0FDF93AE"/>
    <w:rsid w:val="0FE4BCAC"/>
    <w:rsid w:val="0FE884E7"/>
    <w:rsid w:val="0FEC8382"/>
    <w:rsid w:val="0FF552AE"/>
    <w:rsid w:val="0FFC3B7E"/>
    <w:rsid w:val="100229A8"/>
    <w:rsid w:val="1018CF2D"/>
    <w:rsid w:val="102989D4"/>
    <w:rsid w:val="102DA2EB"/>
    <w:rsid w:val="1031E5AB"/>
    <w:rsid w:val="10330DD3"/>
    <w:rsid w:val="103534BD"/>
    <w:rsid w:val="103E1B19"/>
    <w:rsid w:val="1040DF56"/>
    <w:rsid w:val="104B7BF0"/>
    <w:rsid w:val="10584AD8"/>
    <w:rsid w:val="1059877B"/>
    <w:rsid w:val="105C9FD0"/>
    <w:rsid w:val="106DA616"/>
    <w:rsid w:val="107E7D81"/>
    <w:rsid w:val="1081D2A9"/>
    <w:rsid w:val="108B2EFF"/>
    <w:rsid w:val="10A0210A"/>
    <w:rsid w:val="10A60951"/>
    <w:rsid w:val="10AB77F2"/>
    <w:rsid w:val="10AD3306"/>
    <w:rsid w:val="10B88999"/>
    <w:rsid w:val="10CD04E8"/>
    <w:rsid w:val="10CEA089"/>
    <w:rsid w:val="10DB2F2A"/>
    <w:rsid w:val="10E275F3"/>
    <w:rsid w:val="10F87595"/>
    <w:rsid w:val="10FDDACC"/>
    <w:rsid w:val="11020F99"/>
    <w:rsid w:val="11131503"/>
    <w:rsid w:val="111CA0BD"/>
    <w:rsid w:val="112D42B5"/>
    <w:rsid w:val="11318741"/>
    <w:rsid w:val="113BB121"/>
    <w:rsid w:val="115A3AC6"/>
    <w:rsid w:val="117B2189"/>
    <w:rsid w:val="117F3B5C"/>
    <w:rsid w:val="118F81D1"/>
    <w:rsid w:val="119588FA"/>
    <w:rsid w:val="1195C0FD"/>
    <w:rsid w:val="11AF0796"/>
    <w:rsid w:val="11C0044D"/>
    <w:rsid w:val="11C36585"/>
    <w:rsid w:val="11C7BC23"/>
    <w:rsid w:val="11CDE077"/>
    <w:rsid w:val="11D461FF"/>
    <w:rsid w:val="11DA0C37"/>
    <w:rsid w:val="11E4A93C"/>
    <w:rsid w:val="11E823B5"/>
    <w:rsid w:val="11F0E880"/>
    <w:rsid w:val="12037C47"/>
    <w:rsid w:val="1209E2D8"/>
    <w:rsid w:val="120C9C42"/>
    <w:rsid w:val="122AC28F"/>
    <w:rsid w:val="122AD37E"/>
    <w:rsid w:val="123141AD"/>
    <w:rsid w:val="124F2969"/>
    <w:rsid w:val="124F7351"/>
    <w:rsid w:val="12639E3F"/>
    <w:rsid w:val="126E800F"/>
    <w:rsid w:val="127AF8D2"/>
    <w:rsid w:val="12848503"/>
    <w:rsid w:val="1289E24E"/>
    <w:rsid w:val="128EF1B7"/>
    <w:rsid w:val="129081B4"/>
    <w:rsid w:val="129CF542"/>
    <w:rsid w:val="129F294A"/>
    <w:rsid w:val="12A0C0F5"/>
    <w:rsid w:val="12B5AEE8"/>
    <w:rsid w:val="12DA6E67"/>
    <w:rsid w:val="12E57B3B"/>
    <w:rsid w:val="12EA3527"/>
    <w:rsid w:val="12F1C155"/>
    <w:rsid w:val="12FA6D1B"/>
    <w:rsid w:val="1300C444"/>
    <w:rsid w:val="13092193"/>
    <w:rsid w:val="131CB5ED"/>
    <w:rsid w:val="132FE395"/>
    <w:rsid w:val="1340FFFF"/>
    <w:rsid w:val="134C443F"/>
    <w:rsid w:val="135364EF"/>
    <w:rsid w:val="135C0405"/>
    <w:rsid w:val="1363B86F"/>
    <w:rsid w:val="136757F3"/>
    <w:rsid w:val="136FEE94"/>
    <w:rsid w:val="1378435F"/>
    <w:rsid w:val="13844951"/>
    <w:rsid w:val="139CDB16"/>
    <w:rsid w:val="13AB2ED8"/>
    <w:rsid w:val="13B5CCF5"/>
    <w:rsid w:val="13BE3664"/>
    <w:rsid w:val="13BE3DC8"/>
    <w:rsid w:val="13C12C6C"/>
    <w:rsid w:val="13C38AAB"/>
    <w:rsid w:val="13DDFB97"/>
    <w:rsid w:val="13DE73E8"/>
    <w:rsid w:val="13EC1CD6"/>
    <w:rsid w:val="13F2220F"/>
    <w:rsid w:val="13FE5CA4"/>
    <w:rsid w:val="140BEDDD"/>
    <w:rsid w:val="1410C37F"/>
    <w:rsid w:val="141E16D7"/>
    <w:rsid w:val="142E8B24"/>
    <w:rsid w:val="143E5E58"/>
    <w:rsid w:val="145212AF"/>
    <w:rsid w:val="14568FA5"/>
    <w:rsid w:val="1457AF36"/>
    <w:rsid w:val="145AC9C0"/>
    <w:rsid w:val="1462E59B"/>
    <w:rsid w:val="146EA704"/>
    <w:rsid w:val="147EA2CD"/>
    <w:rsid w:val="14841F0A"/>
    <w:rsid w:val="148929E3"/>
    <w:rsid w:val="148B2CBF"/>
    <w:rsid w:val="148CB2A5"/>
    <w:rsid w:val="149BDE2D"/>
    <w:rsid w:val="14BB2555"/>
    <w:rsid w:val="14BCF4C8"/>
    <w:rsid w:val="14BF18EF"/>
    <w:rsid w:val="14D7B5AD"/>
    <w:rsid w:val="14E0500D"/>
    <w:rsid w:val="14EE2D3B"/>
    <w:rsid w:val="1506D3E8"/>
    <w:rsid w:val="1511E948"/>
    <w:rsid w:val="15267FE6"/>
    <w:rsid w:val="153CBDCD"/>
    <w:rsid w:val="154AC6CE"/>
    <w:rsid w:val="1551BED4"/>
    <w:rsid w:val="155ACE40"/>
    <w:rsid w:val="155B3E7C"/>
    <w:rsid w:val="156ABC10"/>
    <w:rsid w:val="156E8DA9"/>
    <w:rsid w:val="158E3E08"/>
    <w:rsid w:val="1590D029"/>
    <w:rsid w:val="1590F2FD"/>
    <w:rsid w:val="159C93B3"/>
    <w:rsid w:val="15A2ADBC"/>
    <w:rsid w:val="15BD3D7E"/>
    <w:rsid w:val="15C3EB19"/>
    <w:rsid w:val="15E94306"/>
    <w:rsid w:val="15E9FF20"/>
    <w:rsid w:val="15EEBC93"/>
    <w:rsid w:val="16000605"/>
    <w:rsid w:val="1608F4D1"/>
    <w:rsid w:val="161A4856"/>
    <w:rsid w:val="161AE979"/>
    <w:rsid w:val="16269532"/>
    <w:rsid w:val="162FD77D"/>
    <w:rsid w:val="16306FD5"/>
    <w:rsid w:val="163EDF39"/>
    <w:rsid w:val="164DE510"/>
    <w:rsid w:val="1651F787"/>
    <w:rsid w:val="165314D9"/>
    <w:rsid w:val="1659C952"/>
    <w:rsid w:val="165AACC3"/>
    <w:rsid w:val="1668ECAD"/>
    <w:rsid w:val="1675BFCC"/>
    <w:rsid w:val="16779267"/>
    <w:rsid w:val="167BBD97"/>
    <w:rsid w:val="167F2431"/>
    <w:rsid w:val="16881AE8"/>
    <w:rsid w:val="168B8220"/>
    <w:rsid w:val="169CD99E"/>
    <w:rsid w:val="16AEAC8D"/>
    <w:rsid w:val="16B41A15"/>
    <w:rsid w:val="16BA1A49"/>
    <w:rsid w:val="16C271A6"/>
    <w:rsid w:val="16C4E8B6"/>
    <w:rsid w:val="16CC2FDE"/>
    <w:rsid w:val="16DF7B65"/>
    <w:rsid w:val="16E353D9"/>
    <w:rsid w:val="17037441"/>
    <w:rsid w:val="17088903"/>
    <w:rsid w:val="171A0F82"/>
    <w:rsid w:val="17203E8F"/>
    <w:rsid w:val="1736002A"/>
    <w:rsid w:val="1746DFDF"/>
    <w:rsid w:val="1747A4C4"/>
    <w:rsid w:val="174A6635"/>
    <w:rsid w:val="17697C37"/>
    <w:rsid w:val="1771AFCD"/>
    <w:rsid w:val="1780007B"/>
    <w:rsid w:val="17A77321"/>
    <w:rsid w:val="17A7FC7E"/>
    <w:rsid w:val="17AAC8E7"/>
    <w:rsid w:val="17B66CC3"/>
    <w:rsid w:val="17C8608D"/>
    <w:rsid w:val="17CADCCE"/>
    <w:rsid w:val="17CD29B8"/>
    <w:rsid w:val="17CFCB77"/>
    <w:rsid w:val="17D135C5"/>
    <w:rsid w:val="17E0F4FC"/>
    <w:rsid w:val="17E249F6"/>
    <w:rsid w:val="17E2B230"/>
    <w:rsid w:val="17E6C078"/>
    <w:rsid w:val="17F5C7FB"/>
    <w:rsid w:val="17FEC7B5"/>
    <w:rsid w:val="180614F1"/>
    <w:rsid w:val="18093440"/>
    <w:rsid w:val="180D1E57"/>
    <w:rsid w:val="18132D68"/>
    <w:rsid w:val="1815AFC1"/>
    <w:rsid w:val="1817D1B2"/>
    <w:rsid w:val="1818D651"/>
    <w:rsid w:val="182264EB"/>
    <w:rsid w:val="182B015E"/>
    <w:rsid w:val="182C9EA1"/>
    <w:rsid w:val="182EA488"/>
    <w:rsid w:val="1838E8E8"/>
    <w:rsid w:val="18445903"/>
    <w:rsid w:val="18461881"/>
    <w:rsid w:val="18483B72"/>
    <w:rsid w:val="18486960"/>
    <w:rsid w:val="185CEC64"/>
    <w:rsid w:val="1876E7F2"/>
    <w:rsid w:val="18936C4E"/>
    <w:rsid w:val="1897825C"/>
    <w:rsid w:val="189BED14"/>
    <w:rsid w:val="18A88B66"/>
    <w:rsid w:val="18BFE6ED"/>
    <w:rsid w:val="18C8F4A2"/>
    <w:rsid w:val="18CB6006"/>
    <w:rsid w:val="18DBEDC1"/>
    <w:rsid w:val="18E0073A"/>
    <w:rsid w:val="18ED8C5C"/>
    <w:rsid w:val="18F07948"/>
    <w:rsid w:val="18F258AA"/>
    <w:rsid w:val="18FB012D"/>
    <w:rsid w:val="18FEFC75"/>
    <w:rsid w:val="1904F460"/>
    <w:rsid w:val="19073AB8"/>
    <w:rsid w:val="190AB532"/>
    <w:rsid w:val="1917DEA5"/>
    <w:rsid w:val="191C8EC5"/>
    <w:rsid w:val="191D4D9C"/>
    <w:rsid w:val="192B73C5"/>
    <w:rsid w:val="19328FA7"/>
    <w:rsid w:val="193847F7"/>
    <w:rsid w:val="19456DC0"/>
    <w:rsid w:val="195D4C28"/>
    <w:rsid w:val="195E02B0"/>
    <w:rsid w:val="196A4C84"/>
    <w:rsid w:val="1973C178"/>
    <w:rsid w:val="1978A577"/>
    <w:rsid w:val="197E4D73"/>
    <w:rsid w:val="198F5BB2"/>
    <w:rsid w:val="19A79862"/>
    <w:rsid w:val="19B0C043"/>
    <w:rsid w:val="19BC50EE"/>
    <w:rsid w:val="19C4AA7B"/>
    <w:rsid w:val="19D6EC79"/>
    <w:rsid w:val="19E49219"/>
    <w:rsid w:val="19E5B786"/>
    <w:rsid w:val="19F13694"/>
    <w:rsid w:val="1A07644B"/>
    <w:rsid w:val="1A099A4C"/>
    <w:rsid w:val="1A23C618"/>
    <w:rsid w:val="1A49123E"/>
    <w:rsid w:val="1A4D92FB"/>
    <w:rsid w:val="1A5C7A45"/>
    <w:rsid w:val="1A5E3515"/>
    <w:rsid w:val="1A60BAD1"/>
    <w:rsid w:val="1A7FBCDF"/>
    <w:rsid w:val="1A821E5A"/>
    <w:rsid w:val="1A860110"/>
    <w:rsid w:val="1A889DF9"/>
    <w:rsid w:val="1A8E5A12"/>
    <w:rsid w:val="1A93D7E6"/>
    <w:rsid w:val="1A967A88"/>
    <w:rsid w:val="1AB6C171"/>
    <w:rsid w:val="1ABF99B7"/>
    <w:rsid w:val="1AD3EF84"/>
    <w:rsid w:val="1AD7DC88"/>
    <w:rsid w:val="1ADC0C3C"/>
    <w:rsid w:val="1ADE0BDB"/>
    <w:rsid w:val="1AE56E76"/>
    <w:rsid w:val="1AE849C8"/>
    <w:rsid w:val="1B0BEF77"/>
    <w:rsid w:val="1B10D631"/>
    <w:rsid w:val="1B31CAF9"/>
    <w:rsid w:val="1B37DE31"/>
    <w:rsid w:val="1B39C032"/>
    <w:rsid w:val="1B4966B9"/>
    <w:rsid w:val="1B4EEC4E"/>
    <w:rsid w:val="1B523994"/>
    <w:rsid w:val="1B61B46F"/>
    <w:rsid w:val="1B653B08"/>
    <w:rsid w:val="1B84CC3A"/>
    <w:rsid w:val="1B8D6AFA"/>
    <w:rsid w:val="1BB1E54D"/>
    <w:rsid w:val="1BBB7247"/>
    <w:rsid w:val="1BCF6389"/>
    <w:rsid w:val="1BD0C941"/>
    <w:rsid w:val="1BD745D4"/>
    <w:rsid w:val="1BE1F1BB"/>
    <w:rsid w:val="1C0E9CA3"/>
    <w:rsid w:val="1C12AE89"/>
    <w:rsid w:val="1C1FA9A3"/>
    <w:rsid w:val="1C25047E"/>
    <w:rsid w:val="1C2631E6"/>
    <w:rsid w:val="1C26F095"/>
    <w:rsid w:val="1C296DF8"/>
    <w:rsid w:val="1C2C5CC3"/>
    <w:rsid w:val="1C45F7CA"/>
    <w:rsid w:val="1C4BA268"/>
    <w:rsid w:val="1C4DC009"/>
    <w:rsid w:val="1C500BB6"/>
    <w:rsid w:val="1C54D3AD"/>
    <w:rsid w:val="1C6DBC49"/>
    <w:rsid w:val="1C704BCC"/>
    <w:rsid w:val="1C709407"/>
    <w:rsid w:val="1C74B373"/>
    <w:rsid w:val="1C74B67E"/>
    <w:rsid w:val="1C78BFA2"/>
    <w:rsid w:val="1C817AFC"/>
    <w:rsid w:val="1C8C818A"/>
    <w:rsid w:val="1C8FC8C5"/>
    <w:rsid w:val="1C9B5C46"/>
    <w:rsid w:val="1CA21399"/>
    <w:rsid w:val="1CAE5A90"/>
    <w:rsid w:val="1CC381C1"/>
    <w:rsid w:val="1CC79AC5"/>
    <w:rsid w:val="1CCB8182"/>
    <w:rsid w:val="1CD5FBAF"/>
    <w:rsid w:val="1CD965AD"/>
    <w:rsid w:val="1CE5CFB3"/>
    <w:rsid w:val="1CF520AF"/>
    <w:rsid w:val="1CF59358"/>
    <w:rsid w:val="1CF78E85"/>
    <w:rsid w:val="1D026BCD"/>
    <w:rsid w:val="1D0F7C08"/>
    <w:rsid w:val="1D243BD5"/>
    <w:rsid w:val="1D2B8BC5"/>
    <w:rsid w:val="1D2EA7BD"/>
    <w:rsid w:val="1D44A2D6"/>
    <w:rsid w:val="1D4808FB"/>
    <w:rsid w:val="1D511E79"/>
    <w:rsid w:val="1D58F00C"/>
    <w:rsid w:val="1D6121C6"/>
    <w:rsid w:val="1D6E908E"/>
    <w:rsid w:val="1D77D247"/>
    <w:rsid w:val="1D7FE0EE"/>
    <w:rsid w:val="1D920F20"/>
    <w:rsid w:val="1D96A525"/>
    <w:rsid w:val="1D9E909F"/>
    <w:rsid w:val="1DA7183A"/>
    <w:rsid w:val="1DA80FAC"/>
    <w:rsid w:val="1DAA31F1"/>
    <w:rsid w:val="1DAFEE38"/>
    <w:rsid w:val="1DB7BEC8"/>
    <w:rsid w:val="1DD1F68F"/>
    <w:rsid w:val="1DD23F21"/>
    <w:rsid w:val="1DDA4F23"/>
    <w:rsid w:val="1DE58899"/>
    <w:rsid w:val="1DE915DC"/>
    <w:rsid w:val="1DEFBBE9"/>
    <w:rsid w:val="1DF203B1"/>
    <w:rsid w:val="1E0A510C"/>
    <w:rsid w:val="1E0B1534"/>
    <w:rsid w:val="1E30A712"/>
    <w:rsid w:val="1E311DA8"/>
    <w:rsid w:val="1E35486C"/>
    <w:rsid w:val="1E372E25"/>
    <w:rsid w:val="1E3CCE6B"/>
    <w:rsid w:val="1E3D7E51"/>
    <w:rsid w:val="1E42AEC4"/>
    <w:rsid w:val="1E4653E2"/>
    <w:rsid w:val="1E497DBE"/>
    <w:rsid w:val="1E4ACF1A"/>
    <w:rsid w:val="1E4B03FA"/>
    <w:rsid w:val="1E62204F"/>
    <w:rsid w:val="1E6379CB"/>
    <w:rsid w:val="1E7F7762"/>
    <w:rsid w:val="1E9127C7"/>
    <w:rsid w:val="1E962AF2"/>
    <w:rsid w:val="1EAE358D"/>
    <w:rsid w:val="1ED5F77A"/>
    <w:rsid w:val="1EE2141F"/>
    <w:rsid w:val="1EFD9B4D"/>
    <w:rsid w:val="1EFE8A7B"/>
    <w:rsid w:val="1F07CE13"/>
    <w:rsid w:val="1F0C1BFB"/>
    <w:rsid w:val="1F0CEFC5"/>
    <w:rsid w:val="1F0DD937"/>
    <w:rsid w:val="1F126868"/>
    <w:rsid w:val="1F1396A2"/>
    <w:rsid w:val="1F16C10A"/>
    <w:rsid w:val="1F181623"/>
    <w:rsid w:val="1F1A375C"/>
    <w:rsid w:val="1F1AAF32"/>
    <w:rsid w:val="1F345D87"/>
    <w:rsid w:val="1F3647EF"/>
    <w:rsid w:val="1F3BE246"/>
    <w:rsid w:val="1F3F44F5"/>
    <w:rsid w:val="1F3FBFE3"/>
    <w:rsid w:val="1F497A8C"/>
    <w:rsid w:val="1F4B1E8F"/>
    <w:rsid w:val="1F5EB250"/>
    <w:rsid w:val="1F7C8229"/>
    <w:rsid w:val="1F827B55"/>
    <w:rsid w:val="1F9C948B"/>
    <w:rsid w:val="1FA9EE82"/>
    <w:rsid w:val="1FAF6B6C"/>
    <w:rsid w:val="1FBC2D4E"/>
    <w:rsid w:val="1FC2EB95"/>
    <w:rsid w:val="1FCFFE74"/>
    <w:rsid w:val="1FE61029"/>
    <w:rsid w:val="1FF86C77"/>
    <w:rsid w:val="1FFC2C15"/>
    <w:rsid w:val="200DC161"/>
    <w:rsid w:val="200EEBE3"/>
    <w:rsid w:val="201C368E"/>
    <w:rsid w:val="203BF2F7"/>
    <w:rsid w:val="2046D140"/>
    <w:rsid w:val="2052DEB9"/>
    <w:rsid w:val="20564CB9"/>
    <w:rsid w:val="2091C8CB"/>
    <w:rsid w:val="20973AE3"/>
    <w:rsid w:val="2097D79C"/>
    <w:rsid w:val="209D39CA"/>
    <w:rsid w:val="20A4F818"/>
    <w:rsid w:val="20B326B5"/>
    <w:rsid w:val="20B36DD6"/>
    <w:rsid w:val="20B5A794"/>
    <w:rsid w:val="20B641B7"/>
    <w:rsid w:val="20D0957F"/>
    <w:rsid w:val="20D74C84"/>
    <w:rsid w:val="20DA3C09"/>
    <w:rsid w:val="20EAB0F6"/>
    <w:rsid w:val="20ECBCF9"/>
    <w:rsid w:val="20EF1188"/>
    <w:rsid w:val="20F3B01A"/>
    <w:rsid w:val="20F9AD8C"/>
    <w:rsid w:val="20FB4184"/>
    <w:rsid w:val="210724F9"/>
    <w:rsid w:val="210BFD9B"/>
    <w:rsid w:val="210E76A7"/>
    <w:rsid w:val="210FBF5A"/>
    <w:rsid w:val="2110B7E0"/>
    <w:rsid w:val="21117EBC"/>
    <w:rsid w:val="2116D49E"/>
    <w:rsid w:val="2116F2AF"/>
    <w:rsid w:val="2124667A"/>
    <w:rsid w:val="212A5A6F"/>
    <w:rsid w:val="212A61DE"/>
    <w:rsid w:val="213654E0"/>
    <w:rsid w:val="214D5CE1"/>
    <w:rsid w:val="21559873"/>
    <w:rsid w:val="21576E52"/>
    <w:rsid w:val="215EB8AF"/>
    <w:rsid w:val="21607536"/>
    <w:rsid w:val="216A5954"/>
    <w:rsid w:val="216FC005"/>
    <w:rsid w:val="218B2322"/>
    <w:rsid w:val="218D4892"/>
    <w:rsid w:val="2192FB4E"/>
    <w:rsid w:val="21994FE2"/>
    <w:rsid w:val="219D9EED"/>
    <w:rsid w:val="21AC4E63"/>
    <w:rsid w:val="21AF0312"/>
    <w:rsid w:val="21B0EBEA"/>
    <w:rsid w:val="21B70B2F"/>
    <w:rsid w:val="21BB8203"/>
    <w:rsid w:val="21BE9000"/>
    <w:rsid w:val="21CA474E"/>
    <w:rsid w:val="21D1A8B8"/>
    <w:rsid w:val="21DC68E7"/>
    <w:rsid w:val="21F7C63E"/>
    <w:rsid w:val="21F8AE97"/>
    <w:rsid w:val="2203F4A3"/>
    <w:rsid w:val="2219FCE3"/>
    <w:rsid w:val="222928B5"/>
    <w:rsid w:val="2241B1B3"/>
    <w:rsid w:val="22590053"/>
    <w:rsid w:val="2268CB3A"/>
    <w:rsid w:val="22735831"/>
    <w:rsid w:val="2273D327"/>
    <w:rsid w:val="22743E13"/>
    <w:rsid w:val="2275F582"/>
    <w:rsid w:val="227FCCA7"/>
    <w:rsid w:val="2290971F"/>
    <w:rsid w:val="22917C6F"/>
    <w:rsid w:val="22A86B16"/>
    <w:rsid w:val="22AA9313"/>
    <w:rsid w:val="22ABE22D"/>
    <w:rsid w:val="22AC8FE4"/>
    <w:rsid w:val="22AD7576"/>
    <w:rsid w:val="22C1E998"/>
    <w:rsid w:val="22D21D22"/>
    <w:rsid w:val="22D2A972"/>
    <w:rsid w:val="22D3D0AA"/>
    <w:rsid w:val="22E08D5D"/>
    <w:rsid w:val="22E432E7"/>
    <w:rsid w:val="22E853AD"/>
    <w:rsid w:val="22EA020C"/>
    <w:rsid w:val="22EB0C59"/>
    <w:rsid w:val="22F6AEC0"/>
    <w:rsid w:val="22F98A48"/>
    <w:rsid w:val="230DD20A"/>
    <w:rsid w:val="230FACEB"/>
    <w:rsid w:val="23167105"/>
    <w:rsid w:val="23282A5D"/>
    <w:rsid w:val="232DE839"/>
    <w:rsid w:val="2330F647"/>
    <w:rsid w:val="233EA7DB"/>
    <w:rsid w:val="233EFD76"/>
    <w:rsid w:val="2349206C"/>
    <w:rsid w:val="234FFD8B"/>
    <w:rsid w:val="236177A9"/>
    <w:rsid w:val="23758B1F"/>
    <w:rsid w:val="239129F8"/>
    <w:rsid w:val="239E2412"/>
    <w:rsid w:val="23A35259"/>
    <w:rsid w:val="23ABD3EE"/>
    <w:rsid w:val="23ADFD17"/>
    <w:rsid w:val="23CAD697"/>
    <w:rsid w:val="23CD01E4"/>
    <w:rsid w:val="23EAF629"/>
    <w:rsid w:val="240D9198"/>
    <w:rsid w:val="241CF145"/>
    <w:rsid w:val="242E4295"/>
    <w:rsid w:val="242FBFBB"/>
    <w:rsid w:val="244A1336"/>
    <w:rsid w:val="244DF47B"/>
    <w:rsid w:val="2498FBBF"/>
    <w:rsid w:val="249B4687"/>
    <w:rsid w:val="249FC177"/>
    <w:rsid w:val="24A07216"/>
    <w:rsid w:val="24A73AEA"/>
    <w:rsid w:val="24B8A517"/>
    <w:rsid w:val="24D19818"/>
    <w:rsid w:val="24DF6E18"/>
    <w:rsid w:val="24F63B00"/>
    <w:rsid w:val="250CD0FB"/>
    <w:rsid w:val="251124D5"/>
    <w:rsid w:val="251E8F48"/>
    <w:rsid w:val="25480053"/>
    <w:rsid w:val="254A861C"/>
    <w:rsid w:val="255FBEB5"/>
    <w:rsid w:val="2565F0FF"/>
    <w:rsid w:val="25697425"/>
    <w:rsid w:val="256D3039"/>
    <w:rsid w:val="2574FC8F"/>
    <w:rsid w:val="2581B033"/>
    <w:rsid w:val="258855AB"/>
    <w:rsid w:val="258A3FF9"/>
    <w:rsid w:val="258A6406"/>
    <w:rsid w:val="25999D9F"/>
    <w:rsid w:val="259CABA8"/>
    <w:rsid w:val="25A1C317"/>
    <w:rsid w:val="25AB5EAA"/>
    <w:rsid w:val="25AB7FAF"/>
    <w:rsid w:val="25AC218A"/>
    <w:rsid w:val="25B4C509"/>
    <w:rsid w:val="25C399B9"/>
    <w:rsid w:val="25EA1EA2"/>
    <w:rsid w:val="25EBB1A6"/>
    <w:rsid w:val="25F0E93C"/>
    <w:rsid w:val="25F3DDE5"/>
    <w:rsid w:val="2601F61F"/>
    <w:rsid w:val="2611CB69"/>
    <w:rsid w:val="262AF734"/>
    <w:rsid w:val="2637B706"/>
    <w:rsid w:val="26416B69"/>
    <w:rsid w:val="26506153"/>
    <w:rsid w:val="265279AF"/>
    <w:rsid w:val="26813F70"/>
    <w:rsid w:val="2681B132"/>
    <w:rsid w:val="268232D4"/>
    <w:rsid w:val="2684691C"/>
    <w:rsid w:val="2685420A"/>
    <w:rsid w:val="269A3FAD"/>
    <w:rsid w:val="26A2B6FD"/>
    <w:rsid w:val="26A33802"/>
    <w:rsid w:val="26AD8D97"/>
    <w:rsid w:val="26B45333"/>
    <w:rsid w:val="26C11D74"/>
    <w:rsid w:val="26C90E8E"/>
    <w:rsid w:val="26CC5002"/>
    <w:rsid w:val="26D040BA"/>
    <w:rsid w:val="26D54C64"/>
    <w:rsid w:val="26DFEEBC"/>
    <w:rsid w:val="26E03C69"/>
    <w:rsid w:val="26E102B5"/>
    <w:rsid w:val="26E3FF1E"/>
    <w:rsid w:val="26E774F3"/>
    <w:rsid w:val="26EA7B29"/>
    <w:rsid w:val="26ECC110"/>
    <w:rsid w:val="26F4F317"/>
    <w:rsid w:val="26FEB1E2"/>
    <w:rsid w:val="270960A2"/>
    <w:rsid w:val="270DF71D"/>
    <w:rsid w:val="270FD6E6"/>
    <w:rsid w:val="27154775"/>
    <w:rsid w:val="2719DAF7"/>
    <w:rsid w:val="272A09B4"/>
    <w:rsid w:val="272E77D3"/>
    <w:rsid w:val="273126EB"/>
    <w:rsid w:val="27511BDE"/>
    <w:rsid w:val="27529C09"/>
    <w:rsid w:val="27561B72"/>
    <w:rsid w:val="2763F076"/>
    <w:rsid w:val="27717398"/>
    <w:rsid w:val="277499F4"/>
    <w:rsid w:val="27767C96"/>
    <w:rsid w:val="277FF60C"/>
    <w:rsid w:val="27964077"/>
    <w:rsid w:val="279D3067"/>
    <w:rsid w:val="279E4803"/>
    <w:rsid w:val="27A66CB8"/>
    <w:rsid w:val="27C4F912"/>
    <w:rsid w:val="27C86E71"/>
    <w:rsid w:val="27CD52D7"/>
    <w:rsid w:val="27D2E339"/>
    <w:rsid w:val="27DFDEFF"/>
    <w:rsid w:val="27E1A978"/>
    <w:rsid w:val="27E80A4A"/>
    <w:rsid w:val="27F5D582"/>
    <w:rsid w:val="2802C4FF"/>
    <w:rsid w:val="280757FD"/>
    <w:rsid w:val="281F8244"/>
    <w:rsid w:val="282434C8"/>
    <w:rsid w:val="282738D9"/>
    <w:rsid w:val="2828750B"/>
    <w:rsid w:val="283D98E5"/>
    <w:rsid w:val="2855C60E"/>
    <w:rsid w:val="28707D81"/>
    <w:rsid w:val="2871218F"/>
    <w:rsid w:val="2874AC09"/>
    <w:rsid w:val="288B1ADB"/>
    <w:rsid w:val="289AA97A"/>
    <w:rsid w:val="28B53F03"/>
    <w:rsid w:val="28B7EB91"/>
    <w:rsid w:val="28BC336D"/>
    <w:rsid w:val="28C6609B"/>
    <w:rsid w:val="28C90AE8"/>
    <w:rsid w:val="28D561E9"/>
    <w:rsid w:val="28EAD649"/>
    <w:rsid w:val="28ED6326"/>
    <w:rsid w:val="28EE0C71"/>
    <w:rsid w:val="28FE8FAB"/>
    <w:rsid w:val="29000A29"/>
    <w:rsid w:val="290DF4C8"/>
    <w:rsid w:val="2918F9E3"/>
    <w:rsid w:val="2920B9BC"/>
    <w:rsid w:val="2926F580"/>
    <w:rsid w:val="292D91DF"/>
    <w:rsid w:val="293281FC"/>
    <w:rsid w:val="2935310A"/>
    <w:rsid w:val="29454623"/>
    <w:rsid w:val="29462968"/>
    <w:rsid w:val="294699CD"/>
    <w:rsid w:val="29553ADE"/>
    <w:rsid w:val="29610F57"/>
    <w:rsid w:val="296BC0F0"/>
    <w:rsid w:val="296D844A"/>
    <w:rsid w:val="296E4663"/>
    <w:rsid w:val="29727C86"/>
    <w:rsid w:val="297F2E60"/>
    <w:rsid w:val="2982E1A2"/>
    <w:rsid w:val="299ABC8F"/>
    <w:rsid w:val="299AF793"/>
    <w:rsid w:val="29A3671F"/>
    <w:rsid w:val="29ADC725"/>
    <w:rsid w:val="29B8E611"/>
    <w:rsid w:val="29C8BE79"/>
    <w:rsid w:val="29C9DF74"/>
    <w:rsid w:val="29D0D56A"/>
    <w:rsid w:val="29D3DE50"/>
    <w:rsid w:val="29D58023"/>
    <w:rsid w:val="29D6CD05"/>
    <w:rsid w:val="29D94A15"/>
    <w:rsid w:val="29EA5C19"/>
    <w:rsid w:val="29FED3E0"/>
    <w:rsid w:val="2A06D16D"/>
    <w:rsid w:val="2A0A979A"/>
    <w:rsid w:val="2A14DDBC"/>
    <w:rsid w:val="2A179A2B"/>
    <w:rsid w:val="2A190896"/>
    <w:rsid w:val="2A2B617B"/>
    <w:rsid w:val="2A34B598"/>
    <w:rsid w:val="2A389226"/>
    <w:rsid w:val="2A427A26"/>
    <w:rsid w:val="2A4DBA34"/>
    <w:rsid w:val="2A734365"/>
    <w:rsid w:val="2A74299E"/>
    <w:rsid w:val="2A84B780"/>
    <w:rsid w:val="2A8B7B99"/>
    <w:rsid w:val="2A8DA043"/>
    <w:rsid w:val="2A9CD8E4"/>
    <w:rsid w:val="2AA367D2"/>
    <w:rsid w:val="2AA9FB90"/>
    <w:rsid w:val="2AB122FD"/>
    <w:rsid w:val="2AB438C1"/>
    <w:rsid w:val="2AC910C0"/>
    <w:rsid w:val="2AD1A2CC"/>
    <w:rsid w:val="2AD588D1"/>
    <w:rsid w:val="2AD6B4C9"/>
    <w:rsid w:val="2AFA1909"/>
    <w:rsid w:val="2AFA9F3D"/>
    <w:rsid w:val="2B165D6A"/>
    <w:rsid w:val="2B1841D9"/>
    <w:rsid w:val="2B29B6D7"/>
    <w:rsid w:val="2B2A6D7F"/>
    <w:rsid w:val="2B323CDB"/>
    <w:rsid w:val="2B3F876F"/>
    <w:rsid w:val="2B474C34"/>
    <w:rsid w:val="2B4903E7"/>
    <w:rsid w:val="2B4ECF7E"/>
    <w:rsid w:val="2B4EEB89"/>
    <w:rsid w:val="2B6457C0"/>
    <w:rsid w:val="2B6676E0"/>
    <w:rsid w:val="2B7B5E93"/>
    <w:rsid w:val="2B84D954"/>
    <w:rsid w:val="2B906E49"/>
    <w:rsid w:val="2B97CBC5"/>
    <w:rsid w:val="2BCE64C3"/>
    <w:rsid w:val="2BD8ED5C"/>
    <w:rsid w:val="2BEE8985"/>
    <w:rsid w:val="2BFB2078"/>
    <w:rsid w:val="2BFF6907"/>
    <w:rsid w:val="2C045D21"/>
    <w:rsid w:val="2C21FDF0"/>
    <w:rsid w:val="2C23098C"/>
    <w:rsid w:val="2C33050E"/>
    <w:rsid w:val="2C3AFDD9"/>
    <w:rsid w:val="2C4467A4"/>
    <w:rsid w:val="2C5AEB34"/>
    <w:rsid w:val="2C6854CD"/>
    <w:rsid w:val="2C69C7B1"/>
    <w:rsid w:val="2C73D34B"/>
    <w:rsid w:val="2C74B0B7"/>
    <w:rsid w:val="2C7BFD2B"/>
    <w:rsid w:val="2C8B861C"/>
    <w:rsid w:val="2C9125FB"/>
    <w:rsid w:val="2C94429B"/>
    <w:rsid w:val="2CA7735D"/>
    <w:rsid w:val="2CAE8C92"/>
    <w:rsid w:val="2CCB2F39"/>
    <w:rsid w:val="2CCBC566"/>
    <w:rsid w:val="2CCF7618"/>
    <w:rsid w:val="2CD6CF12"/>
    <w:rsid w:val="2CDB77D5"/>
    <w:rsid w:val="2CE8A0B7"/>
    <w:rsid w:val="2CEA9643"/>
    <w:rsid w:val="2CEAF128"/>
    <w:rsid w:val="2CF129C1"/>
    <w:rsid w:val="2CFEB63C"/>
    <w:rsid w:val="2D02395F"/>
    <w:rsid w:val="2D037953"/>
    <w:rsid w:val="2D187CF2"/>
    <w:rsid w:val="2D1C9FB9"/>
    <w:rsid w:val="2D21375C"/>
    <w:rsid w:val="2D2676B8"/>
    <w:rsid w:val="2D2F0612"/>
    <w:rsid w:val="2D57CC6B"/>
    <w:rsid w:val="2D59F204"/>
    <w:rsid w:val="2D701C54"/>
    <w:rsid w:val="2D7160C5"/>
    <w:rsid w:val="2D7160C5"/>
    <w:rsid w:val="2D733B47"/>
    <w:rsid w:val="2D7701AA"/>
    <w:rsid w:val="2D7F5F43"/>
    <w:rsid w:val="2D8FE48C"/>
    <w:rsid w:val="2D9037E9"/>
    <w:rsid w:val="2D949C84"/>
    <w:rsid w:val="2D95287A"/>
    <w:rsid w:val="2DA322FA"/>
    <w:rsid w:val="2DA515CB"/>
    <w:rsid w:val="2DBD817A"/>
    <w:rsid w:val="2DDC8EC7"/>
    <w:rsid w:val="2DDF436E"/>
    <w:rsid w:val="2DF512EE"/>
    <w:rsid w:val="2E05AAC9"/>
    <w:rsid w:val="2E0BDACD"/>
    <w:rsid w:val="2E265CF6"/>
    <w:rsid w:val="2E2706DD"/>
    <w:rsid w:val="2E270C5F"/>
    <w:rsid w:val="2E2A9378"/>
    <w:rsid w:val="2E2B2BD2"/>
    <w:rsid w:val="2E53730C"/>
    <w:rsid w:val="2E6FBC2E"/>
    <w:rsid w:val="2E859F43"/>
    <w:rsid w:val="2EA842A1"/>
    <w:rsid w:val="2EC30607"/>
    <w:rsid w:val="2EC4D2DC"/>
    <w:rsid w:val="2EC4E435"/>
    <w:rsid w:val="2EC6BC25"/>
    <w:rsid w:val="2ECB5083"/>
    <w:rsid w:val="2EDB6843"/>
    <w:rsid w:val="2EDC1A78"/>
    <w:rsid w:val="2EDEBDAE"/>
    <w:rsid w:val="2EF2BDCD"/>
    <w:rsid w:val="2EF305C5"/>
    <w:rsid w:val="2EF5F110"/>
    <w:rsid w:val="2EFB242C"/>
    <w:rsid w:val="2F06839A"/>
    <w:rsid w:val="2F091EF3"/>
    <w:rsid w:val="2F1078AD"/>
    <w:rsid w:val="2F29A862"/>
    <w:rsid w:val="2F305F5A"/>
    <w:rsid w:val="2F55E548"/>
    <w:rsid w:val="2F679102"/>
    <w:rsid w:val="2F689DD4"/>
    <w:rsid w:val="2F760EED"/>
    <w:rsid w:val="2F785BD5"/>
    <w:rsid w:val="2F924E75"/>
    <w:rsid w:val="2F998529"/>
    <w:rsid w:val="2FACB017"/>
    <w:rsid w:val="2FBEDFBF"/>
    <w:rsid w:val="2FC40F61"/>
    <w:rsid w:val="2FC9FA29"/>
    <w:rsid w:val="2FCB5F18"/>
    <w:rsid w:val="2FD740B8"/>
    <w:rsid w:val="2FDB4248"/>
    <w:rsid w:val="2FDCAA4C"/>
    <w:rsid w:val="2FE5458E"/>
    <w:rsid w:val="2FEF387F"/>
    <w:rsid w:val="2FF5A5F1"/>
    <w:rsid w:val="30073BE1"/>
    <w:rsid w:val="3037A257"/>
    <w:rsid w:val="303A83D6"/>
    <w:rsid w:val="30519F86"/>
    <w:rsid w:val="305208D6"/>
    <w:rsid w:val="3062E330"/>
    <w:rsid w:val="3071CE1C"/>
    <w:rsid w:val="30774829"/>
    <w:rsid w:val="308006C7"/>
    <w:rsid w:val="30864082"/>
    <w:rsid w:val="3086D6B2"/>
    <w:rsid w:val="30876BEC"/>
    <w:rsid w:val="308B4DC0"/>
    <w:rsid w:val="30B0527F"/>
    <w:rsid w:val="30B7FC32"/>
    <w:rsid w:val="30BF2A46"/>
    <w:rsid w:val="30C42000"/>
    <w:rsid w:val="30CDF2A5"/>
    <w:rsid w:val="30DBF58A"/>
    <w:rsid w:val="30DE69DB"/>
    <w:rsid w:val="30E5119B"/>
    <w:rsid w:val="30E956FB"/>
    <w:rsid w:val="31098ABF"/>
    <w:rsid w:val="311812AF"/>
    <w:rsid w:val="3122E10F"/>
    <w:rsid w:val="312E2C91"/>
    <w:rsid w:val="3132F877"/>
    <w:rsid w:val="313462C4"/>
    <w:rsid w:val="3143C7DC"/>
    <w:rsid w:val="31499B9D"/>
    <w:rsid w:val="315A1F6F"/>
    <w:rsid w:val="31683536"/>
    <w:rsid w:val="3169F9F7"/>
    <w:rsid w:val="316E2032"/>
    <w:rsid w:val="317C2527"/>
    <w:rsid w:val="317CCC8B"/>
    <w:rsid w:val="3181DCC4"/>
    <w:rsid w:val="3186CB6B"/>
    <w:rsid w:val="3190327E"/>
    <w:rsid w:val="3194E4FE"/>
    <w:rsid w:val="3197C273"/>
    <w:rsid w:val="319EC5E7"/>
    <w:rsid w:val="31D77FAE"/>
    <w:rsid w:val="31E9CE08"/>
    <w:rsid w:val="3208A39D"/>
    <w:rsid w:val="3211C322"/>
    <w:rsid w:val="3219C77F"/>
    <w:rsid w:val="321B844A"/>
    <w:rsid w:val="322B2A58"/>
    <w:rsid w:val="3237B08E"/>
    <w:rsid w:val="323A3CD5"/>
    <w:rsid w:val="32449DFD"/>
    <w:rsid w:val="324ACCD3"/>
    <w:rsid w:val="324B1DAC"/>
    <w:rsid w:val="324D7ABF"/>
    <w:rsid w:val="324E3432"/>
    <w:rsid w:val="32541FA6"/>
    <w:rsid w:val="3280FAFB"/>
    <w:rsid w:val="3281887F"/>
    <w:rsid w:val="3287F806"/>
    <w:rsid w:val="3297E471"/>
    <w:rsid w:val="329902D1"/>
    <w:rsid w:val="32B0855B"/>
    <w:rsid w:val="32BD6DBB"/>
    <w:rsid w:val="32D84044"/>
    <w:rsid w:val="32D8F810"/>
    <w:rsid w:val="32DCB633"/>
    <w:rsid w:val="32E2F04D"/>
    <w:rsid w:val="32F458FE"/>
    <w:rsid w:val="32F47668"/>
    <w:rsid w:val="32FA5CE1"/>
    <w:rsid w:val="32FB93DF"/>
    <w:rsid w:val="3318448E"/>
    <w:rsid w:val="3328303F"/>
    <w:rsid w:val="332C1714"/>
    <w:rsid w:val="33431552"/>
    <w:rsid w:val="336C8B71"/>
    <w:rsid w:val="3377EE3B"/>
    <w:rsid w:val="338CB614"/>
    <w:rsid w:val="33909F4C"/>
    <w:rsid w:val="33A21864"/>
    <w:rsid w:val="33AAB55C"/>
    <w:rsid w:val="33AF00A4"/>
    <w:rsid w:val="33CC99A7"/>
    <w:rsid w:val="33CFCE0F"/>
    <w:rsid w:val="33D05008"/>
    <w:rsid w:val="33D09EE4"/>
    <w:rsid w:val="33D65CEE"/>
    <w:rsid w:val="33E3C017"/>
    <w:rsid w:val="33F2048F"/>
    <w:rsid w:val="33F32E32"/>
    <w:rsid w:val="33FEBB2E"/>
    <w:rsid w:val="34030C4F"/>
    <w:rsid w:val="3418A771"/>
    <w:rsid w:val="341A4454"/>
    <w:rsid w:val="341A9B11"/>
    <w:rsid w:val="34251322"/>
    <w:rsid w:val="342F2D8E"/>
    <w:rsid w:val="3441C2DB"/>
    <w:rsid w:val="34451B2C"/>
    <w:rsid w:val="344699DD"/>
    <w:rsid w:val="34571538"/>
    <w:rsid w:val="346CE987"/>
    <w:rsid w:val="347D1371"/>
    <w:rsid w:val="34813920"/>
    <w:rsid w:val="3483FC38"/>
    <w:rsid w:val="3487F7C1"/>
    <w:rsid w:val="349DADE2"/>
    <w:rsid w:val="34A857CC"/>
    <w:rsid w:val="34B011A4"/>
    <w:rsid w:val="34B4A16E"/>
    <w:rsid w:val="34B91819"/>
    <w:rsid w:val="34BB2A77"/>
    <w:rsid w:val="34BC22CD"/>
    <w:rsid w:val="34D12A5D"/>
    <w:rsid w:val="34DC247D"/>
    <w:rsid w:val="34DCDE54"/>
    <w:rsid w:val="34E15A89"/>
    <w:rsid w:val="34F467AA"/>
    <w:rsid w:val="3505B776"/>
    <w:rsid w:val="352C7563"/>
    <w:rsid w:val="3535EDD4"/>
    <w:rsid w:val="353924BE"/>
    <w:rsid w:val="353DF3B7"/>
    <w:rsid w:val="35489343"/>
    <w:rsid w:val="354C7C89"/>
    <w:rsid w:val="354DA7AA"/>
    <w:rsid w:val="355C0A5B"/>
    <w:rsid w:val="355C3BC8"/>
    <w:rsid w:val="355E65CD"/>
    <w:rsid w:val="3564FEC7"/>
    <w:rsid w:val="356E4BF1"/>
    <w:rsid w:val="356EFBBC"/>
    <w:rsid w:val="358850EC"/>
    <w:rsid w:val="35925A9E"/>
    <w:rsid w:val="3593DD43"/>
    <w:rsid w:val="3597F275"/>
    <w:rsid w:val="35AA1F1F"/>
    <w:rsid w:val="35AAB835"/>
    <w:rsid w:val="35B4E81B"/>
    <w:rsid w:val="35CE257E"/>
    <w:rsid w:val="35D20713"/>
    <w:rsid w:val="35D491EC"/>
    <w:rsid w:val="35E3D5A2"/>
    <w:rsid w:val="35ED0E3E"/>
    <w:rsid w:val="35ED8CE3"/>
    <w:rsid w:val="35ED8CE3"/>
    <w:rsid w:val="36029EB7"/>
    <w:rsid w:val="3608EEAF"/>
    <w:rsid w:val="3613F644"/>
    <w:rsid w:val="3615863B"/>
    <w:rsid w:val="36161897"/>
    <w:rsid w:val="3618997C"/>
    <w:rsid w:val="362CCCDB"/>
    <w:rsid w:val="363FE523"/>
    <w:rsid w:val="36521200"/>
    <w:rsid w:val="36584CA2"/>
    <w:rsid w:val="3667D699"/>
    <w:rsid w:val="367746ED"/>
    <w:rsid w:val="367ABE4C"/>
    <w:rsid w:val="3687AD9F"/>
    <w:rsid w:val="36890288"/>
    <w:rsid w:val="368A7E57"/>
    <w:rsid w:val="369403EF"/>
    <w:rsid w:val="3695C092"/>
    <w:rsid w:val="36971953"/>
    <w:rsid w:val="369F9805"/>
    <w:rsid w:val="36C0533A"/>
    <w:rsid w:val="36C0A62A"/>
    <w:rsid w:val="36D2701D"/>
    <w:rsid w:val="36D836D7"/>
    <w:rsid w:val="36DDAB24"/>
    <w:rsid w:val="36E6B1E3"/>
    <w:rsid w:val="36E9478C"/>
    <w:rsid w:val="36EB3801"/>
    <w:rsid w:val="36ED1E70"/>
    <w:rsid w:val="36F4B0BA"/>
    <w:rsid w:val="36F9E42C"/>
    <w:rsid w:val="370208AE"/>
    <w:rsid w:val="3702FB75"/>
    <w:rsid w:val="37139E14"/>
    <w:rsid w:val="371CA4F2"/>
    <w:rsid w:val="3721E498"/>
    <w:rsid w:val="3726D4C5"/>
    <w:rsid w:val="37524CC3"/>
    <w:rsid w:val="375511E0"/>
    <w:rsid w:val="37655932"/>
    <w:rsid w:val="3768F860"/>
    <w:rsid w:val="3792467F"/>
    <w:rsid w:val="37A68F78"/>
    <w:rsid w:val="37C53F76"/>
    <w:rsid w:val="37C544CA"/>
    <w:rsid w:val="37D65BB1"/>
    <w:rsid w:val="37DC9460"/>
    <w:rsid w:val="37E032E7"/>
    <w:rsid w:val="37E5E1C7"/>
    <w:rsid w:val="37F3A96B"/>
    <w:rsid w:val="3806CFF1"/>
    <w:rsid w:val="382C1B04"/>
    <w:rsid w:val="3832164C"/>
    <w:rsid w:val="383B2017"/>
    <w:rsid w:val="383C0F9F"/>
    <w:rsid w:val="383DB5A6"/>
    <w:rsid w:val="384AA326"/>
    <w:rsid w:val="384CB054"/>
    <w:rsid w:val="3856C748"/>
    <w:rsid w:val="385F5794"/>
    <w:rsid w:val="38601A2C"/>
    <w:rsid w:val="3862428B"/>
    <w:rsid w:val="3875866C"/>
    <w:rsid w:val="3879CC63"/>
    <w:rsid w:val="38818784"/>
    <w:rsid w:val="3881A374"/>
    <w:rsid w:val="388333E8"/>
    <w:rsid w:val="388B22B0"/>
    <w:rsid w:val="388EB5A5"/>
    <w:rsid w:val="38974E2D"/>
    <w:rsid w:val="38991AD8"/>
    <w:rsid w:val="38ADD658"/>
    <w:rsid w:val="38AFF2AB"/>
    <w:rsid w:val="38BF0CD3"/>
    <w:rsid w:val="38CA96F9"/>
    <w:rsid w:val="38D6A902"/>
    <w:rsid w:val="38E5A988"/>
    <w:rsid w:val="38F27844"/>
    <w:rsid w:val="38F58FFB"/>
    <w:rsid w:val="38FC0C0B"/>
    <w:rsid w:val="3900D5F2"/>
    <w:rsid w:val="3905AE18"/>
    <w:rsid w:val="39082919"/>
    <w:rsid w:val="39143622"/>
    <w:rsid w:val="3915232F"/>
    <w:rsid w:val="391C8AE0"/>
    <w:rsid w:val="391FE7C9"/>
    <w:rsid w:val="392941BE"/>
    <w:rsid w:val="392A504E"/>
    <w:rsid w:val="392D985C"/>
    <w:rsid w:val="395248F9"/>
    <w:rsid w:val="395BDEC2"/>
    <w:rsid w:val="396AF372"/>
    <w:rsid w:val="397B5921"/>
    <w:rsid w:val="398AF8D6"/>
    <w:rsid w:val="398C6169"/>
    <w:rsid w:val="3997E187"/>
    <w:rsid w:val="39A565E3"/>
    <w:rsid w:val="39A628C5"/>
    <w:rsid w:val="39BBE034"/>
    <w:rsid w:val="39D1A681"/>
    <w:rsid w:val="39DA9719"/>
    <w:rsid w:val="39DC86C2"/>
    <w:rsid w:val="39DE5C1E"/>
    <w:rsid w:val="39EE6833"/>
    <w:rsid w:val="39F9A77A"/>
    <w:rsid w:val="3A05E54E"/>
    <w:rsid w:val="3A23B26F"/>
    <w:rsid w:val="3A2A8B45"/>
    <w:rsid w:val="3A2FC234"/>
    <w:rsid w:val="3A3D418C"/>
    <w:rsid w:val="3A457C86"/>
    <w:rsid w:val="3A475131"/>
    <w:rsid w:val="3A506EC5"/>
    <w:rsid w:val="3A5139B7"/>
    <w:rsid w:val="3A60A112"/>
    <w:rsid w:val="3A62651C"/>
    <w:rsid w:val="3A67540B"/>
    <w:rsid w:val="3A67BC69"/>
    <w:rsid w:val="3A6AFE83"/>
    <w:rsid w:val="3A6BFE20"/>
    <w:rsid w:val="3A6D77BC"/>
    <w:rsid w:val="3A7335D7"/>
    <w:rsid w:val="3A7D9987"/>
    <w:rsid w:val="3A80CC09"/>
    <w:rsid w:val="3A831972"/>
    <w:rsid w:val="3A83886C"/>
    <w:rsid w:val="3A89A083"/>
    <w:rsid w:val="3AA3FE04"/>
    <w:rsid w:val="3AABF25B"/>
    <w:rsid w:val="3AB6174C"/>
    <w:rsid w:val="3AB8A448"/>
    <w:rsid w:val="3ABD93AA"/>
    <w:rsid w:val="3AC8C750"/>
    <w:rsid w:val="3AD12DB3"/>
    <w:rsid w:val="3AE74328"/>
    <w:rsid w:val="3AE8779F"/>
    <w:rsid w:val="3AFB66E7"/>
    <w:rsid w:val="3B03DFC0"/>
    <w:rsid w:val="3B14284F"/>
    <w:rsid w:val="3B1698FD"/>
    <w:rsid w:val="3B2555CB"/>
    <w:rsid w:val="3B3C6A67"/>
    <w:rsid w:val="3B484DF2"/>
    <w:rsid w:val="3B496C13"/>
    <w:rsid w:val="3B4A6152"/>
    <w:rsid w:val="3B4BFB87"/>
    <w:rsid w:val="3B4FB0C3"/>
    <w:rsid w:val="3B59B948"/>
    <w:rsid w:val="3B6E3138"/>
    <w:rsid w:val="3B7219B1"/>
    <w:rsid w:val="3B77C792"/>
    <w:rsid w:val="3B9502E7"/>
    <w:rsid w:val="3B972877"/>
    <w:rsid w:val="3B980651"/>
    <w:rsid w:val="3BBC9A61"/>
    <w:rsid w:val="3BD0B8D9"/>
    <w:rsid w:val="3BD1BC10"/>
    <w:rsid w:val="3BD92D37"/>
    <w:rsid w:val="3BDD3F4F"/>
    <w:rsid w:val="3BE5A2D0"/>
    <w:rsid w:val="3BF0FF57"/>
    <w:rsid w:val="3BF9AE97"/>
    <w:rsid w:val="3C013423"/>
    <w:rsid w:val="3C03FC93"/>
    <w:rsid w:val="3C1CC025"/>
    <w:rsid w:val="3C35A528"/>
    <w:rsid w:val="3C4E8EDD"/>
    <w:rsid w:val="3C68E6CE"/>
    <w:rsid w:val="3C7F5C64"/>
    <w:rsid w:val="3C92805F"/>
    <w:rsid w:val="3C97E25D"/>
    <w:rsid w:val="3C9D4EA2"/>
    <w:rsid w:val="3CA3E954"/>
    <w:rsid w:val="3CACABCC"/>
    <w:rsid w:val="3CD166CB"/>
    <w:rsid w:val="3CDA3C0F"/>
    <w:rsid w:val="3CDF8994"/>
    <w:rsid w:val="3CEE20EE"/>
    <w:rsid w:val="3CEF673F"/>
    <w:rsid w:val="3CF06B32"/>
    <w:rsid w:val="3CF08B29"/>
    <w:rsid w:val="3CF1F6E1"/>
    <w:rsid w:val="3CF6F556"/>
    <w:rsid w:val="3CFE2C54"/>
    <w:rsid w:val="3D00AF7D"/>
    <w:rsid w:val="3D031C37"/>
    <w:rsid w:val="3D1530D5"/>
    <w:rsid w:val="3D5941A1"/>
    <w:rsid w:val="3D6B9451"/>
    <w:rsid w:val="3D71DA6E"/>
    <w:rsid w:val="3D747503"/>
    <w:rsid w:val="3D7677CC"/>
    <w:rsid w:val="3D787CD1"/>
    <w:rsid w:val="3D9272A7"/>
    <w:rsid w:val="3D977B81"/>
    <w:rsid w:val="3D9DF72C"/>
    <w:rsid w:val="3DC16AA2"/>
    <w:rsid w:val="3DCFB8CF"/>
    <w:rsid w:val="3DE912D8"/>
    <w:rsid w:val="3DF7EA77"/>
    <w:rsid w:val="3E014EF8"/>
    <w:rsid w:val="3E0692FE"/>
    <w:rsid w:val="3E087E36"/>
    <w:rsid w:val="3E0FFB25"/>
    <w:rsid w:val="3E1E6588"/>
    <w:rsid w:val="3E20B344"/>
    <w:rsid w:val="3E4502DE"/>
    <w:rsid w:val="3E4FCB53"/>
    <w:rsid w:val="3E512765"/>
    <w:rsid w:val="3E54E13E"/>
    <w:rsid w:val="3E575040"/>
    <w:rsid w:val="3E5E8E42"/>
    <w:rsid w:val="3E6A2246"/>
    <w:rsid w:val="3E73FB8B"/>
    <w:rsid w:val="3E7AA6E5"/>
    <w:rsid w:val="3E829029"/>
    <w:rsid w:val="3E94AA6D"/>
    <w:rsid w:val="3E977349"/>
    <w:rsid w:val="3E9CB7EA"/>
    <w:rsid w:val="3EB120EC"/>
    <w:rsid w:val="3EB6228F"/>
    <w:rsid w:val="3EB9BCE3"/>
    <w:rsid w:val="3EC50166"/>
    <w:rsid w:val="3EC93D56"/>
    <w:rsid w:val="3ED5CC18"/>
    <w:rsid w:val="3EDA0A9E"/>
    <w:rsid w:val="3EDB22A2"/>
    <w:rsid w:val="3EFBE90F"/>
    <w:rsid w:val="3EFD8059"/>
    <w:rsid w:val="3F10C120"/>
    <w:rsid w:val="3F434AED"/>
    <w:rsid w:val="3F515BF9"/>
    <w:rsid w:val="3F51AF44"/>
    <w:rsid w:val="3F52FDFB"/>
    <w:rsid w:val="3F61674B"/>
    <w:rsid w:val="3F64BFC6"/>
    <w:rsid w:val="3F70E9B1"/>
    <w:rsid w:val="3F74E5A8"/>
    <w:rsid w:val="3F7704F8"/>
    <w:rsid w:val="3F7E486A"/>
    <w:rsid w:val="3F8DC9BF"/>
    <w:rsid w:val="3F92887E"/>
    <w:rsid w:val="3F92887E"/>
    <w:rsid w:val="3F997EE4"/>
    <w:rsid w:val="3FA92252"/>
    <w:rsid w:val="3FBC431C"/>
    <w:rsid w:val="3FC0BE43"/>
    <w:rsid w:val="3FCFB9F0"/>
    <w:rsid w:val="3FD4DC77"/>
    <w:rsid w:val="3FD5F233"/>
    <w:rsid w:val="3FDBFA0D"/>
    <w:rsid w:val="3FDC7EB2"/>
    <w:rsid w:val="3FE40381"/>
    <w:rsid w:val="3FEEDE3A"/>
    <w:rsid w:val="40045B1B"/>
    <w:rsid w:val="4024E3FE"/>
    <w:rsid w:val="40300068"/>
    <w:rsid w:val="4035C120"/>
    <w:rsid w:val="40406F43"/>
    <w:rsid w:val="404C137D"/>
    <w:rsid w:val="404FD6B4"/>
    <w:rsid w:val="40541726"/>
    <w:rsid w:val="405D632E"/>
    <w:rsid w:val="4062A2C3"/>
    <w:rsid w:val="406DFD39"/>
    <w:rsid w:val="40764F24"/>
    <w:rsid w:val="40796F5A"/>
    <w:rsid w:val="407972B2"/>
    <w:rsid w:val="407C446D"/>
    <w:rsid w:val="4097FD70"/>
    <w:rsid w:val="40A34CDA"/>
    <w:rsid w:val="40ADF943"/>
    <w:rsid w:val="40B20418"/>
    <w:rsid w:val="40C11D2F"/>
    <w:rsid w:val="40CD9162"/>
    <w:rsid w:val="40CF154E"/>
    <w:rsid w:val="40CF37E9"/>
    <w:rsid w:val="40D100C9"/>
    <w:rsid w:val="40D2EC3C"/>
    <w:rsid w:val="40DF40D8"/>
    <w:rsid w:val="40E0C2D9"/>
    <w:rsid w:val="40E71BC5"/>
    <w:rsid w:val="40EBBE28"/>
    <w:rsid w:val="40EFA1E9"/>
    <w:rsid w:val="40F67037"/>
    <w:rsid w:val="410BF929"/>
    <w:rsid w:val="411ABFBA"/>
    <w:rsid w:val="411D70F8"/>
    <w:rsid w:val="4124621C"/>
    <w:rsid w:val="412CBCB9"/>
    <w:rsid w:val="4146E21E"/>
    <w:rsid w:val="41550FD9"/>
    <w:rsid w:val="4156C479"/>
    <w:rsid w:val="41703567"/>
    <w:rsid w:val="41716FE4"/>
    <w:rsid w:val="4171F30C"/>
    <w:rsid w:val="4185BAE2"/>
    <w:rsid w:val="418E69A1"/>
    <w:rsid w:val="41993904"/>
    <w:rsid w:val="4199B5C4"/>
    <w:rsid w:val="419C90E4"/>
    <w:rsid w:val="41A19E58"/>
    <w:rsid w:val="41A2A702"/>
    <w:rsid w:val="41A2B4B9"/>
    <w:rsid w:val="41A89E5C"/>
    <w:rsid w:val="41AC5E94"/>
    <w:rsid w:val="41B0AB55"/>
    <w:rsid w:val="41B82C83"/>
    <w:rsid w:val="41BA10FF"/>
    <w:rsid w:val="41BAB040"/>
    <w:rsid w:val="41C7BE09"/>
    <w:rsid w:val="41CCC662"/>
    <w:rsid w:val="41D43615"/>
    <w:rsid w:val="41E1F82D"/>
    <w:rsid w:val="41FE54AE"/>
    <w:rsid w:val="41FFD536"/>
    <w:rsid w:val="420E0C4F"/>
    <w:rsid w:val="4219A4D2"/>
    <w:rsid w:val="421BCB3E"/>
    <w:rsid w:val="42201629"/>
    <w:rsid w:val="422E4A9E"/>
    <w:rsid w:val="423D310B"/>
    <w:rsid w:val="42414A60"/>
    <w:rsid w:val="425C851F"/>
    <w:rsid w:val="42673EA4"/>
    <w:rsid w:val="426D6B2F"/>
    <w:rsid w:val="4272CB54"/>
    <w:rsid w:val="427C1C53"/>
    <w:rsid w:val="42823D17"/>
    <w:rsid w:val="428B9298"/>
    <w:rsid w:val="428D7880"/>
    <w:rsid w:val="4290F3F4"/>
    <w:rsid w:val="42914047"/>
    <w:rsid w:val="42A4BDBB"/>
    <w:rsid w:val="42AEFA3E"/>
    <w:rsid w:val="42B92C19"/>
    <w:rsid w:val="42C8C3E0"/>
    <w:rsid w:val="42D83480"/>
    <w:rsid w:val="42DA72DE"/>
    <w:rsid w:val="42EA01A0"/>
    <w:rsid w:val="42EA3975"/>
    <w:rsid w:val="42EDA6DD"/>
    <w:rsid w:val="42F25EE5"/>
    <w:rsid w:val="42FCF43A"/>
    <w:rsid w:val="4337BF28"/>
    <w:rsid w:val="4339A4E1"/>
    <w:rsid w:val="43470D98"/>
    <w:rsid w:val="4348394C"/>
    <w:rsid w:val="434D9E77"/>
    <w:rsid w:val="437D1A41"/>
    <w:rsid w:val="43870AB0"/>
    <w:rsid w:val="438B82F1"/>
    <w:rsid w:val="438F341A"/>
    <w:rsid w:val="43972192"/>
    <w:rsid w:val="439B36C0"/>
    <w:rsid w:val="43B81094"/>
    <w:rsid w:val="43C4EDF9"/>
    <w:rsid w:val="43CF3700"/>
    <w:rsid w:val="43D050A2"/>
    <w:rsid w:val="43D6296D"/>
    <w:rsid w:val="43D87B1F"/>
    <w:rsid w:val="43D97DA5"/>
    <w:rsid w:val="43DC44AE"/>
    <w:rsid w:val="43DD5A88"/>
    <w:rsid w:val="43E8E40A"/>
    <w:rsid w:val="43EF2A78"/>
    <w:rsid w:val="43FD3229"/>
    <w:rsid w:val="4400B121"/>
    <w:rsid w:val="4401FC5C"/>
    <w:rsid w:val="4408D510"/>
    <w:rsid w:val="4412956A"/>
    <w:rsid w:val="441517F8"/>
    <w:rsid w:val="442D6FED"/>
    <w:rsid w:val="443F8FF4"/>
    <w:rsid w:val="44502D8A"/>
    <w:rsid w:val="44555E13"/>
    <w:rsid w:val="4455DBE2"/>
    <w:rsid w:val="445FA32A"/>
    <w:rsid w:val="446A6A2E"/>
    <w:rsid w:val="446F7753"/>
    <w:rsid w:val="4482BF51"/>
    <w:rsid w:val="44882FF7"/>
    <w:rsid w:val="44CB0783"/>
    <w:rsid w:val="44D3EBFD"/>
    <w:rsid w:val="44DBBA08"/>
    <w:rsid w:val="44DD99AE"/>
    <w:rsid w:val="44E12560"/>
    <w:rsid w:val="44F9DD66"/>
    <w:rsid w:val="44FDC863"/>
    <w:rsid w:val="4502BA59"/>
    <w:rsid w:val="4510D5D8"/>
    <w:rsid w:val="451798B2"/>
    <w:rsid w:val="4517C4DA"/>
    <w:rsid w:val="4526B1F1"/>
    <w:rsid w:val="45276E65"/>
    <w:rsid w:val="45324890"/>
    <w:rsid w:val="4548366B"/>
    <w:rsid w:val="45517D58"/>
    <w:rsid w:val="456475E5"/>
    <w:rsid w:val="4568278F"/>
    <w:rsid w:val="4574EC0E"/>
    <w:rsid w:val="4596610D"/>
    <w:rsid w:val="459937CA"/>
    <w:rsid w:val="459A9BCA"/>
    <w:rsid w:val="459DD823"/>
    <w:rsid w:val="45A23018"/>
    <w:rsid w:val="45A994ED"/>
    <w:rsid w:val="45AE6FC0"/>
    <w:rsid w:val="45B10AC6"/>
    <w:rsid w:val="45BA8EDE"/>
    <w:rsid w:val="45BAEB8D"/>
    <w:rsid w:val="45BDD40C"/>
    <w:rsid w:val="45D9A75A"/>
    <w:rsid w:val="45E2BC4D"/>
    <w:rsid w:val="45E85FE5"/>
    <w:rsid w:val="45EA45A8"/>
    <w:rsid w:val="45EB4AA6"/>
    <w:rsid w:val="45F24B96"/>
    <w:rsid w:val="45F43F89"/>
    <w:rsid w:val="46109F2A"/>
    <w:rsid w:val="461A68D3"/>
    <w:rsid w:val="461A79D6"/>
    <w:rsid w:val="461D1CC7"/>
    <w:rsid w:val="461F0EFD"/>
    <w:rsid w:val="46385BD0"/>
    <w:rsid w:val="463EA87F"/>
    <w:rsid w:val="465157DA"/>
    <w:rsid w:val="4654C6D1"/>
    <w:rsid w:val="465A4EEE"/>
    <w:rsid w:val="465A50ED"/>
    <w:rsid w:val="465F4DB7"/>
    <w:rsid w:val="4663D535"/>
    <w:rsid w:val="4670762B"/>
    <w:rsid w:val="46738222"/>
    <w:rsid w:val="46741496"/>
    <w:rsid w:val="4685CC75"/>
    <w:rsid w:val="4694F7EE"/>
    <w:rsid w:val="469B4E95"/>
    <w:rsid w:val="46B295F8"/>
    <w:rsid w:val="46B8FB4C"/>
    <w:rsid w:val="46B93383"/>
    <w:rsid w:val="46BF6036"/>
    <w:rsid w:val="46E13823"/>
    <w:rsid w:val="46E45627"/>
    <w:rsid w:val="46E74715"/>
    <w:rsid w:val="46E95C70"/>
    <w:rsid w:val="46ECC1EC"/>
    <w:rsid w:val="46F6D054"/>
    <w:rsid w:val="46F9961A"/>
    <w:rsid w:val="4707C900"/>
    <w:rsid w:val="4711AE4F"/>
    <w:rsid w:val="47134F50"/>
    <w:rsid w:val="472AEFF5"/>
    <w:rsid w:val="472E76D8"/>
    <w:rsid w:val="47316D70"/>
    <w:rsid w:val="47375742"/>
    <w:rsid w:val="473EEB2B"/>
    <w:rsid w:val="4745ED67"/>
    <w:rsid w:val="4748A575"/>
    <w:rsid w:val="47590EEE"/>
    <w:rsid w:val="4769FD06"/>
    <w:rsid w:val="476D8276"/>
    <w:rsid w:val="47733ED9"/>
    <w:rsid w:val="47768A00"/>
    <w:rsid w:val="4779B6F1"/>
    <w:rsid w:val="477B0868"/>
    <w:rsid w:val="4781EA5E"/>
    <w:rsid w:val="478B0C70"/>
    <w:rsid w:val="479240BC"/>
    <w:rsid w:val="47974B0E"/>
    <w:rsid w:val="47BF74F7"/>
    <w:rsid w:val="47D41C07"/>
    <w:rsid w:val="47DE88DF"/>
    <w:rsid w:val="47E7CBF6"/>
    <w:rsid w:val="47F408DB"/>
    <w:rsid w:val="47F7C968"/>
    <w:rsid w:val="47F8A1C2"/>
    <w:rsid w:val="480E01C8"/>
    <w:rsid w:val="481FD2FE"/>
    <w:rsid w:val="482CB660"/>
    <w:rsid w:val="483F8116"/>
    <w:rsid w:val="484095CF"/>
    <w:rsid w:val="484245D3"/>
    <w:rsid w:val="484254F7"/>
    <w:rsid w:val="4849E385"/>
    <w:rsid w:val="485035A8"/>
    <w:rsid w:val="485863E6"/>
    <w:rsid w:val="485B46F5"/>
    <w:rsid w:val="486303BC"/>
    <w:rsid w:val="4866BA08"/>
    <w:rsid w:val="48774778"/>
    <w:rsid w:val="487AEFC2"/>
    <w:rsid w:val="487FC69B"/>
    <w:rsid w:val="488D2393"/>
    <w:rsid w:val="48916B4D"/>
    <w:rsid w:val="48A414AF"/>
    <w:rsid w:val="48A7E032"/>
    <w:rsid w:val="48AFF644"/>
    <w:rsid w:val="48B69C18"/>
    <w:rsid w:val="48B818CB"/>
    <w:rsid w:val="48C2C19B"/>
    <w:rsid w:val="48C5F43E"/>
    <w:rsid w:val="48C7C3A6"/>
    <w:rsid w:val="48D17AAB"/>
    <w:rsid w:val="48D4FC8B"/>
    <w:rsid w:val="48DC347E"/>
    <w:rsid w:val="48DE84DD"/>
    <w:rsid w:val="48F93D8F"/>
    <w:rsid w:val="48F9AE06"/>
    <w:rsid w:val="4902F10E"/>
    <w:rsid w:val="4911565C"/>
    <w:rsid w:val="4920F0E1"/>
    <w:rsid w:val="4922E655"/>
    <w:rsid w:val="492365F4"/>
    <w:rsid w:val="492CFD79"/>
    <w:rsid w:val="4936FFCB"/>
    <w:rsid w:val="493D486E"/>
    <w:rsid w:val="494044DE"/>
    <w:rsid w:val="4940CA66"/>
    <w:rsid w:val="494C20F0"/>
    <w:rsid w:val="494E6848"/>
    <w:rsid w:val="4954089C"/>
    <w:rsid w:val="49661C84"/>
    <w:rsid w:val="49730FF2"/>
    <w:rsid w:val="49770791"/>
    <w:rsid w:val="498265E5"/>
    <w:rsid w:val="498E9277"/>
    <w:rsid w:val="499181BA"/>
    <w:rsid w:val="499AAF78"/>
    <w:rsid w:val="499AECC2"/>
    <w:rsid w:val="49A31A67"/>
    <w:rsid w:val="49C06A90"/>
    <w:rsid w:val="49C40725"/>
    <w:rsid w:val="49DC2DE0"/>
    <w:rsid w:val="49F00A56"/>
    <w:rsid w:val="4A052CF8"/>
    <w:rsid w:val="4A0DFE31"/>
    <w:rsid w:val="4A191F24"/>
    <w:rsid w:val="4A2B9B8D"/>
    <w:rsid w:val="4A31F2B5"/>
    <w:rsid w:val="4A31F2B5"/>
    <w:rsid w:val="4A33697B"/>
    <w:rsid w:val="4A38112C"/>
    <w:rsid w:val="4A3AB713"/>
    <w:rsid w:val="4A3CAA42"/>
    <w:rsid w:val="4A41FDF9"/>
    <w:rsid w:val="4A434FB3"/>
    <w:rsid w:val="4A482934"/>
    <w:rsid w:val="4A48B3BC"/>
    <w:rsid w:val="4A501CBF"/>
    <w:rsid w:val="4A535C39"/>
    <w:rsid w:val="4A5CE74C"/>
    <w:rsid w:val="4A6156D3"/>
    <w:rsid w:val="4A65B6E6"/>
    <w:rsid w:val="4A69230F"/>
    <w:rsid w:val="4A72B957"/>
    <w:rsid w:val="4A79AEDD"/>
    <w:rsid w:val="4A9AE8AE"/>
    <w:rsid w:val="4A9BE6D9"/>
    <w:rsid w:val="4AA31464"/>
    <w:rsid w:val="4AAB89B9"/>
    <w:rsid w:val="4AB2AAD5"/>
    <w:rsid w:val="4ABF900E"/>
    <w:rsid w:val="4ABFACB7"/>
    <w:rsid w:val="4ACC5DCD"/>
    <w:rsid w:val="4AD6361D"/>
    <w:rsid w:val="4AF785C2"/>
    <w:rsid w:val="4B05AA61"/>
    <w:rsid w:val="4B097455"/>
    <w:rsid w:val="4B0B0ADA"/>
    <w:rsid w:val="4B20DA9A"/>
    <w:rsid w:val="4B253EA0"/>
    <w:rsid w:val="4B283FFC"/>
    <w:rsid w:val="4B32A5C6"/>
    <w:rsid w:val="4B3DEA2F"/>
    <w:rsid w:val="4B4737E0"/>
    <w:rsid w:val="4B4A34B8"/>
    <w:rsid w:val="4B52B8C4"/>
    <w:rsid w:val="4B724935"/>
    <w:rsid w:val="4B7BE40B"/>
    <w:rsid w:val="4B9A9528"/>
    <w:rsid w:val="4B9E389B"/>
    <w:rsid w:val="4BA1D36C"/>
    <w:rsid w:val="4BB18CE8"/>
    <w:rsid w:val="4BB7E575"/>
    <w:rsid w:val="4BCC2A4B"/>
    <w:rsid w:val="4BD0E698"/>
    <w:rsid w:val="4BD97E5D"/>
    <w:rsid w:val="4BE1D4E9"/>
    <w:rsid w:val="4BE4B2D1"/>
    <w:rsid w:val="4BEA1519"/>
    <w:rsid w:val="4BF4F17F"/>
    <w:rsid w:val="4BFBA21B"/>
    <w:rsid w:val="4C0A1CF0"/>
    <w:rsid w:val="4C0DD838"/>
    <w:rsid w:val="4C125A38"/>
    <w:rsid w:val="4C134249"/>
    <w:rsid w:val="4C28FC71"/>
    <w:rsid w:val="4C29FE5E"/>
    <w:rsid w:val="4C2EF4CE"/>
    <w:rsid w:val="4C3C9231"/>
    <w:rsid w:val="4C43CCF1"/>
    <w:rsid w:val="4C523C9E"/>
    <w:rsid w:val="4C56823E"/>
    <w:rsid w:val="4C6F5911"/>
    <w:rsid w:val="4C7A27ED"/>
    <w:rsid w:val="4C7EEAEE"/>
    <w:rsid w:val="4C7EEAEE"/>
    <w:rsid w:val="4C83F37C"/>
    <w:rsid w:val="4C88084D"/>
    <w:rsid w:val="4C94D260"/>
    <w:rsid w:val="4C976F75"/>
    <w:rsid w:val="4C9897D7"/>
    <w:rsid w:val="4C98A0FC"/>
    <w:rsid w:val="4C9BFCE1"/>
    <w:rsid w:val="4CA2110E"/>
    <w:rsid w:val="4CAE4DD1"/>
    <w:rsid w:val="4CAF1AFA"/>
    <w:rsid w:val="4CB39D29"/>
    <w:rsid w:val="4CB46C0A"/>
    <w:rsid w:val="4CBAF2DB"/>
    <w:rsid w:val="4CBF7954"/>
    <w:rsid w:val="4CD90B83"/>
    <w:rsid w:val="4D002D9E"/>
    <w:rsid w:val="4D017175"/>
    <w:rsid w:val="4D191FE5"/>
    <w:rsid w:val="4D1E8FA8"/>
    <w:rsid w:val="4D20B4C8"/>
    <w:rsid w:val="4D25A804"/>
    <w:rsid w:val="4D2BE2F7"/>
    <w:rsid w:val="4D344F15"/>
    <w:rsid w:val="4D465C6F"/>
    <w:rsid w:val="4D5EFC83"/>
    <w:rsid w:val="4D65D88F"/>
    <w:rsid w:val="4D717603"/>
    <w:rsid w:val="4D757F07"/>
    <w:rsid w:val="4D7815FD"/>
    <w:rsid w:val="4D9A8CC3"/>
    <w:rsid w:val="4DA15383"/>
    <w:rsid w:val="4DAC193F"/>
    <w:rsid w:val="4DAF44F9"/>
    <w:rsid w:val="4DAF44F9"/>
    <w:rsid w:val="4DB0406B"/>
    <w:rsid w:val="4DB1E34D"/>
    <w:rsid w:val="4DB8CF1F"/>
    <w:rsid w:val="4DB8DC00"/>
    <w:rsid w:val="4DB907CA"/>
    <w:rsid w:val="4DBD6514"/>
    <w:rsid w:val="4DD02A87"/>
    <w:rsid w:val="4DD6B5FC"/>
    <w:rsid w:val="4DD77188"/>
    <w:rsid w:val="4DF4B72E"/>
    <w:rsid w:val="4DFA3069"/>
    <w:rsid w:val="4DFD9EE3"/>
    <w:rsid w:val="4DFFB14A"/>
    <w:rsid w:val="4E01044D"/>
    <w:rsid w:val="4E021B4C"/>
    <w:rsid w:val="4E0502DA"/>
    <w:rsid w:val="4E177DDD"/>
    <w:rsid w:val="4E232014"/>
    <w:rsid w:val="4E265D87"/>
    <w:rsid w:val="4E279C51"/>
    <w:rsid w:val="4E360A12"/>
    <w:rsid w:val="4E3EA68A"/>
    <w:rsid w:val="4E4CAE00"/>
    <w:rsid w:val="4E6C84D0"/>
    <w:rsid w:val="4E6EC55D"/>
    <w:rsid w:val="4E75F2F6"/>
    <w:rsid w:val="4E8E5003"/>
    <w:rsid w:val="4E9E8E83"/>
    <w:rsid w:val="4EAB61A8"/>
    <w:rsid w:val="4EAC0566"/>
    <w:rsid w:val="4EC1A242"/>
    <w:rsid w:val="4EC84E42"/>
    <w:rsid w:val="4ED0FA3E"/>
    <w:rsid w:val="4ED4A519"/>
    <w:rsid w:val="4F0E6691"/>
    <w:rsid w:val="4F12FD0C"/>
    <w:rsid w:val="4F1453C9"/>
    <w:rsid w:val="4F225BCA"/>
    <w:rsid w:val="4F23C582"/>
    <w:rsid w:val="4F2BC953"/>
    <w:rsid w:val="4F34382D"/>
    <w:rsid w:val="4F3895C7"/>
    <w:rsid w:val="4F3A1718"/>
    <w:rsid w:val="4F47D615"/>
    <w:rsid w:val="4F4E34F5"/>
    <w:rsid w:val="4F68F6FA"/>
    <w:rsid w:val="4F732A6E"/>
    <w:rsid w:val="4F87C77A"/>
    <w:rsid w:val="4F8E9C3C"/>
    <w:rsid w:val="4F927EC7"/>
    <w:rsid w:val="4F9F9B5B"/>
    <w:rsid w:val="4FAB0361"/>
    <w:rsid w:val="4FB6684F"/>
    <w:rsid w:val="4FB6EA85"/>
    <w:rsid w:val="4FBB6611"/>
    <w:rsid w:val="4FBFF0DD"/>
    <w:rsid w:val="4FC192FC"/>
    <w:rsid w:val="4FD2AE3A"/>
    <w:rsid w:val="4FD3F04B"/>
    <w:rsid w:val="4FED765B"/>
    <w:rsid w:val="4FF9D740"/>
    <w:rsid w:val="4FFD7A7B"/>
    <w:rsid w:val="4FFE71BA"/>
    <w:rsid w:val="501B8B04"/>
    <w:rsid w:val="501E9E69"/>
    <w:rsid w:val="5020FF24"/>
    <w:rsid w:val="5025F659"/>
    <w:rsid w:val="5026FC05"/>
    <w:rsid w:val="50352305"/>
    <w:rsid w:val="503AD44D"/>
    <w:rsid w:val="504483BB"/>
    <w:rsid w:val="5047A694"/>
    <w:rsid w:val="50526828"/>
    <w:rsid w:val="5075C5EF"/>
    <w:rsid w:val="508D5789"/>
    <w:rsid w:val="508FB2CA"/>
    <w:rsid w:val="5096191E"/>
    <w:rsid w:val="509B8064"/>
    <w:rsid w:val="50A3A865"/>
    <w:rsid w:val="50A42F39"/>
    <w:rsid w:val="50A467F2"/>
    <w:rsid w:val="50C15074"/>
    <w:rsid w:val="50E39910"/>
    <w:rsid w:val="50F72546"/>
    <w:rsid w:val="50FF61E3"/>
    <w:rsid w:val="510370DF"/>
    <w:rsid w:val="510B7333"/>
    <w:rsid w:val="51199D8B"/>
    <w:rsid w:val="5128645D"/>
    <w:rsid w:val="512C138B"/>
    <w:rsid w:val="5131FE88"/>
    <w:rsid w:val="513406A6"/>
    <w:rsid w:val="5140FF77"/>
    <w:rsid w:val="51456F1F"/>
    <w:rsid w:val="514A85AB"/>
    <w:rsid w:val="5160CFD8"/>
    <w:rsid w:val="51627262"/>
    <w:rsid w:val="516844DE"/>
    <w:rsid w:val="51780E4D"/>
    <w:rsid w:val="51858B06"/>
    <w:rsid w:val="51862FB5"/>
    <w:rsid w:val="51B06CB7"/>
    <w:rsid w:val="51CB61D7"/>
    <w:rsid w:val="51CCFB9C"/>
    <w:rsid w:val="51CD9B14"/>
    <w:rsid w:val="51D09CD4"/>
    <w:rsid w:val="51D587B1"/>
    <w:rsid w:val="51DC09F8"/>
    <w:rsid w:val="51E5A3EB"/>
    <w:rsid w:val="51F23FC9"/>
    <w:rsid w:val="5202E0BE"/>
    <w:rsid w:val="5209FCC5"/>
    <w:rsid w:val="52199B2C"/>
    <w:rsid w:val="5224989E"/>
    <w:rsid w:val="523A9E9F"/>
    <w:rsid w:val="523BB639"/>
    <w:rsid w:val="523DD8F8"/>
    <w:rsid w:val="5242826D"/>
    <w:rsid w:val="524559B7"/>
    <w:rsid w:val="52460134"/>
    <w:rsid w:val="5247C09D"/>
    <w:rsid w:val="5247D79C"/>
    <w:rsid w:val="5250820C"/>
    <w:rsid w:val="526D8F9D"/>
    <w:rsid w:val="5272F0DD"/>
    <w:rsid w:val="527E64EE"/>
    <w:rsid w:val="5297D526"/>
    <w:rsid w:val="529D4FED"/>
    <w:rsid w:val="529EF5AF"/>
    <w:rsid w:val="52C007D8"/>
    <w:rsid w:val="52CA0ED7"/>
    <w:rsid w:val="52D054A0"/>
    <w:rsid w:val="52E194D4"/>
    <w:rsid w:val="52E194D4"/>
    <w:rsid w:val="52EA4DE5"/>
    <w:rsid w:val="52EEF20F"/>
    <w:rsid w:val="52EFDCFC"/>
    <w:rsid w:val="52F2BC13"/>
    <w:rsid w:val="52F3B328"/>
    <w:rsid w:val="5303D310"/>
    <w:rsid w:val="530B2DCD"/>
    <w:rsid w:val="53147F98"/>
    <w:rsid w:val="531D58BB"/>
    <w:rsid w:val="5323D8DD"/>
    <w:rsid w:val="5327BDEA"/>
    <w:rsid w:val="532D9751"/>
    <w:rsid w:val="533E70FB"/>
    <w:rsid w:val="5340C06F"/>
    <w:rsid w:val="5341226F"/>
    <w:rsid w:val="5344DA52"/>
    <w:rsid w:val="534D7F6D"/>
    <w:rsid w:val="534FCB1C"/>
    <w:rsid w:val="535B610F"/>
    <w:rsid w:val="53674D20"/>
    <w:rsid w:val="53855FE1"/>
    <w:rsid w:val="53947432"/>
    <w:rsid w:val="539AEE14"/>
    <w:rsid w:val="53A532BA"/>
    <w:rsid w:val="53ACD316"/>
    <w:rsid w:val="53BC89D4"/>
    <w:rsid w:val="53D0BC82"/>
    <w:rsid w:val="53D547E5"/>
    <w:rsid w:val="53E4BA5B"/>
    <w:rsid w:val="540B2324"/>
    <w:rsid w:val="5414064C"/>
    <w:rsid w:val="5419AAE2"/>
    <w:rsid w:val="541EE948"/>
    <w:rsid w:val="5426E722"/>
    <w:rsid w:val="54314B55"/>
    <w:rsid w:val="5436217F"/>
    <w:rsid w:val="543D44BC"/>
    <w:rsid w:val="5445A10E"/>
    <w:rsid w:val="5447D184"/>
    <w:rsid w:val="544BE0A6"/>
    <w:rsid w:val="544CA208"/>
    <w:rsid w:val="544FD43E"/>
    <w:rsid w:val="54517E88"/>
    <w:rsid w:val="54549A3E"/>
    <w:rsid w:val="54654CDF"/>
    <w:rsid w:val="5467D102"/>
    <w:rsid w:val="548BDAB9"/>
    <w:rsid w:val="549314B1"/>
    <w:rsid w:val="549322A9"/>
    <w:rsid w:val="549C21DE"/>
    <w:rsid w:val="549F587B"/>
    <w:rsid w:val="54AA9F1E"/>
    <w:rsid w:val="54B10CCA"/>
    <w:rsid w:val="54B57C30"/>
    <w:rsid w:val="54B9781E"/>
    <w:rsid w:val="54B9F99F"/>
    <w:rsid w:val="54C631B2"/>
    <w:rsid w:val="54E332BB"/>
    <w:rsid w:val="54F17443"/>
    <w:rsid w:val="550B855F"/>
    <w:rsid w:val="55126E93"/>
    <w:rsid w:val="55188DDA"/>
    <w:rsid w:val="551D5B76"/>
    <w:rsid w:val="5520900B"/>
    <w:rsid w:val="5525E901"/>
    <w:rsid w:val="552ABAFB"/>
    <w:rsid w:val="552C68E8"/>
    <w:rsid w:val="552E3E1F"/>
    <w:rsid w:val="553745CC"/>
    <w:rsid w:val="5539F689"/>
    <w:rsid w:val="55426F1A"/>
    <w:rsid w:val="5555691F"/>
    <w:rsid w:val="55582811"/>
    <w:rsid w:val="55591709"/>
    <w:rsid w:val="55607E69"/>
    <w:rsid w:val="55613C68"/>
    <w:rsid w:val="55620157"/>
    <w:rsid w:val="556F6E57"/>
    <w:rsid w:val="558620D6"/>
    <w:rsid w:val="5589D06B"/>
    <w:rsid w:val="559A2BAB"/>
    <w:rsid w:val="559F4CC6"/>
    <w:rsid w:val="55A3EA27"/>
    <w:rsid w:val="55B39F03"/>
    <w:rsid w:val="55C01AE5"/>
    <w:rsid w:val="55C820BF"/>
    <w:rsid w:val="55DCD491"/>
    <w:rsid w:val="55E8C282"/>
    <w:rsid w:val="55F133C1"/>
    <w:rsid w:val="55F7B176"/>
    <w:rsid w:val="5611F007"/>
    <w:rsid w:val="5612F7C8"/>
    <w:rsid w:val="565A6CF8"/>
    <w:rsid w:val="565C59FA"/>
    <w:rsid w:val="566D4E36"/>
    <w:rsid w:val="567352DF"/>
    <w:rsid w:val="5690F613"/>
    <w:rsid w:val="5695C1B7"/>
    <w:rsid w:val="56A71EA3"/>
    <w:rsid w:val="56B12EC4"/>
    <w:rsid w:val="56B1FFF2"/>
    <w:rsid w:val="56B56C8F"/>
    <w:rsid w:val="56B80B8D"/>
    <w:rsid w:val="56B99CB4"/>
    <w:rsid w:val="56BD6795"/>
    <w:rsid w:val="56CA79F1"/>
    <w:rsid w:val="56D353F1"/>
    <w:rsid w:val="56EA68D1"/>
    <w:rsid w:val="56ECE131"/>
    <w:rsid w:val="56F311F8"/>
    <w:rsid w:val="56F41AF3"/>
    <w:rsid w:val="56F726DC"/>
    <w:rsid w:val="56FC08CF"/>
    <w:rsid w:val="570708F7"/>
    <w:rsid w:val="57105D5D"/>
    <w:rsid w:val="571AC27A"/>
    <w:rsid w:val="572269DB"/>
    <w:rsid w:val="57264933"/>
    <w:rsid w:val="572B82E7"/>
    <w:rsid w:val="57404045"/>
    <w:rsid w:val="5744B831"/>
    <w:rsid w:val="57510D21"/>
    <w:rsid w:val="5752DA75"/>
    <w:rsid w:val="5754804C"/>
    <w:rsid w:val="5754A264"/>
    <w:rsid w:val="575F90B5"/>
    <w:rsid w:val="57624ED1"/>
    <w:rsid w:val="576EA27B"/>
    <w:rsid w:val="5772A2AC"/>
    <w:rsid w:val="5776F4F8"/>
    <w:rsid w:val="577EF485"/>
    <w:rsid w:val="578E5B92"/>
    <w:rsid w:val="579A426A"/>
    <w:rsid w:val="57A05DED"/>
    <w:rsid w:val="57AEBD2B"/>
    <w:rsid w:val="57C0854D"/>
    <w:rsid w:val="57C6D94A"/>
    <w:rsid w:val="57C98C53"/>
    <w:rsid w:val="57CBD448"/>
    <w:rsid w:val="57D91118"/>
    <w:rsid w:val="57EFAF65"/>
    <w:rsid w:val="57F632AF"/>
    <w:rsid w:val="57F98B2D"/>
    <w:rsid w:val="57FE382E"/>
    <w:rsid w:val="5818046B"/>
    <w:rsid w:val="581A77FC"/>
    <w:rsid w:val="582CB5A2"/>
    <w:rsid w:val="58364C8C"/>
    <w:rsid w:val="583757CF"/>
    <w:rsid w:val="5838D04A"/>
    <w:rsid w:val="5855DF22"/>
    <w:rsid w:val="5857B793"/>
    <w:rsid w:val="58631E65"/>
    <w:rsid w:val="58717F99"/>
    <w:rsid w:val="5871B328"/>
    <w:rsid w:val="5877FB32"/>
    <w:rsid w:val="588071ED"/>
    <w:rsid w:val="588319B6"/>
    <w:rsid w:val="58981750"/>
    <w:rsid w:val="58B89D67"/>
    <w:rsid w:val="58BA22B7"/>
    <w:rsid w:val="58BAF3A7"/>
    <w:rsid w:val="58BBEDEB"/>
    <w:rsid w:val="58BD1697"/>
    <w:rsid w:val="58D426DD"/>
    <w:rsid w:val="58E357FE"/>
    <w:rsid w:val="58E5AC61"/>
    <w:rsid w:val="58EC10FE"/>
    <w:rsid w:val="58F4FDA0"/>
    <w:rsid w:val="58FF2508"/>
    <w:rsid w:val="5910E93B"/>
    <w:rsid w:val="5919B9D3"/>
    <w:rsid w:val="591AF85E"/>
    <w:rsid w:val="5924FC00"/>
    <w:rsid w:val="5929E968"/>
    <w:rsid w:val="592CE16E"/>
    <w:rsid w:val="5941CF88"/>
    <w:rsid w:val="594BB9BA"/>
    <w:rsid w:val="59592AA0"/>
    <w:rsid w:val="595A0D1F"/>
    <w:rsid w:val="595A0E0F"/>
    <w:rsid w:val="595E69A8"/>
    <w:rsid w:val="5960072D"/>
    <w:rsid w:val="5961FA12"/>
    <w:rsid w:val="59651B05"/>
    <w:rsid w:val="597005F3"/>
    <w:rsid w:val="597A996F"/>
    <w:rsid w:val="5981927B"/>
    <w:rsid w:val="59831EBF"/>
    <w:rsid w:val="5991479D"/>
    <w:rsid w:val="5996B341"/>
    <w:rsid w:val="59A30553"/>
    <w:rsid w:val="59ABD1F3"/>
    <w:rsid w:val="59B4BAEB"/>
    <w:rsid w:val="59B5D3C7"/>
    <w:rsid w:val="59B70245"/>
    <w:rsid w:val="59BE2B7E"/>
    <w:rsid w:val="59C3AAD3"/>
    <w:rsid w:val="59F0FF02"/>
    <w:rsid w:val="59FA568C"/>
    <w:rsid w:val="59FC9996"/>
    <w:rsid w:val="59FD53A7"/>
    <w:rsid w:val="5A15BC3C"/>
    <w:rsid w:val="5A18326E"/>
    <w:rsid w:val="5A1E717A"/>
    <w:rsid w:val="5A1F2017"/>
    <w:rsid w:val="5A24E492"/>
    <w:rsid w:val="5A26992A"/>
    <w:rsid w:val="5A310273"/>
    <w:rsid w:val="5A336C81"/>
    <w:rsid w:val="5A40E32B"/>
    <w:rsid w:val="5A43C494"/>
    <w:rsid w:val="5A440CE5"/>
    <w:rsid w:val="5A48ED27"/>
    <w:rsid w:val="5A4BA512"/>
    <w:rsid w:val="5A5DF2EA"/>
    <w:rsid w:val="5A60DDD6"/>
    <w:rsid w:val="5A6EF3A9"/>
    <w:rsid w:val="5A71CC4F"/>
    <w:rsid w:val="5A72E8BA"/>
    <w:rsid w:val="5A7FFFB5"/>
    <w:rsid w:val="5A884FB3"/>
    <w:rsid w:val="5A8BFDB7"/>
    <w:rsid w:val="5AA31686"/>
    <w:rsid w:val="5AA553E4"/>
    <w:rsid w:val="5AC2C8F2"/>
    <w:rsid w:val="5AD5F253"/>
    <w:rsid w:val="5ADA0047"/>
    <w:rsid w:val="5AE13028"/>
    <w:rsid w:val="5AE735FF"/>
    <w:rsid w:val="5AE8CCF5"/>
    <w:rsid w:val="5AEAADD7"/>
    <w:rsid w:val="5AF65F8D"/>
    <w:rsid w:val="5AFA9839"/>
    <w:rsid w:val="5B09B4E4"/>
    <w:rsid w:val="5B3ED33E"/>
    <w:rsid w:val="5B3F890A"/>
    <w:rsid w:val="5B456EFB"/>
    <w:rsid w:val="5B517DF4"/>
    <w:rsid w:val="5B5C6447"/>
    <w:rsid w:val="5B5DA171"/>
    <w:rsid w:val="5B5EA68C"/>
    <w:rsid w:val="5B64C5D6"/>
    <w:rsid w:val="5B6DABC5"/>
    <w:rsid w:val="5B6DBA05"/>
    <w:rsid w:val="5B7150A7"/>
    <w:rsid w:val="5B781E46"/>
    <w:rsid w:val="5B7B1B1F"/>
    <w:rsid w:val="5B7C13CF"/>
    <w:rsid w:val="5B7D2FEA"/>
    <w:rsid w:val="5B7DF993"/>
    <w:rsid w:val="5B956F7E"/>
    <w:rsid w:val="5BAFBD57"/>
    <w:rsid w:val="5BB39E2C"/>
    <w:rsid w:val="5BC6ED46"/>
    <w:rsid w:val="5BCE6C36"/>
    <w:rsid w:val="5BE43201"/>
    <w:rsid w:val="5C0F2594"/>
    <w:rsid w:val="5C11693D"/>
    <w:rsid w:val="5C12B1D4"/>
    <w:rsid w:val="5C1C0E56"/>
    <w:rsid w:val="5C28DEC4"/>
    <w:rsid w:val="5C2C992F"/>
    <w:rsid w:val="5C2FCE81"/>
    <w:rsid w:val="5C3923BB"/>
    <w:rsid w:val="5C392401"/>
    <w:rsid w:val="5C465411"/>
    <w:rsid w:val="5C504F66"/>
    <w:rsid w:val="5C620DBF"/>
    <w:rsid w:val="5C74763B"/>
    <w:rsid w:val="5C795804"/>
    <w:rsid w:val="5C8954B3"/>
    <w:rsid w:val="5C8C692E"/>
    <w:rsid w:val="5C8D66CF"/>
    <w:rsid w:val="5C9DACA9"/>
    <w:rsid w:val="5CC09B84"/>
    <w:rsid w:val="5CC4FB7B"/>
    <w:rsid w:val="5CDE4B5A"/>
    <w:rsid w:val="5CE61765"/>
    <w:rsid w:val="5CE714EE"/>
    <w:rsid w:val="5CEDF3C5"/>
    <w:rsid w:val="5CF524E3"/>
    <w:rsid w:val="5CF589A6"/>
    <w:rsid w:val="5D0A3742"/>
    <w:rsid w:val="5D2D39BE"/>
    <w:rsid w:val="5D35F71E"/>
    <w:rsid w:val="5D406006"/>
    <w:rsid w:val="5D43CEAC"/>
    <w:rsid w:val="5D563C66"/>
    <w:rsid w:val="5D5B99C4"/>
    <w:rsid w:val="5D5CD0C7"/>
    <w:rsid w:val="5D62E304"/>
    <w:rsid w:val="5D6E3E1B"/>
    <w:rsid w:val="5D79F812"/>
    <w:rsid w:val="5D7C8B9A"/>
    <w:rsid w:val="5D8FDE35"/>
    <w:rsid w:val="5D9BB6C6"/>
    <w:rsid w:val="5DAA4E8E"/>
    <w:rsid w:val="5DB803B7"/>
    <w:rsid w:val="5DB83CD0"/>
    <w:rsid w:val="5DC16501"/>
    <w:rsid w:val="5DCB785E"/>
    <w:rsid w:val="5DD3EF93"/>
    <w:rsid w:val="5DD4E919"/>
    <w:rsid w:val="5DDBB713"/>
    <w:rsid w:val="5DDE385E"/>
    <w:rsid w:val="5DEF6C6E"/>
    <w:rsid w:val="5DF8BA06"/>
    <w:rsid w:val="5DFFE860"/>
    <w:rsid w:val="5E00B613"/>
    <w:rsid w:val="5E09702D"/>
    <w:rsid w:val="5E0AB9AC"/>
    <w:rsid w:val="5E29167B"/>
    <w:rsid w:val="5E399F39"/>
    <w:rsid w:val="5E3B2BD4"/>
    <w:rsid w:val="5E3CF7F5"/>
    <w:rsid w:val="5E3EB6C8"/>
    <w:rsid w:val="5E7CAC54"/>
    <w:rsid w:val="5E80E5F6"/>
    <w:rsid w:val="5E8D60FC"/>
    <w:rsid w:val="5EB0159E"/>
    <w:rsid w:val="5EB4716B"/>
    <w:rsid w:val="5EC78A30"/>
    <w:rsid w:val="5ED4FF00"/>
    <w:rsid w:val="5ED9071C"/>
    <w:rsid w:val="5EDB5CA4"/>
    <w:rsid w:val="5EE7B8C5"/>
    <w:rsid w:val="5EE82E37"/>
    <w:rsid w:val="5EFA743A"/>
    <w:rsid w:val="5EFB1B1A"/>
    <w:rsid w:val="5EFD98EF"/>
    <w:rsid w:val="5F0357FA"/>
    <w:rsid w:val="5F0CE8F2"/>
    <w:rsid w:val="5F0EB84E"/>
    <w:rsid w:val="5F1E614F"/>
    <w:rsid w:val="5F2281F7"/>
    <w:rsid w:val="5F298A06"/>
    <w:rsid w:val="5F2F3807"/>
    <w:rsid w:val="5F3FBDAD"/>
    <w:rsid w:val="5F633CA4"/>
    <w:rsid w:val="5F667851"/>
    <w:rsid w:val="5F7A5F98"/>
    <w:rsid w:val="5F81063A"/>
    <w:rsid w:val="5F890DD7"/>
    <w:rsid w:val="5F8D72AA"/>
    <w:rsid w:val="5F9E2802"/>
    <w:rsid w:val="5FAA0539"/>
    <w:rsid w:val="5FAB0A08"/>
    <w:rsid w:val="5FBA3777"/>
    <w:rsid w:val="5FC0B4FF"/>
    <w:rsid w:val="5FD69118"/>
    <w:rsid w:val="5FD6B844"/>
    <w:rsid w:val="5FE70C5E"/>
    <w:rsid w:val="6000F29D"/>
    <w:rsid w:val="6000F29D"/>
    <w:rsid w:val="600559E3"/>
    <w:rsid w:val="600ABFCB"/>
    <w:rsid w:val="6013B347"/>
    <w:rsid w:val="602227EA"/>
    <w:rsid w:val="60274DE1"/>
    <w:rsid w:val="602D84E8"/>
    <w:rsid w:val="6034BED2"/>
    <w:rsid w:val="6037E7A1"/>
    <w:rsid w:val="606EC033"/>
    <w:rsid w:val="60707287"/>
    <w:rsid w:val="60761CB1"/>
    <w:rsid w:val="607CB64D"/>
    <w:rsid w:val="609A135D"/>
    <w:rsid w:val="60B9D89A"/>
    <w:rsid w:val="60BB1A3D"/>
    <w:rsid w:val="60BC5150"/>
    <w:rsid w:val="60D04A0F"/>
    <w:rsid w:val="60D42724"/>
    <w:rsid w:val="60D57821"/>
    <w:rsid w:val="60E023DE"/>
    <w:rsid w:val="60EAFC47"/>
    <w:rsid w:val="60EBB038"/>
    <w:rsid w:val="60EF647A"/>
    <w:rsid w:val="60F00990"/>
    <w:rsid w:val="60F34A72"/>
    <w:rsid w:val="6103BFA9"/>
    <w:rsid w:val="611D066C"/>
    <w:rsid w:val="611FB1CA"/>
    <w:rsid w:val="61216C1F"/>
    <w:rsid w:val="61310C8C"/>
    <w:rsid w:val="613EF572"/>
    <w:rsid w:val="613F777A"/>
    <w:rsid w:val="61415919"/>
    <w:rsid w:val="6153A730"/>
    <w:rsid w:val="615582A3"/>
    <w:rsid w:val="6166CD80"/>
    <w:rsid w:val="616DD021"/>
    <w:rsid w:val="617087E0"/>
    <w:rsid w:val="6171FAA2"/>
    <w:rsid w:val="617E344A"/>
    <w:rsid w:val="618082C9"/>
    <w:rsid w:val="618F5DA8"/>
    <w:rsid w:val="61912FB7"/>
    <w:rsid w:val="6194FAB6"/>
    <w:rsid w:val="61979925"/>
    <w:rsid w:val="61A2E89D"/>
    <w:rsid w:val="61B16879"/>
    <w:rsid w:val="61B32DDE"/>
    <w:rsid w:val="61C1E715"/>
    <w:rsid w:val="61CF8ED9"/>
    <w:rsid w:val="61EB248E"/>
    <w:rsid w:val="61EB867E"/>
    <w:rsid w:val="61F1F323"/>
    <w:rsid w:val="61F7EC1C"/>
    <w:rsid w:val="62081B68"/>
    <w:rsid w:val="620D1E6E"/>
    <w:rsid w:val="620FFFAB"/>
    <w:rsid w:val="621EA5DB"/>
    <w:rsid w:val="62289B02"/>
    <w:rsid w:val="622B3DE7"/>
    <w:rsid w:val="6232D187"/>
    <w:rsid w:val="6238E5A2"/>
    <w:rsid w:val="623E5F8B"/>
    <w:rsid w:val="6241181C"/>
    <w:rsid w:val="62421DD1"/>
    <w:rsid w:val="6253CD10"/>
    <w:rsid w:val="625D5E1D"/>
    <w:rsid w:val="628EA79E"/>
    <w:rsid w:val="62A41309"/>
    <w:rsid w:val="62A82FB2"/>
    <w:rsid w:val="62AFA7E2"/>
    <w:rsid w:val="62C50DF3"/>
    <w:rsid w:val="62C794E0"/>
    <w:rsid w:val="62DCF917"/>
    <w:rsid w:val="62E00C7B"/>
    <w:rsid w:val="62EA7813"/>
    <w:rsid w:val="62F0FA9A"/>
    <w:rsid w:val="6301BEFB"/>
    <w:rsid w:val="63035CA9"/>
    <w:rsid w:val="63118A96"/>
    <w:rsid w:val="63146314"/>
    <w:rsid w:val="6320191D"/>
    <w:rsid w:val="632EA896"/>
    <w:rsid w:val="63397F33"/>
    <w:rsid w:val="633B7451"/>
    <w:rsid w:val="633C8A0C"/>
    <w:rsid w:val="63518D1E"/>
    <w:rsid w:val="6354D565"/>
    <w:rsid w:val="63740F77"/>
    <w:rsid w:val="637A43C9"/>
    <w:rsid w:val="639A18E8"/>
    <w:rsid w:val="639A9260"/>
    <w:rsid w:val="63A696B7"/>
    <w:rsid w:val="63A728B4"/>
    <w:rsid w:val="63C64C9F"/>
    <w:rsid w:val="63D2ECD2"/>
    <w:rsid w:val="63D38233"/>
    <w:rsid w:val="63E5DB77"/>
    <w:rsid w:val="63EC8B62"/>
    <w:rsid w:val="63F48E78"/>
    <w:rsid w:val="63FB6522"/>
    <w:rsid w:val="63FE6D7E"/>
    <w:rsid w:val="640380F1"/>
    <w:rsid w:val="64067C1B"/>
    <w:rsid w:val="6416193D"/>
    <w:rsid w:val="64165687"/>
    <w:rsid w:val="641E9DC0"/>
    <w:rsid w:val="64301588"/>
    <w:rsid w:val="643057EA"/>
    <w:rsid w:val="64394F7C"/>
    <w:rsid w:val="644509D9"/>
    <w:rsid w:val="644ED157"/>
    <w:rsid w:val="645312BA"/>
    <w:rsid w:val="64565688"/>
    <w:rsid w:val="64615C0F"/>
    <w:rsid w:val="64647041"/>
    <w:rsid w:val="64783988"/>
    <w:rsid w:val="64868290"/>
    <w:rsid w:val="648969ED"/>
    <w:rsid w:val="648CA64A"/>
    <w:rsid w:val="648ED214"/>
    <w:rsid w:val="648F5577"/>
    <w:rsid w:val="64A2B88B"/>
    <w:rsid w:val="64A5D24F"/>
    <w:rsid w:val="64A78548"/>
    <w:rsid w:val="64C233DD"/>
    <w:rsid w:val="64D821E7"/>
    <w:rsid w:val="64D821E7"/>
    <w:rsid w:val="64D83BC7"/>
    <w:rsid w:val="64DCA9A2"/>
    <w:rsid w:val="64EE9496"/>
    <w:rsid w:val="64FA1F89"/>
    <w:rsid w:val="65000620"/>
    <w:rsid w:val="65283552"/>
    <w:rsid w:val="653A72F6"/>
    <w:rsid w:val="65413C04"/>
    <w:rsid w:val="6548F060"/>
    <w:rsid w:val="656E8693"/>
    <w:rsid w:val="6574EA84"/>
    <w:rsid w:val="658630C2"/>
    <w:rsid w:val="659385CD"/>
    <w:rsid w:val="65983191"/>
    <w:rsid w:val="65BC01A7"/>
    <w:rsid w:val="65BE808E"/>
    <w:rsid w:val="65C383E3"/>
    <w:rsid w:val="65C7D6D0"/>
    <w:rsid w:val="65E0A5E5"/>
    <w:rsid w:val="65E9A6B6"/>
    <w:rsid w:val="65EF3A43"/>
    <w:rsid w:val="65F0AB6D"/>
    <w:rsid w:val="65FB3ADC"/>
    <w:rsid w:val="6602AAAD"/>
    <w:rsid w:val="6604D5DD"/>
    <w:rsid w:val="661FA3B8"/>
    <w:rsid w:val="66372960"/>
    <w:rsid w:val="6638E18C"/>
    <w:rsid w:val="6639B49C"/>
    <w:rsid w:val="663C37D3"/>
    <w:rsid w:val="6641E8BA"/>
    <w:rsid w:val="665A329F"/>
    <w:rsid w:val="666ADE67"/>
    <w:rsid w:val="666CFB18"/>
    <w:rsid w:val="66731316"/>
    <w:rsid w:val="6684E1D5"/>
    <w:rsid w:val="66A4A375"/>
    <w:rsid w:val="66A5FCC5"/>
    <w:rsid w:val="66A73371"/>
    <w:rsid w:val="66ADA88A"/>
    <w:rsid w:val="66AF7CF0"/>
    <w:rsid w:val="66B0AB63"/>
    <w:rsid w:val="66BEC1DA"/>
    <w:rsid w:val="66C5B0DC"/>
    <w:rsid w:val="66D1F9B8"/>
    <w:rsid w:val="66DD6B50"/>
    <w:rsid w:val="66F4E3BA"/>
    <w:rsid w:val="67005B21"/>
    <w:rsid w:val="670AD0E5"/>
    <w:rsid w:val="67138F1A"/>
    <w:rsid w:val="671D2424"/>
    <w:rsid w:val="6726CCD2"/>
    <w:rsid w:val="672CB30B"/>
    <w:rsid w:val="673B420F"/>
    <w:rsid w:val="673E2B7D"/>
    <w:rsid w:val="6741E886"/>
    <w:rsid w:val="6751606D"/>
    <w:rsid w:val="6751D703"/>
    <w:rsid w:val="6776BD3B"/>
    <w:rsid w:val="67892310"/>
    <w:rsid w:val="678E9763"/>
    <w:rsid w:val="67A0E460"/>
    <w:rsid w:val="67A356B3"/>
    <w:rsid w:val="67ABBCD0"/>
    <w:rsid w:val="67B0805E"/>
    <w:rsid w:val="67B22877"/>
    <w:rsid w:val="67B4B1F7"/>
    <w:rsid w:val="67BADF81"/>
    <w:rsid w:val="67BF76AE"/>
    <w:rsid w:val="67CA5006"/>
    <w:rsid w:val="67CE918B"/>
    <w:rsid w:val="67D04485"/>
    <w:rsid w:val="67DC435F"/>
    <w:rsid w:val="67DE6F62"/>
    <w:rsid w:val="67E8594D"/>
    <w:rsid w:val="67E9B86B"/>
    <w:rsid w:val="67EAB43D"/>
    <w:rsid w:val="67FE1FEA"/>
    <w:rsid w:val="681373A6"/>
    <w:rsid w:val="682309A9"/>
    <w:rsid w:val="683C0FA0"/>
    <w:rsid w:val="683EE094"/>
    <w:rsid w:val="685737D5"/>
    <w:rsid w:val="685F1A52"/>
    <w:rsid w:val="6870C1AC"/>
    <w:rsid w:val="68716A24"/>
    <w:rsid w:val="68730CBC"/>
    <w:rsid w:val="6876FA32"/>
    <w:rsid w:val="68808458"/>
    <w:rsid w:val="688994FB"/>
    <w:rsid w:val="688FB8BC"/>
    <w:rsid w:val="6899A447"/>
    <w:rsid w:val="689DBF94"/>
    <w:rsid w:val="689EBC41"/>
    <w:rsid w:val="68AF7A5D"/>
    <w:rsid w:val="68C06417"/>
    <w:rsid w:val="68FCA599"/>
    <w:rsid w:val="69006A68"/>
    <w:rsid w:val="69180B53"/>
    <w:rsid w:val="692ECE14"/>
    <w:rsid w:val="6935C888"/>
    <w:rsid w:val="6939D028"/>
    <w:rsid w:val="693BFBD8"/>
    <w:rsid w:val="69419EC9"/>
    <w:rsid w:val="69522A20"/>
    <w:rsid w:val="6958164D"/>
    <w:rsid w:val="695E2412"/>
    <w:rsid w:val="697D6F1C"/>
    <w:rsid w:val="6980B48F"/>
    <w:rsid w:val="6985921D"/>
    <w:rsid w:val="698CE810"/>
    <w:rsid w:val="698D7197"/>
    <w:rsid w:val="6994E82E"/>
    <w:rsid w:val="6995471A"/>
    <w:rsid w:val="69A90E5E"/>
    <w:rsid w:val="69B2E25C"/>
    <w:rsid w:val="69B970D9"/>
    <w:rsid w:val="69BCA05D"/>
    <w:rsid w:val="69C805CC"/>
    <w:rsid w:val="69CBF15E"/>
    <w:rsid w:val="69E15C59"/>
    <w:rsid w:val="69E71E6C"/>
    <w:rsid w:val="69E912A1"/>
    <w:rsid w:val="69F0B436"/>
    <w:rsid w:val="69F4D29B"/>
    <w:rsid w:val="69FC1FEB"/>
    <w:rsid w:val="6A10003A"/>
    <w:rsid w:val="6A143E65"/>
    <w:rsid w:val="6A18DED0"/>
    <w:rsid w:val="6A1D8461"/>
    <w:rsid w:val="6A2F17E1"/>
    <w:rsid w:val="6A307629"/>
    <w:rsid w:val="6A35226B"/>
    <w:rsid w:val="6A3A0055"/>
    <w:rsid w:val="6A4043E1"/>
    <w:rsid w:val="6A516455"/>
    <w:rsid w:val="6A53A89E"/>
    <w:rsid w:val="6A665388"/>
    <w:rsid w:val="6A6663A7"/>
    <w:rsid w:val="6A754550"/>
    <w:rsid w:val="6A77C798"/>
    <w:rsid w:val="6A7E04AB"/>
    <w:rsid w:val="6A898844"/>
    <w:rsid w:val="6A9CB393"/>
    <w:rsid w:val="6AA561F3"/>
    <w:rsid w:val="6AA941AC"/>
    <w:rsid w:val="6AAA3D23"/>
    <w:rsid w:val="6ABD3466"/>
    <w:rsid w:val="6AC87186"/>
    <w:rsid w:val="6AD5441C"/>
    <w:rsid w:val="6AD73198"/>
    <w:rsid w:val="6ADC1DB6"/>
    <w:rsid w:val="6AE36B50"/>
    <w:rsid w:val="6B00B2DA"/>
    <w:rsid w:val="6B11432A"/>
    <w:rsid w:val="6B16C659"/>
    <w:rsid w:val="6B214C96"/>
    <w:rsid w:val="6B2A8842"/>
    <w:rsid w:val="6B2DAD4D"/>
    <w:rsid w:val="6B2EF851"/>
    <w:rsid w:val="6B38F6EE"/>
    <w:rsid w:val="6B39B589"/>
    <w:rsid w:val="6B3D8849"/>
    <w:rsid w:val="6B4C8385"/>
    <w:rsid w:val="6B5A1319"/>
    <w:rsid w:val="6B5B91F4"/>
    <w:rsid w:val="6B5EFE5A"/>
    <w:rsid w:val="6B69DF13"/>
    <w:rsid w:val="6B71D403"/>
    <w:rsid w:val="6B7AF1CA"/>
    <w:rsid w:val="6B829667"/>
    <w:rsid w:val="6B935098"/>
    <w:rsid w:val="6B97131F"/>
    <w:rsid w:val="6BAA90A8"/>
    <w:rsid w:val="6BAB32FD"/>
    <w:rsid w:val="6BB05EA5"/>
    <w:rsid w:val="6BD4314E"/>
    <w:rsid w:val="6BD91360"/>
    <w:rsid w:val="6BD9EC34"/>
    <w:rsid w:val="6BDB0CC0"/>
    <w:rsid w:val="6BE1373A"/>
    <w:rsid w:val="6BE7C868"/>
    <w:rsid w:val="6BE93E15"/>
    <w:rsid w:val="6BE96D05"/>
    <w:rsid w:val="6BEDB503"/>
    <w:rsid w:val="6BF5D5DA"/>
    <w:rsid w:val="6BF64289"/>
    <w:rsid w:val="6BFAF7C6"/>
    <w:rsid w:val="6BFBF8A9"/>
    <w:rsid w:val="6C008F96"/>
    <w:rsid w:val="6C0F2879"/>
    <w:rsid w:val="6C13C7EE"/>
    <w:rsid w:val="6C2660FD"/>
    <w:rsid w:val="6C29FB21"/>
    <w:rsid w:val="6C2CEC7F"/>
    <w:rsid w:val="6C37B78D"/>
    <w:rsid w:val="6C3834E3"/>
    <w:rsid w:val="6C4ECE02"/>
    <w:rsid w:val="6C5AA707"/>
    <w:rsid w:val="6C6A5CC1"/>
    <w:rsid w:val="6C6B5C06"/>
    <w:rsid w:val="6C819BF4"/>
    <w:rsid w:val="6C820B97"/>
    <w:rsid w:val="6C95905F"/>
    <w:rsid w:val="6CBBD526"/>
    <w:rsid w:val="6CBEDC74"/>
    <w:rsid w:val="6CC0C808"/>
    <w:rsid w:val="6CC1B5EC"/>
    <w:rsid w:val="6CD454B1"/>
    <w:rsid w:val="6CDCE247"/>
    <w:rsid w:val="6CE58D79"/>
    <w:rsid w:val="6CE5CE49"/>
    <w:rsid w:val="6CEDF5A1"/>
    <w:rsid w:val="6CF2FE6A"/>
    <w:rsid w:val="6CF68051"/>
    <w:rsid w:val="6D0569CB"/>
    <w:rsid w:val="6D1356E5"/>
    <w:rsid w:val="6D38B2C6"/>
    <w:rsid w:val="6D3F56EA"/>
    <w:rsid w:val="6D431DB9"/>
    <w:rsid w:val="6D436FE9"/>
    <w:rsid w:val="6D559D4B"/>
    <w:rsid w:val="6D58A7A0"/>
    <w:rsid w:val="6D6291DF"/>
    <w:rsid w:val="6D64C8BF"/>
    <w:rsid w:val="6D660171"/>
    <w:rsid w:val="6D67EC8B"/>
    <w:rsid w:val="6D766DD4"/>
    <w:rsid w:val="6D824172"/>
    <w:rsid w:val="6D880F28"/>
    <w:rsid w:val="6D98FA81"/>
    <w:rsid w:val="6D9B440B"/>
    <w:rsid w:val="6DA6A16F"/>
    <w:rsid w:val="6DB7502A"/>
    <w:rsid w:val="6DC14F13"/>
    <w:rsid w:val="6DC57A5D"/>
    <w:rsid w:val="6DD1220B"/>
    <w:rsid w:val="6DD7F81C"/>
    <w:rsid w:val="6DFE9CAC"/>
    <w:rsid w:val="6E0675C5"/>
    <w:rsid w:val="6E0F9898"/>
    <w:rsid w:val="6E373276"/>
    <w:rsid w:val="6E4A31B9"/>
    <w:rsid w:val="6E51D70A"/>
    <w:rsid w:val="6E586B6D"/>
    <w:rsid w:val="6E6AED83"/>
    <w:rsid w:val="6E70B387"/>
    <w:rsid w:val="6E718849"/>
    <w:rsid w:val="6E877F00"/>
    <w:rsid w:val="6E8D8D22"/>
    <w:rsid w:val="6E8F3550"/>
    <w:rsid w:val="6E97571F"/>
    <w:rsid w:val="6E9E77B3"/>
    <w:rsid w:val="6EA99368"/>
    <w:rsid w:val="6EC17737"/>
    <w:rsid w:val="6EC49E72"/>
    <w:rsid w:val="6EC5438B"/>
    <w:rsid w:val="6EC568C6"/>
    <w:rsid w:val="6EC5C256"/>
    <w:rsid w:val="6ECADB41"/>
    <w:rsid w:val="6ECED4D0"/>
    <w:rsid w:val="6ED1D748"/>
    <w:rsid w:val="6ED82BE0"/>
    <w:rsid w:val="6ED83C2A"/>
    <w:rsid w:val="6EDEA04D"/>
    <w:rsid w:val="6EE87AAA"/>
    <w:rsid w:val="6F0978CE"/>
    <w:rsid w:val="6F17E441"/>
    <w:rsid w:val="6F218A04"/>
    <w:rsid w:val="6F284E4C"/>
    <w:rsid w:val="6F2DC1AA"/>
    <w:rsid w:val="6F425E41"/>
    <w:rsid w:val="6F4C07BB"/>
    <w:rsid w:val="6F539CF3"/>
    <w:rsid w:val="6F5BE889"/>
    <w:rsid w:val="6F67FBA1"/>
    <w:rsid w:val="6F6EB449"/>
    <w:rsid w:val="6F720C88"/>
    <w:rsid w:val="6F78C540"/>
    <w:rsid w:val="6F7B0F46"/>
    <w:rsid w:val="6F810D7A"/>
    <w:rsid w:val="6F8442F6"/>
    <w:rsid w:val="6F8C3D92"/>
    <w:rsid w:val="6F9C2F9B"/>
    <w:rsid w:val="6FA53F46"/>
    <w:rsid w:val="6FACE82A"/>
    <w:rsid w:val="6FB04DC9"/>
    <w:rsid w:val="6FB1F34A"/>
    <w:rsid w:val="6FC18093"/>
    <w:rsid w:val="6FCC42E4"/>
    <w:rsid w:val="6FCFADB5"/>
    <w:rsid w:val="6FE792D3"/>
    <w:rsid w:val="6FEA0665"/>
    <w:rsid w:val="6FF0B1E9"/>
    <w:rsid w:val="6FF17CB6"/>
    <w:rsid w:val="6FF3B836"/>
    <w:rsid w:val="6FFFB962"/>
    <w:rsid w:val="70008C90"/>
    <w:rsid w:val="7002C242"/>
    <w:rsid w:val="70075F47"/>
    <w:rsid w:val="7014EC6E"/>
    <w:rsid w:val="70219C5E"/>
    <w:rsid w:val="70257FC2"/>
    <w:rsid w:val="702B089F"/>
    <w:rsid w:val="70392B02"/>
    <w:rsid w:val="70563700"/>
    <w:rsid w:val="7073D08D"/>
    <w:rsid w:val="7085088F"/>
    <w:rsid w:val="708B549C"/>
    <w:rsid w:val="70969550"/>
    <w:rsid w:val="70970CF5"/>
    <w:rsid w:val="70A18168"/>
    <w:rsid w:val="70AAE610"/>
    <w:rsid w:val="70BFA2AF"/>
    <w:rsid w:val="70CC436D"/>
    <w:rsid w:val="70CF6445"/>
    <w:rsid w:val="70D6D76D"/>
    <w:rsid w:val="70D97676"/>
    <w:rsid w:val="70DB3B6D"/>
    <w:rsid w:val="70E3686A"/>
    <w:rsid w:val="70E6AFA4"/>
    <w:rsid w:val="71118EE9"/>
    <w:rsid w:val="7117DA58"/>
    <w:rsid w:val="71192058"/>
    <w:rsid w:val="7135C7E0"/>
    <w:rsid w:val="7136CB6F"/>
    <w:rsid w:val="71372D2A"/>
    <w:rsid w:val="714292FD"/>
    <w:rsid w:val="7143902F"/>
    <w:rsid w:val="7144C6BE"/>
    <w:rsid w:val="7168D0EF"/>
    <w:rsid w:val="716E8498"/>
    <w:rsid w:val="7176EF96"/>
    <w:rsid w:val="7177789B"/>
    <w:rsid w:val="7178417C"/>
    <w:rsid w:val="71824DD4"/>
    <w:rsid w:val="71855097"/>
    <w:rsid w:val="718D01E7"/>
    <w:rsid w:val="7190C3FE"/>
    <w:rsid w:val="719812F2"/>
    <w:rsid w:val="7199472F"/>
    <w:rsid w:val="719FFFDF"/>
    <w:rsid w:val="71A0796E"/>
    <w:rsid w:val="71A38E49"/>
    <w:rsid w:val="71ACFA00"/>
    <w:rsid w:val="71B847BD"/>
    <w:rsid w:val="71C009A2"/>
    <w:rsid w:val="71C3AD8E"/>
    <w:rsid w:val="71D5F9A1"/>
    <w:rsid w:val="71D67E6A"/>
    <w:rsid w:val="71DD1D81"/>
    <w:rsid w:val="71E7E78A"/>
    <w:rsid w:val="71F261EC"/>
    <w:rsid w:val="71FA258D"/>
    <w:rsid w:val="71FAD0A3"/>
    <w:rsid w:val="72009858"/>
    <w:rsid w:val="720267EA"/>
    <w:rsid w:val="72093BA7"/>
    <w:rsid w:val="7219B57D"/>
    <w:rsid w:val="721ECA9A"/>
    <w:rsid w:val="722F5A2F"/>
    <w:rsid w:val="725AA42B"/>
    <w:rsid w:val="726006F6"/>
    <w:rsid w:val="7260CC27"/>
    <w:rsid w:val="72691F1F"/>
    <w:rsid w:val="726A7720"/>
    <w:rsid w:val="727470EC"/>
    <w:rsid w:val="7279986A"/>
    <w:rsid w:val="7283F51A"/>
    <w:rsid w:val="72888326"/>
    <w:rsid w:val="728C19E9"/>
    <w:rsid w:val="72919941"/>
    <w:rsid w:val="729A2CA0"/>
    <w:rsid w:val="72A10038"/>
    <w:rsid w:val="72A1C206"/>
    <w:rsid w:val="72A437F8"/>
    <w:rsid w:val="72AEBAE2"/>
    <w:rsid w:val="72E39EA2"/>
    <w:rsid w:val="72EB18EA"/>
    <w:rsid w:val="72F03070"/>
    <w:rsid w:val="72F23DD5"/>
    <w:rsid w:val="72F6DFD9"/>
    <w:rsid w:val="7311CA6C"/>
    <w:rsid w:val="7317E03C"/>
    <w:rsid w:val="731C66E4"/>
    <w:rsid w:val="7323356E"/>
    <w:rsid w:val="73259C70"/>
    <w:rsid w:val="73333E38"/>
    <w:rsid w:val="733CA3B7"/>
    <w:rsid w:val="7341B777"/>
    <w:rsid w:val="7357A423"/>
    <w:rsid w:val="73647E43"/>
    <w:rsid w:val="73742074"/>
    <w:rsid w:val="7382C6CD"/>
    <w:rsid w:val="73951566"/>
    <w:rsid w:val="7396A3AB"/>
    <w:rsid w:val="7396E9DC"/>
    <w:rsid w:val="739B4128"/>
    <w:rsid w:val="73A5C3AF"/>
    <w:rsid w:val="73B49480"/>
    <w:rsid w:val="73B85AEE"/>
    <w:rsid w:val="73B9FD99"/>
    <w:rsid w:val="73BD8E6E"/>
    <w:rsid w:val="73CD3684"/>
    <w:rsid w:val="73CEFFB9"/>
    <w:rsid w:val="73D601B7"/>
    <w:rsid w:val="73DEE3F8"/>
    <w:rsid w:val="73DF49AA"/>
    <w:rsid w:val="73E70023"/>
    <w:rsid w:val="73EF54B2"/>
    <w:rsid w:val="73FE98F6"/>
    <w:rsid w:val="74059A53"/>
    <w:rsid w:val="740BE991"/>
    <w:rsid w:val="740F4870"/>
    <w:rsid w:val="7434A178"/>
    <w:rsid w:val="743D850A"/>
    <w:rsid w:val="74420085"/>
    <w:rsid w:val="7467AE99"/>
    <w:rsid w:val="746F5BAE"/>
    <w:rsid w:val="747DD071"/>
    <w:rsid w:val="749762B6"/>
    <w:rsid w:val="74981808"/>
    <w:rsid w:val="749C3E0D"/>
    <w:rsid w:val="749DCC91"/>
    <w:rsid w:val="74A0B7A4"/>
    <w:rsid w:val="74ABFF06"/>
    <w:rsid w:val="74B13C3F"/>
    <w:rsid w:val="74B75427"/>
    <w:rsid w:val="74B9464D"/>
    <w:rsid w:val="74BF56D1"/>
    <w:rsid w:val="74C38525"/>
    <w:rsid w:val="74C7872A"/>
    <w:rsid w:val="74CCE1D9"/>
    <w:rsid w:val="74D2183B"/>
    <w:rsid w:val="74D5A12F"/>
    <w:rsid w:val="74D6A385"/>
    <w:rsid w:val="74E0107D"/>
    <w:rsid w:val="74E17343"/>
    <w:rsid w:val="74E56CAA"/>
    <w:rsid w:val="74E6E717"/>
    <w:rsid w:val="74EAD1A9"/>
    <w:rsid w:val="74FF4591"/>
    <w:rsid w:val="75070DA1"/>
    <w:rsid w:val="750DA247"/>
    <w:rsid w:val="751601F2"/>
    <w:rsid w:val="751EBC06"/>
    <w:rsid w:val="753E17CB"/>
    <w:rsid w:val="753FCC80"/>
    <w:rsid w:val="7548F60D"/>
    <w:rsid w:val="75611B6E"/>
    <w:rsid w:val="756FD63B"/>
    <w:rsid w:val="7577B3EB"/>
    <w:rsid w:val="758415BC"/>
    <w:rsid w:val="75845F59"/>
    <w:rsid w:val="758BB0A2"/>
    <w:rsid w:val="758C5C27"/>
    <w:rsid w:val="759041D8"/>
    <w:rsid w:val="75A0BA08"/>
    <w:rsid w:val="75ADCD33"/>
    <w:rsid w:val="75B94C2A"/>
    <w:rsid w:val="75BD6C29"/>
    <w:rsid w:val="75C70B02"/>
    <w:rsid w:val="75D7BF75"/>
    <w:rsid w:val="75EE355F"/>
    <w:rsid w:val="7607337C"/>
    <w:rsid w:val="7608987F"/>
    <w:rsid w:val="760AAC99"/>
    <w:rsid w:val="760E4587"/>
    <w:rsid w:val="76154E34"/>
    <w:rsid w:val="761597B3"/>
    <w:rsid w:val="7643B326"/>
    <w:rsid w:val="764AC809"/>
    <w:rsid w:val="764C3034"/>
    <w:rsid w:val="764E3AEE"/>
    <w:rsid w:val="766EBB2C"/>
    <w:rsid w:val="767FD560"/>
    <w:rsid w:val="768756CF"/>
    <w:rsid w:val="7688BBDF"/>
    <w:rsid w:val="76904C20"/>
    <w:rsid w:val="7693167F"/>
    <w:rsid w:val="76A6E028"/>
    <w:rsid w:val="76A79973"/>
    <w:rsid w:val="76AB6170"/>
    <w:rsid w:val="76B1A8B8"/>
    <w:rsid w:val="76C0B5AF"/>
    <w:rsid w:val="76C26AF4"/>
    <w:rsid w:val="76C7AA4E"/>
    <w:rsid w:val="76EF393F"/>
    <w:rsid w:val="76EF9429"/>
    <w:rsid w:val="770DCBF0"/>
    <w:rsid w:val="7712A484"/>
    <w:rsid w:val="77228836"/>
    <w:rsid w:val="77310029"/>
    <w:rsid w:val="77359C40"/>
    <w:rsid w:val="77375956"/>
    <w:rsid w:val="7737A68A"/>
    <w:rsid w:val="7741230F"/>
    <w:rsid w:val="7744EBA7"/>
    <w:rsid w:val="774527C9"/>
    <w:rsid w:val="774EDBB8"/>
    <w:rsid w:val="7751CC34"/>
    <w:rsid w:val="77549AB6"/>
    <w:rsid w:val="775DA323"/>
    <w:rsid w:val="77616C6D"/>
    <w:rsid w:val="77633B96"/>
    <w:rsid w:val="776A1AAC"/>
    <w:rsid w:val="776A7487"/>
    <w:rsid w:val="776F407B"/>
    <w:rsid w:val="777441F3"/>
    <w:rsid w:val="7776E7A6"/>
    <w:rsid w:val="7789E3C6"/>
    <w:rsid w:val="7789F995"/>
    <w:rsid w:val="77993BF1"/>
    <w:rsid w:val="7799C949"/>
    <w:rsid w:val="779C1DAF"/>
    <w:rsid w:val="77AE663C"/>
    <w:rsid w:val="77BCE244"/>
    <w:rsid w:val="77E8B39D"/>
    <w:rsid w:val="77EA7C47"/>
    <w:rsid w:val="77F0D9D5"/>
    <w:rsid w:val="77FF3724"/>
    <w:rsid w:val="7805AA9D"/>
    <w:rsid w:val="780907C7"/>
    <w:rsid w:val="7809F144"/>
    <w:rsid w:val="780C83F7"/>
    <w:rsid w:val="781F0B95"/>
    <w:rsid w:val="7824F5DF"/>
    <w:rsid w:val="7832730F"/>
    <w:rsid w:val="7836B90B"/>
    <w:rsid w:val="783B0CA4"/>
    <w:rsid w:val="7853521F"/>
    <w:rsid w:val="78548632"/>
    <w:rsid w:val="7854FD0F"/>
    <w:rsid w:val="7864103B"/>
    <w:rsid w:val="78697CC9"/>
    <w:rsid w:val="786CA2A2"/>
    <w:rsid w:val="786E68EA"/>
    <w:rsid w:val="78707556"/>
    <w:rsid w:val="787AAB7A"/>
    <w:rsid w:val="7880C278"/>
    <w:rsid w:val="7882315E"/>
    <w:rsid w:val="7883C9AD"/>
    <w:rsid w:val="78942438"/>
    <w:rsid w:val="7894668E"/>
    <w:rsid w:val="78948C8A"/>
    <w:rsid w:val="78A7EA31"/>
    <w:rsid w:val="78A820C4"/>
    <w:rsid w:val="78B24F04"/>
    <w:rsid w:val="78B4D365"/>
    <w:rsid w:val="78BBAC5F"/>
    <w:rsid w:val="78CF3AAA"/>
    <w:rsid w:val="78E317DF"/>
    <w:rsid w:val="78EAB42D"/>
    <w:rsid w:val="78EAC32E"/>
    <w:rsid w:val="78F4246C"/>
    <w:rsid w:val="7908E4B9"/>
    <w:rsid w:val="7909DE6A"/>
    <w:rsid w:val="790C7A69"/>
    <w:rsid w:val="790E4069"/>
    <w:rsid w:val="791A8EF8"/>
    <w:rsid w:val="791DB6E4"/>
    <w:rsid w:val="7923FA39"/>
    <w:rsid w:val="792DE8A4"/>
    <w:rsid w:val="79323BE9"/>
    <w:rsid w:val="7944AE7C"/>
    <w:rsid w:val="794FA7FD"/>
    <w:rsid w:val="7964B72B"/>
    <w:rsid w:val="7972496B"/>
    <w:rsid w:val="79733548"/>
    <w:rsid w:val="7979C2DC"/>
    <w:rsid w:val="797BCB3E"/>
    <w:rsid w:val="79889DA7"/>
    <w:rsid w:val="7988F097"/>
    <w:rsid w:val="798EE1CB"/>
    <w:rsid w:val="799BAACF"/>
    <w:rsid w:val="79CC9599"/>
    <w:rsid w:val="79D77121"/>
    <w:rsid w:val="79DCF65C"/>
    <w:rsid w:val="79DD862B"/>
    <w:rsid w:val="79F0BDDC"/>
    <w:rsid w:val="79F2B9C0"/>
    <w:rsid w:val="7A1090CE"/>
    <w:rsid w:val="7A13B163"/>
    <w:rsid w:val="7A1ECD7B"/>
    <w:rsid w:val="7A1FB781"/>
    <w:rsid w:val="7A209E54"/>
    <w:rsid w:val="7A289C52"/>
    <w:rsid w:val="7A2CAC7F"/>
    <w:rsid w:val="7A2CB1D8"/>
    <w:rsid w:val="7A31A0F2"/>
    <w:rsid w:val="7A3D0E61"/>
    <w:rsid w:val="7A45CE1D"/>
    <w:rsid w:val="7A496A92"/>
    <w:rsid w:val="7A4C5BFD"/>
    <w:rsid w:val="7A4F4A51"/>
    <w:rsid w:val="7A5167B2"/>
    <w:rsid w:val="7A54E04B"/>
    <w:rsid w:val="7A754BD0"/>
    <w:rsid w:val="7A7933A9"/>
    <w:rsid w:val="7A7E2FFE"/>
    <w:rsid w:val="7A84C7DE"/>
    <w:rsid w:val="7A84F88A"/>
    <w:rsid w:val="7A8C93F9"/>
    <w:rsid w:val="7AB05620"/>
    <w:rsid w:val="7AB8549A"/>
    <w:rsid w:val="7AD607E7"/>
    <w:rsid w:val="7AD71832"/>
    <w:rsid w:val="7AF5E29D"/>
    <w:rsid w:val="7AFEA8DE"/>
    <w:rsid w:val="7B03A829"/>
    <w:rsid w:val="7B08C963"/>
    <w:rsid w:val="7B09B870"/>
    <w:rsid w:val="7B156EB2"/>
    <w:rsid w:val="7B3384BE"/>
    <w:rsid w:val="7B39E121"/>
    <w:rsid w:val="7B3F91BE"/>
    <w:rsid w:val="7B42E260"/>
    <w:rsid w:val="7B4D1129"/>
    <w:rsid w:val="7B557BE6"/>
    <w:rsid w:val="7B55D4DB"/>
    <w:rsid w:val="7B5A84D7"/>
    <w:rsid w:val="7B87EDB1"/>
    <w:rsid w:val="7B8ACF4E"/>
    <w:rsid w:val="7BA02DA9"/>
    <w:rsid w:val="7BA4C69D"/>
    <w:rsid w:val="7BB07512"/>
    <w:rsid w:val="7BB0BB94"/>
    <w:rsid w:val="7BBD20CF"/>
    <w:rsid w:val="7BDC0BC8"/>
    <w:rsid w:val="7BE2C897"/>
    <w:rsid w:val="7BF38F32"/>
    <w:rsid w:val="7BF7765D"/>
    <w:rsid w:val="7C04937A"/>
    <w:rsid w:val="7C057C96"/>
    <w:rsid w:val="7C06BD5A"/>
    <w:rsid w:val="7C106E24"/>
    <w:rsid w:val="7C23E28F"/>
    <w:rsid w:val="7C26218C"/>
    <w:rsid w:val="7C2C2EA1"/>
    <w:rsid w:val="7C339849"/>
    <w:rsid w:val="7C37121F"/>
    <w:rsid w:val="7C415D9F"/>
    <w:rsid w:val="7C441E42"/>
    <w:rsid w:val="7C466EEC"/>
    <w:rsid w:val="7C50114B"/>
    <w:rsid w:val="7C5831F6"/>
    <w:rsid w:val="7C59C8F7"/>
    <w:rsid w:val="7C8795C2"/>
    <w:rsid w:val="7C8F5B43"/>
    <w:rsid w:val="7C90941A"/>
    <w:rsid w:val="7CE2DF13"/>
    <w:rsid w:val="7CEADBF4"/>
    <w:rsid w:val="7CFFB353"/>
    <w:rsid w:val="7D0231AB"/>
    <w:rsid w:val="7D0B4714"/>
    <w:rsid w:val="7D19E5E0"/>
    <w:rsid w:val="7D25425F"/>
    <w:rsid w:val="7D27F509"/>
    <w:rsid w:val="7D293256"/>
    <w:rsid w:val="7D2E7244"/>
    <w:rsid w:val="7D2FF145"/>
    <w:rsid w:val="7D325637"/>
    <w:rsid w:val="7D377DEF"/>
    <w:rsid w:val="7D4119B1"/>
    <w:rsid w:val="7D43AEF0"/>
    <w:rsid w:val="7D4A1114"/>
    <w:rsid w:val="7D4BE3E6"/>
    <w:rsid w:val="7D515B1D"/>
    <w:rsid w:val="7D547084"/>
    <w:rsid w:val="7D55FDC6"/>
    <w:rsid w:val="7D59DCBE"/>
    <w:rsid w:val="7D5E20E1"/>
    <w:rsid w:val="7D68E315"/>
    <w:rsid w:val="7D68F689"/>
    <w:rsid w:val="7D7A0ABF"/>
    <w:rsid w:val="7D8C22F2"/>
    <w:rsid w:val="7D9081E1"/>
    <w:rsid w:val="7D94AB64"/>
    <w:rsid w:val="7DA58FC3"/>
    <w:rsid w:val="7DA82865"/>
    <w:rsid w:val="7DB94A7E"/>
    <w:rsid w:val="7DD6BF7F"/>
    <w:rsid w:val="7DE7921C"/>
    <w:rsid w:val="7DFA494F"/>
    <w:rsid w:val="7DFDE400"/>
    <w:rsid w:val="7E05AAFE"/>
    <w:rsid w:val="7E0F7208"/>
    <w:rsid w:val="7E19EC91"/>
    <w:rsid w:val="7E332245"/>
    <w:rsid w:val="7E4864F7"/>
    <w:rsid w:val="7E51429B"/>
    <w:rsid w:val="7E5E984B"/>
    <w:rsid w:val="7E622203"/>
    <w:rsid w:val="7E64B35E"/>
    <w:rsid w:val="7E64B35E"/>
    <w:rsid w:val="7E71BB8D"/>
    <w:rsid w:val="7E7332A2"/>
    <w:rsid w:val="7E776E0D"/>
    <w:rsid w:val="7E817A53"/>
    <w:rsid w:val="7E840FA4"/>
    <w:rsid w:val="7E886DF6"/>
    <w:rsid w:val="7E8F7451"/>
    <w:rsid w:val="7E8FB6B2"/>
    <w:rsid w:val="7E92D4AC"/>
    <w:rsid w:val="7E9A6471"/>
    <w:rsid w:val="7EA3CFF4"/>
    <w:rsid w:val="7EB1D559"/>
    <w:rsid w:val="7ED13458"/>
    <w:rsid w:val="7ED2981D"/>
    <w:rsid w:val="7EDAA2DD"/>
    <w:rsid w:val="7EDC5486"/>
    <w:rsid w:val="7EE332F8"/>
    <w:rsid w:val="7EEA2BB0"/>
    <w:rsid w:val="7EEFE071"/>
    <w:rsid w:val="7EF3B73C"/>
    <w:rsid w:val="7EF75AB9"/>
    <w:rsid w:val="7EF95FEB"/>
    <w:rsid w:val="7F1AEA34"/>
    <w:rsid w:val="7F1C5A8D"/>
    <w:rsid w:val="7F1D6697"/>
    <w:rsid w:val="7F1DB7E0"/>
    <w:rsid w:val="7F244E0D"/>
    <w:rsid w:val="7F26D309"/>
    <w:rsid w:val="7F30713E"/>
    <w:rsid w:val="7F40EB35"/>
    <w:rsid w:val="7F46DD73"/>
    <w:rsid w:val="7F51E482"/>
    <w:rsid w:val="7F8074CA"/>
    <w:rsid w:val="7F94C040"/>
    <w:rsid w:val="7F99C4B4"/>
    <w:rsid w:val="7FB3A301"/>
    <w:rsid w:val="7FB3F7EE"/>
    <w:rsid w:val="7FB73392"/>
    <w:rsid w:val="7FCD286C"/>
    <w:rsid w:val="7FCD286C"/>
    <w:rsid w:val="7FD6AF02"/>
    <w:rsid w:val="7FDAFA60"/>
    <w:rsid w:val="7FE070C0"/>
    <w:rsid w:val="7FE4A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7EBC"/>
  <w15:chartTrackingRefBased/>
  <w15:docId w15:val="{1B6C17A2-F20A-451D-B6BE-EE3AB6F2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4510D5D8"/>
    <w:rPr>
      <w:rFonts w:ascii="Times New Roman" w:hAnsi="Times New Roman" w:eastAsia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4510D5D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510D5D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510D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10D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510D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510D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510D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510D5D8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510D5D8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4510D5D8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4510D5D8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4510D5D8"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510D5D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9180B53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510D5D8"/>
    <w:pPr>
      <w:ind w:left="720"/>
      <w:contextualSpacing/>
    </w:pPr>
  </w:style>
  <w:style w:type="paragraph" w:styleId="NoSpacing">
    <w:name w:val="No Spacing"/>
    <w:uiPriority w:val="1"/>
    <w:qFormat/>
    <w:rsid w:val="69180B53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F11D5"/>
    <w:pPr>
      <w:spacing w:after="0" w:line="240" w:lineRule="auto"/>
    </w:pPr>
    <w:rPr>
      <w:rFonts w:ascii="Times New Roman" w:hAnsi="Times New Roman" w:eastAsia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8/08/relationships/commentsExtensible" Target="commentsExtensible.xml" Id="rId8" /><Relationship Type="http://schemas.microsoft.com/office/2020/10/relationships/intelligence" Target="intelligence2.xml" Id="rId13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microsoft.com/office/2011/relationships/people" Target="people.xml" Id="rId11" /><Relationship Type="http://schemas.openxmlformats.org/officeDocument/2006/relationships/comments" Target="comment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Smerkiin</dc:creator>
  <keywords/>
  <dc:description/>
  <lastModifiedBy>Uma Thachapuzha</lastModifiedBy>
  <revision>111</revision>
  <dcterms:created xsi:type="dcterms:W3CDTF">2024-12-01T21:05:00.0000000Z</dcterms:created>
  <dcterms:modified xsi:type="dcterms:W3CDTF">2025-12-15T23:34:27.2947551Z</dcterms:modified>
</coreProperties>
</file>